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71817" w14:textId="77777777" w:rsidR="001D15F2" w:rsidRDefault="001D15F2" w:rsidP="009F685B">
      <w:pPr>
        <w:pStyle w:val="Normaali10000000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30E12AF6" w14:textId="0977BC66" w:rsidR="009F685B" w:rsidRPr="0081357C" w:rsidRDefault="004719E3" w:rsidP="009F685B">
      <w:pPr>
        <w:pStyle w:val="Normaali1000000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4719E3">
        <w:rPr>
          <w:rFonts w:ascii="Times New Roman" w:hAnsi="Times New Roman"/>
          <w:sz w:val="24"/>
          <w:szCs w:val="24"/>
          <w:lang w:val="en-US"/>
        </w:rPr>
        <w:t xml:space="preserve">New </w:t>
      </w:r>
      <w:r>
        <w:rPr>
          <w:rFonts w:ascii="Times New Roman" w:hAnsi="Times New Roman"/>
          <w:sz w:val="24"/>
          <w:szCs w:val="24"/>
          <w:lang w:val="en-US"/>
        </w:rPr>
        <w:t>para</w:t>
      </w:r>
      <w:r w:rsidRPr="004719E3">
        <w:rPr>
          <w:rFonts w:ascii="Times New Roman" w:hAnsi="Times New Roman"/>
          <w:sz w:val="24"/>
          <w:szCs w:val="24"/>
          <w:lang w:val="en-US"/>
        </w:rPr>
        <w:t xml:space="preserve">jeilongviruses detected in bats but not in humans </w:t>
      </w:r>
      <w:r w:rsidR="001B242A">
        <w:rPr>
          <w:rFonts w:ascii="Times New Roman" w:hAnsi="Times New Roman"/>
          <w:sz w:val="24"/>
          <w:szCs w:val="24"/>
          <w:lang w:val="en-US"/>
        </w:rPr>
        <w:t>–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719E3">
        <w:rPr>
          <w:rFonts w:ascii="Times New Roman" w:hAnsi="Times New Roman"/>
          <w:sz w:val="24"/>
          <w:szCs w:val="24"/>
          <w:lang w:val="en-US"/>
        </w:rPr>
        <w:t>assays for screening and diagnostic purposes</w:t>
      </w:r>
    </w:p>
    <w:p w14:paraId="5C009F28" w14:textId="285C1298" w:rsidR="00966DB2" w:rsidRPr="006E2182" w:rsidRDefault="00966DB2" w:rsidP="00966DB2">
      <w:pPr>
        <w:pStyle w:val="Normaali10000000"/>
        <w:spacing w:line="480" w:lineRule="auto"/>
        <w:rPr>
          <w:rStyle w:val="Kappaleenoletusfontti10000000"/>
          <w:rFonts w:ascii="Times New Roman" w:hAnsi="Times New Roman"/>
          <w:sz w:val="24"/>
          <w:szCs w:val="24"/>
          <w:lang w:val="en-US"/>
        </w:rPr>
      </w:pPr>
      <w:r w:rsidRPr="75E9D79B">
        <w:rPr>
          <w:rStyle w:val="Kappaleenoletusfontti10000000"/>
          <w:rFonts w:ascii="Times New Roman" w:hAnsi="Times New Roman"/>
          <w:sz w:val="24"/>
          <w:szCs w:val="24"/>
          <w:lang w:val="en-US"/>
        </w:rPr>
        <w:t xml:space="preserve">Emilia Pulkkinen MSc, Reilly Jackson PhD, Ruut Joensuu PhD, Essi M. Korhonen PhD, Moses Muia Masika PhD, Omu Anzala PhD, Joseph G Ogola </w:t>
      </w:r>
      <w:r w:rsidR="590F790D" w:rsidRPr="75E9D79B">
        <w:rPr>
          <w:rStyle w:val="Kappaleenoletusfontti10000000"/>
          <w:rFonts w:ascii="Times New Roman" w:hAnsi="Times New Roman"/>
          <w:sz w:val="24"/>
          <w:szCs w:val="24"/>
          <w:lang w:val="en-US"/>
        </w:rPr>
        <w:t>PhD</w:t>
      </w:r>
      <w:r w:rsidRPr="75E9D79B">
        <w:rPr>
          <w:rStyle w:val="Kappaleenoletusfontti10000000"/>
          <w:rFonts w:ascii="Times New Roman" w:hAnsi="Times New Roman"/>
          <w:sz w:val="24"/>
          <w:szCs w:val="24"/>
          <w:lang w:val="en-US"/>
        </w:rPr>
        <w:t>, Paul W Webala</w:t>
      </w:r>
      <w:r w:rsidR="3313865F" w:rsidRPr="75E9D79B">
        <w:rPr>
          <w:rStyle w:val="Kappaleenoletusfontti10000000"/>
          <w:rFonts w:ascii="Times New Roman" w:hAnsi="Times New Roman"/>
          <w:sz w:val="24"/>
          <w:szCs w:val="24"/>
          <w:lang w:val="en-US"/>
        </w:rPr>
        <w:t xml:space="preserve"> PhD</w:t>
      </w:r>
      <w:r w:rsidRPr="75E9D79B">
        <w:rPr>
          <w:rStyle w:val="Kappaleenoletusfontti10000000"/>
          <w:rFonts w:ascii="Times New Roman" w:hAnsi="Times New Roman"/>
          <w:sz w:val="24"/>
          <w:szCs w:val="24"/>
          <w:lang w:val="en-US"/>
        </w:rPr>
        <w:t xml:space="preserve">, </w:t>
      </w:r>
      <w:r w:rsidRPr="75E9D79B">
        <w:rPr>
          <w:rFonts w:ascii="Times New Roman" w:hAnsi="Times New Roman"/>
          <w:sz w:val="24"/>
          <w:szCs w:val="24"/>
          <w:lang w:val="en-US"/>
        </w:rPr>
        <w:t>Tamika Joyce Lunn Assistan</w:t>
      </w:r>
      <w:r w:rsidR="006C58E8">
        <w:rPr>
          <w:rFonts w:ascii="Times New Roman" w:hAnsi="Times New Roman"/>
          <w:sz w:val="24"/>
          <w:szCs w:val="24"/>
          <w:lang w:val="en-US"/>
        </w:rPr>
        <w:t>t</w:t>
      </w:r>
      <w:r w:rsidRPr="75E9D79B">
        <w:rPr>
          <w:rFonts w:ascii="Times New Roman" w:hAnsi="Times New Roman"/>
          <w:sz w:val="24"/>
          <w:szCs w:val="24"/>
          <w:lang w:val="en-US"/>
        </w:rPr>
        <w:t xml:space="preserve"> Professor, </w:t>
      </w:r>
      <w:r w:rsidRPr="75E9D79B">
        <w:rPr>
          <w:rStyle w:val="Kappaleenoletusfontti10000000"/>
          <w:rFonts w:ascii="Times New Roman" w:hAnsi="Times New Roman"/>
          <w:sz w:val="24"/>
          <w:szCs w:val="24"/>
          <w:lang w:val="en-US"/>
        </w:rPr>
        <w:t>Kristian M. Forbes Associate Prof, Olli Vapalahti Prof, Tuure Kinnunen Prof, Tarja Sironen Prof</w:t>
      </w:r>
      <w:r w:rsidRPr="75E9D79B">
        <w:rPr>
          <w:rStyle w:val="Kappaleenoletusfontti10000000"/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75E9D79B">
        <w:rPr>
          <w:rStyle w:val="Kappaleenoletusfontti10000000"/>
          <w:rFonts w:ascii="Times New Roman" w:hAnsi="Times New Roman"/>
          <w:sz w:val="24"/>
          <w:szCs w:val="24"/>
          <w:lang w:val="en-US"/>
        </w:rPr>
        <w:t>, Anne J. Jääskeläinen Doc</w:t>
      </w:r>
      <w:r w:rsidRPr="75E9D79B">
        <w:rPr>
          <w:rStyle w:val="Kappaleenoletusfontti10000000"/>
          <w:rFonts w:ascii="Times New Roman" w:hAnsi="Times New Roman"/>
          <w:sz w:val="24"/>
          <w:szCs w:val="24"/>
          <w:vertAlign w:val="superscript"/>
          <w:lang w:val="en-US"/>
        </w:rPr>
        <w:t>1</w:t>
      </w:r>
    </w:p>
    <w:p w14:paraId="0AEE92E9" w14:textId="77777777" w:rsidR="009F685B" w:rsidRDefault="009F685B" w:rsidP="00770AE0">
      <w:pPr>
        <w:spacing w:line="360" w:lineRule="auto"/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3FBBC167" w14:textId="4D59D935" w:rsidR="00D555F9" w:rsidRPr="001201DF" w:rsidRDefault="00824CCF" w:rsidP="00770AE0">
      <w:pPr>
        <w:spacing w:line="360" w:lineRule="auto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1201DF">
        <w:rPr>
          <w:rFonts w:ascii="Times New Roman" w:hAnsi="Times New Roman"/>
          <w:b/>
          <w:bCs/>
          <w:sz w:val="28"/>
          <w:szCs w:val="28"/>
          <w:lang w:val="en-US"/>
        </w:rPr>
        <w:t xml:space="preserve">Appendix </w:t>
      </w:r>
    </w:p>
    <w:p w14:paraId="20F75E77" w14:textId="77777777" w:rsidR="00D555F9" w:rsidRDefault="00D555F9" w:rsidP="00770AE0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4BA2B302" w14:textId="33D5648C" w:rsidR="37C8B593" w:rsidRPr="001201DF" w:rsidRDefault="003E7EAB" w:rsidP="006A55BC">
      <w:pPr>
        <w:spacing w:line="360" w:lineRule="auto"/>
        <w:rPr>
          <w:rFonts w:ascii="Times New Roman" w:hAnsi="Times New Roman"/>
          <w:b/>
          <w:bCs/>
          <w:sz w:val="28"/>
          <w:szCs w:val="28"/>
          <w:lang w:val="en-US"/>
        </w:rPr>
      </w:pPr>
      <w:r w:rsidRPr="65B2592E">
        <w:rPr>
          <w:rFonts w:ascii="Times New Roman" w:hAnsi="Times New Roman"/>
          <w:b/>
          <w:bCs/>
          <w:sz w:val="28"/>
          <w:szCs w:val="28"/>
          <w:lang w:val="en-US"/>
        </w:rPr>
        <w:t xml:space="preserve">Materials and methods </w:t>
      </w:r>
    </w:p>
    <w:p w14:paraId="133286CA" w14:textId="573510E8" w:rsidR="79758316" w:rsidRDefault="79758316" w:rsidP="79758316">
      <w:pPr>
        <w:pStyle w:val="Normaali10000000"/>
        <w:spacing w:line="360" w:lineRule="auto"/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</w:pPr>
    </w:p>
    <w:p w14:paraId="7C839893" w14:textId="5403322D" w:rsidR="2850C393" w:rsidRPr="00C02A1D" w:rsidRDefault="220A9F2D" w:rsidP="00770AE0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65B2592E">
        <w:rPr>
          <w:rFonts w:ascii="Times New Roman" w:hAnsi="Times New Roman"/>
          <w:b/>
          <w:bCs/>
          <w:sz w:val="24"/>
          <w:szCs w:val="24"/>
          <w:lang w:val="en-US"/>
        </w:rPr>
        <w:t>Nested</w:t>
      </w:r>
      <w:r w:rsidR="1308451B" w:rsidRPr="65B2592E">
        <w:rPr>
          <w:rFonts w:ascii="Times New Roman" w:hAnsi="Times New Roman"/>
          <w:b/>
          <w:bCs/>
          <w:sz w:val="24"/>
          <w:szCs w:val="24"/>
          <w:lang w:val="en-US"/>
        </w:rPr>
        <w:t>-</w:t>
      </w:r>
      <w:r w:rsidRPr="65B2592E">
        <w:rPr>
          <w:rFonts w:ascii="Times New Roman" w:hAnsi="Times New Roman"/>
          <w:b/>
          <w:bCs/>
          <w:sz w:val="24"/>
          <w:szCs w:val="24"/>
          <w:lang w:val="en-US"/>
        </w:rPr>
        <w:t>pa</w:t>
      </w:r>
      <w:r w:rsidR="524D27E2" w:rsidRPr="65B2592E">
        <w:rPr>
          <w:rFonts w:ascii="Times New Roman" w:hAnsi="Times New Roman"/>
          <w:b/>
          <w:bCs/>
          <w:sz w:val="24"/>
          <w:szCs w:val="24"/>
          <w:lang w:val="en-US"/>
        </w:rPr>
        <w:t>n</w:t>
      </w:r>
      <w:r w:rsidR="2850C393" w:rsidRPr="65B2592E">
        <w:rPr>
          <w:rFonts w:ascii="Times New Roman" w:hAnsi="Times New Roman"/>
          <w:b/>
          <w:bCs/>
          <w:sz w:val="24"/>
          <w:szCs w:val="24"/>
          <w:lang w:val="en-US"/>
        </w:rPr>
        <w:t>-PCR assay</w:t>
      </w:r>
    </w:p>
    <w:p w14:paraId="78558C43" w14:textId="429C1274" w:rsidR="00C66E1A" w:rsidRDefault="00D9513C" w:rsidP="65B2592E">
      <w:pPr>
        <w:spacing w:line="360" w:lineRule="auto"/>
        <w:rPr>
          <w:rFonts w:ascii="Times New Roman" w:hAnsi="Times New Roman"/>
          <w:strike/>
          <w:sz w:val="24"/>
          <w:szCs w:val="24"/>
          <w:highlight w:val="yellow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 n</w:t>
      </w:r>
      <w:r w:rsidR="77E94289" w:rsidRPr="15530B28">
        <w:rPr>
          <w:rFonts w:ascii="Times New Roman" w:hAnsi="Times New Roman"/>
          <w:sz w:val="24"/>
          <w:szCs w:val="24"/>
          <w:lang w:val="en-US"/>
        </w:rPr>
        <w:t>ested-p</w:t>
      </w:r>
      <w:r w:rsidR="1E8F1022" w:rsidRPr="15530B28">
        <w:rPr>
          <w:rFonts w:ascii="Times New Roman" w:hAnsi="Times New Roman"/>
          <w:sz w:val="24"/>
          <w:szCs w:val="24"/>
          <w:lang w:val="en-US"/>
        </w:rPr>
        <w:t xml:space="preserve">an-PCR </w:t>
      </w:r>
      <w:r w:rsidR="1E8F1022" w:rsidRPr="15530B28">
        <w:rPr>
          <w:rFonts w:ascii="Times New Roman" w:hAnsi="Times New Roman"/>
          <w:sz w:val="24"/>
          <w:szCs w:val="24"/>
          <w:highlight w:val="yellow"/>
          <w:lang w:val="en-US"/>
        </w:rPr>
        <w:t>ass</w:t>
      </w:r>
      <w:r w:rsidR="66DE6EC3" w:rsidRPr="15530B28">
        <w:rPr>
          <w:rFonts w:ascii="Times New Roman" w:hAnsi="Times New Roman"/>
          <w:sz w:val="24"/>
          <w:szCs w:val="24"/>
          <w:highlight w:val="yellow"/>
          <w:lang w:val="en-US"/>
        </w:rPr>
        <w:t>a</w:t>
      </w:r>
      <w:r w:rsidR="1E8F1022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y was performed using </w:t>
      </w:r>
      <w:r w:rsidR="5EFD290E" w:rsidRPr="15530B28">
        <w:rPr>
          <w:rFonts w:ascii="Times New Roman" w:hAnsi="Times New Roman"/>
          <w:sz w:val="24"/>
          <w:szCs w:val="24"/>
          <w:highlight w:val="yellow"/>
          <w:lang w:val="en-US"/>
        </w:rPr>
        <w:t>primers PAR-F1</w:t>
      </w:r>
      <w:r w:rsidR="0D1CDA5A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, PAR-F2 </w:t>
      </w:r>
      <w:r w:rsidR="5EFD290E" w:rsidRPr="15530B28">
        <w:rPr>
          <w:rFonts w:ascii="Times New Roman" w:hAnsi="Times New Roman"/>
          <w:sz w:val="24"/>
          <w:szCs w:val="24"/>
          <w:highlight w:val="yellow"/>
          <w:lang w:val="en-US"/>
        </w:rPr>
        <w:t>and PAR-R (</w:t>
      </w:r>
      <w:r w:rsidR="19BEA800" w:rsidRPr="15530B28">
        <w:rPr>
          <w:rFonts w:ascii="Times New Roman" w:hAnsi="Times New Roman"/>
          <w:sz w:val="24"/>
          <w:szCs w:val="24"/>
          <w:highlight w:val="yellow"/>
          <w:lang w:val="en-US"/>
        </w:rPr>
        <w:t>Table Appendix 2</w:t>
      </w:r>
      <w:r w:rsidR="5EFD290E" w:rsidRPr="15530B28">
        <w:rPr>
          <w:rFonts w:ascii="Times New Roman" w:hAnsi="Times New Roman"/>
          <w:sz w:val="24"/>
          <w:szCs w:val="24"/>
          <w:highlight w:val="yellow"/>
          <w:lang w:val="en-US"/>
        </w:rPr>
        <w:t>),</w:t>
      </w:r>
      <w:r w:rsidR="14AC7B09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 previously introduced by Tong et al</w:t>
      </w:r>
      <w:r w:rsidR="499E0AE9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 </w:t>
      </w:r>
      <w:r w:rsidR="2FB41F54" w:rsidRPr="15530B28">
        <w:rPr>
          <w:rFonts w:ascii="Times New Roman" w:hAnsi="Times New Roman"/>
          <w:sz w:val="24"/>
          <w:szCs w:val="24"/>
          <w:highlight w:val="yellow"/>
          <w:lang w:val="en-US"/>
        </w:rPr>
        <w:t>[20]</w:t>
      </w:r>
      <w:r w:rsidR="702D94DB" w:rsidRPr="15530B28">
        <w:rPr>
          <w:rFonts w:ascii="Times New Roman" w:hAnsi="Times New Roman"/>
          <w:i/>
          <w:iCs/>
          <w:sz w:val="24"/>
          <w:szCs w:val="24"/>
          <w:highlight w:val="yellow"/>
          <w:lang w:val="en-US"/>
        </w:rPr>
        <w:t>.</w:t>
      </w:r>
      <w:r w:rsidR="702D94DB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 </w:t>
      </w:r>
      <w:r w:rsidR="2567AD3F" w:rsidRPr="15530B28">
        <w:rPr>
          <w:rFonts w:ascii="Times New Roman" w:hAnsi="Times New Roman"/>
          <w:sz w:val="24"/>
          <w:szCs w:val="24"/>
          <w:highlight w:val="yellow"/>
          <w:lang w:val="en-US"/>
        </w:rPr>
        <w:t>These primers</w:t>
      </w:r>
      <w:r w:rsidR="02D25C08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 amplify </w:t>
      </w:r>
      <w:r w:rsidR="298BAD45" w:rsidRPr="15530B28">
        <w:rPr>
          <w:rFonts w:ascii="Times New Roman" w:hAnsi="Times New Roman"/>
          <w:sz w:val="24"/>
          <w:szCs w:val="24"/>
          <w:highlight w:val="yellow"/>
          <w:lang w:val="en-US"/>
        </w:rPr>
        <w:t>a fragment of</w:t>
      </w:r>
      <w:r w:rsidR="793BE506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 conserved area from the L-gene encoding </w:t>
      </w:r>
      <w:r w:rsidR="298BAD45" w:rsidRPr="15530B28">
        <w:rPr>
          <w:rFonts w:ascii="Times New Roman" w:hAnsi="Times New Roman"/>
          <w:sz w:val="24"/>
          <w:szCs w:val="24"/>
          <w:highlight w:val="yellow"/>
          <w:lang w:val="en-US"/>
        </w:rPr>
        <w:t>RNA-dependent RNA-polymerase</w:t>
      </w:r>
      <w:r w:rsidR="00C34A33">
        <w:rPr>
          <w:rFonts w:ascii="Times New Roman" w:hAnsi="Times New Roman"/>
          <w:sz w:val="24"/>
          <w:szCs w:val="24"/>
          <w:highlight w:val="yellow"/>
          <w:lang w:val="en-US"/>
        </w:rPr>
        <w:t>,</w:t>
      </w:r>
      <w:r w:rsidR="298BAD45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 yielding </w:t>
      </w:r>
      <w:r w:rsidR="4D706839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an </w:t>
      </w:r>
      <w:r w:rsidR="298BAD45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amplicon size of </w:t>
      </w:r>
      <w:r w:rsidR="3DDDDE33" w:rsidRPr="15530B28">
        <w:rPr>
          <w:rFonts w:ascii="Times New Roman" w:hAnsi="Times New Roman"/>
          <w:sz w:val="24"/>
          <w:szCs w:val="24"/>
          <w:highlight w:val="yellow"/>
          <w:lang w:val="en-US"/>
        </w:rPr>
        <w:t>6</w:t>
      </w:r>
      <w:r w:rsidR="298BAD45" w:rsidRPr="15530B28">
        <w:rPr>
          <w:rFonts w:ascii="Times New Roman" w:hAnsi="Times New Roman"/>
          <w:sz w:val="24"/>
          <w:szCs w:val="24"/>
          <w:highlight w:val="yellow"/>
          <w:lang w:val="en-US"/>
        </w:rPr>
        <w:t>00</w:t>
      </w:r>
      <w:r w:rsidR="00C34A33">
        <w:rPr>
          <w:rFonts w:ascii="Times New Roman" w:hAnsi="Times New Roman"/>
          <w:sz w:val="24"/>
          <w:szCs w:val="24"/>
          <w:highlight w:val="yellow"/>
          <w:lang w:val="en-US"/>
        </w:rPr>
        <w:t>–</w:t>
      </w:r>
      <w:r w:rsidR="4A2AFA3D" w:rsidRPr="15530B28">
        <w:rPr>
          <w:rFonts w:ascii="Times New Roman" w:hAnsi="Times New Roman"/>
          <w:sz w:val="24"/>
          <w:szCs w:val="24"/>
          <w:highlight w:val="yellow"/>
          <w:lang w:val="en-US"/>
        </w:rPr>
        <w:t>7</w:t>
      </w:r>
      <w:r w:rsidR="298BAD45" w:rsidRPr="15530B28">
        <w:rPr>
          <w:rFonts w:ascii="Times New Roman" w:hAnsi="Times New Roman"/>
          <w:sz w:val="24"/>
          <w:szCs w:val="24"/>
          <w:highlight w:val="yellow"/>
          <w:lang w:val="en-US"/>
        </w:rPr>
        <w:t>00 b</w:t>
      </w:r>
      <w:r w:rsidR="00577CF5">
        <w:rPr>
          <w:rFonts w:ascii="Times New Roman" w:hAnsi="Times New Roman"/>
          <w:sz w:val="24"/>
          <w:szCs w:val="24"/>
          <w:highlight w:val="yellow"/>
          <w:lang w:val="en-US"/>
        </w:rPr>
        <w:t xml:space="preserve">ase </w:t>
      </w:r>
      <w:r w:rsidR="281212DF" w:rsidRPr="15530B28">
        <w:rPr>
          <w:rFonts w:ascii="Times New Roman" w:hAnsi="Times New Roman"/>
          <w:sz w:val="24"/>
          <w:szCs w:val="24"/>
          <w:highlight w:val="yellow"/>
          <w:lang w:val="en-US"/>
        </w:rPr>
        <w:t>p</w:t>
      </w:r>
      <w:r w:rsidR="00577CF5">
        <w:rPr>
          <w:rFonts w:ascii="Times New Roman" w:hAnsi="Times New Roman"/>
          <w:sz w:val="24"/>
          <w:szCs w:val="24"/>
          <w:highlight w:val="yellow"/>
          <w:lang w:val="en-US"/>
        </w:rPr>
        <w:t>airs,</w:t>
      </w:r>
      <w:r w:rsidR="281212DF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 depending on </w:t>
      </w:r>
      <w:r w:rsidR="00C34A33">
        <w:rPr>
          <w:rFonts w:ascii="Times New Roman" w:hAnsi="Times New Roman"/>
          <w:sz w:val="24"/>
          <w:szCs w:val="24"/>
          <w:highlight w:val="yellow"/>
          <w:lang w:val="en-US"/>
        </w:rPr>
        <w:t xml:space="preserve">the </w:t>
      </w:r>
      <w:r w:rsidR="281212DF" w:rsidRPr="15530B28">
        <w:rPr>
          <w:rFonts w:ascii="Times New Roman" w:hAnsi="Times New Roman"/>
          <w:sz w:val="24"/>
          <w:szCs w:val="24"/>
          <w:highlight w:val="yellow"/>
          <w:lang w:val="en-US"/>
        </w:rPr>
        <w:t>target virus</w:t>
      </w:r>
      <w:r w:rsidR="298BAD45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 </w:t>
      </w:r>
      <w:r w:rsidR="288A8530" w:rsidRPr="15530B28">
        <w:rPr>
          <w:rFonts w:ascii="Times New Roman" w:hAnsi="Times New Roman"/>
          <w:sz w:val="24"/>
          <w:szCs w:val="24"/>
          <w:highlight w:val="yellow"/>
          <w:lang w:val="en-US"/>
        </w:rPr>
        <w:t>[</w:t>
      </w:r>
      <w:r w:rsidR="298BAD45" w:rsidRPr="15530B28">
        <w:rPr>
          <w:rFonts w:ascii="Times New Roman" w:hAnsi="Times New Roman"/>
          <w:sz w:val="24"/>
          <w:szCs w:val="24"/>
          <w:highlight w:val="yellow"/>
          <w:lang w:val="en-US"/>
        </w:rPr>
        <w:t>Figure</w:t>
      </w:r>
      <w:r w:rsidR="00BB38E2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 Appendix</w:t>
      </w:r>
      <w:r w:rsidR="298BAD45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 </w:t>
      </w:r>
      <w:r w:rsidR="00BB38E2" w:rsidRPr="15530B28">
        <w:rPr>
          <w:rFonts w:ascii="Times New Roman" w:hAnsi="Times New Roman"/>
          <w:sz w:val="24"/>
          <w:szCs w:val="24"/>
          <w:highlight w:val="yellow"/>
          <w:lang w:val="en-US"/>
        </w:rPr>
        <w:t>1</w:t>
      </w:r>
      <w:r w:rsidR="2567AD3F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; </w:t>
      </w:r>
      <w:r w:rsidR="1C4F9110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plasmid control of </w:t>
      </w:r>
      <w:r w:rsidR="2567AD3F" w:rsidRPr="15530B28">
        <w:rPr>
          <w:rFonts w:ascii="Times New Roman" w:hAnsi="Times New Roman"/>
          <w:sz w:val="24"/>
          <w:szCs w:val="24"/>
          <w:highlight w:val="yellow"/>
          <w:lang w:val="en-US"/>
        </w:rPr>
        <w:t>CDV sequence with target primers</w:t>
      </w:r>
      <w:r w:rsidR="41812BC3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 (PCR p</w:t>
      </w:r>
      <w:r w:rsidR="178C825E" w:rsidRPr="15530B28">
        <w:rPr>
          <w:rFonts w:ascii="Times New Roman" w:hAnsi="Times New Roman"/>
          <w:sz w:val="24"/>
          <w:szCs w:val="24"/>
          <w:highlight w:val="yellow"/>
          <w:lang w:val="en-US"/>
        </w:rPr>
        <w:t>r</w:t>
      </w:r>
      <w:r w:rsidR="41812BC3" w:rsidRPr="15530B28">
        <w:rPr>
          <w:rFonts w:ascii="Times New Roman" w:hAnsi="Times New Roman"/>
          <w:sz w:val="24"/>
          <w:szCs w:val="24"/>
          <w:highlight w:val="yellow"/>
          <w:lang w:val="en-US"/>
        </w:rPr>
        <w:t>oduct: 6</w:t>
      </w:r>
      <w:r w:rsidR="6EC8ACAB" w:rsidRPr="15530B28">
        <w:rPr>
          <w:rFonts w:ascii="Times New Roman" w:hAnsi="Times New Roman"/>
          <w:sz w:val="24"/>
          <w:szCs w:val="24"/>
          <w:highlight w:val="yellow"/>
          <w:lang w:val="en-US"/>
        </w:rPr>
        <w:t>63</w:t>
      </w:r>
      <w:r w:rsidR="41812BC3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 b</w:t>
      </w:r>
      <w:r w:rsidR="00AE05E2">
        <w:rPr>
          <w:rFonts w:ascii="Times New Roman" w:hAnsi="Times New Roman"/>
          <w:sz w:val="24"/>
          <w:szCs w:val="24"/>
          <w:highlight w:val="yellow"/>
          <w:lang w:val="en-US"/>
        </w:rPr>
        <w:t xml:space="preserve">ase </w:t>
      </w:r>
      <w:r w:rsidR="41812BC3" w:rsidRPr="15530B28">
        <w:rPr>
          <w:rFonts w:ascii="Times New Roman" w:hAnsi="Times New Roman"/>
          <w:sz w:val="24"/>
          <w:szCs w:val="24"/>
          <w:highlight w:val="yellow"/>
          <w:lang w:val="en-US"/>
        </w:rPr>
        <w:t>p</w:t>
      </w:r>
      <w:r w:rsidR="00AE05E2">
        <w:rPr>
          <w:rFonts w:ascii="Times New Roman" w:hAnsi="Times New Roman"/>
          <w:sz w:val="24"/>
          <w:szCs w:val="24"/>
          <w:highlight w:val="yellow"/>
          <w:lang w:val="en-US"/>
        </w:rPr>
        <w:t>airs</w:t>
      </w:r>
      <w:r w:rsidR="41812BC3" w:rsidRPr="15530B28">
        <w:rPr>
          <w:rFonts w:ascii="Times New Roman" w:hAnsi="Times New Roman"/>
          <w:sz w:val="24"/>
          <w:szCs w:val="24"/>
          <w:highlight w:val="yellow"/>
          <w:lang w:val="en-US"/>
        </w:rPr>
        <w:t>)</w:t>
      </w:r>
      <w:r w:rsidR="1C4F9110" w:rsidRPr="15530B28">
        <w:rPr>
          <w:rFonts w:ascii="Times New Roman" w:hAnsi="Times New Roman"/>
          <w:sz w:val="24"/>
          <w:szCs w:val="24"/>
          <w:highlight w:val="yellow"/>
          <w:lang w:val="en-US"/>
        </w:rPr>
        <w:t>, and modification used to detect PCR contaminations</w:t>
      </w:r>
      <w:r w:rsidR="7960F659" w:rsidRPr="15530B28">
        <w:rPr>
          <w:rFonts w:ascii="Times New Roman" w:hAnsi="Times New Roman"/>
          <w:sz w:val="24"/>
          <w:szCs w:val="24"/>
          <w:highlight w:val="yellow"/>
          <w:lang w:val="en-US"/>
        </w:rPr>
        <w:t>]</w:t>
      </w:r>
      <w:r w:rsidR="298BAD45" w:rsidRPr="15530B28">
        <w:rPr>
          <w:rFonts w:ascii="Times New Roman" w:hAnsi="Times New Roman"/>
          <w:sz w:val="24"/>
          <w:szCs w:val="24"/>
          <w:highlight w:val="yellow"/>
          <w:lang w:val="en-US"/>
        </w:rPr>
        <w:t>.</w:t>
      </w:r>
      <w:r w:rsidR="298BAD45" w:rsidRPr="15530B28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2F39798B" w14:textId="1AF2B92F" w:rsidR="006922D1" w:rsidRDefault="1F55C8A9" w:rsidP="00770AE0">
      <w:pPr>
        <w:spacing w:line="360" w:lineRule="auto"/>
        <w:rPr>
          <w:lang w:val="en-US"/>
        </w:rPr>
      </w:pPr>
      <w:r w:rsidRPr="65B2592E">
        <w:rPr>
          <w:rFonts w:ascii="Times New Roman" w:hAnsi="Times New Roman"/>
          <w:sz w:val="24"/>
          <w:szCs w:val="24"/>
          <w:lang w:val="en-US"/>
        </w:rPr>
        <w:t>T</w:t>
      </w:r>
      <w:r w:rsidRPr="65B2592E">
        <w:rPr>
          <w:rFonts w:ascii="Times New Roman" w:hAnsi="Times New Roman"/>
          <w:sz w:val="24"/>
          <w:szCs w:val="24"/>
          <w:highlight w:val="yellow"/>
          <w:lang w:val="en-US"/>
        </w:rPr>
        <w:t xml:space="preserve">he first </w:t>
      </w:r>
      <w:r w:rsidR="298BAD45" w:rsidRPr="65B2592E">
        <w:rPr>
          <w:rFonts w:ascii="Times New Roman" w:hAnsi="Times New Roman"/>
          <w:sz w:val="24"/>
          <w:szCs w:val="24"/>
          <w:highlight w:val="yellow"/>
          <w:lang w:val="en-US"/>
        </w:rPr>
        <w:t>PCR reaction w</w:t>
      </w:r>
      <w:r w:rsidR="38339A15" w:rsidRPr="65B2592E">
        <w:rPr>
          <w:rFonts w:ascii="Times New Roman" w:hAnsi="Times New Roman"/>
          <w:sz w:val="24"/>
          <w:szCs w:val="24"/>
          <w:highlight w:val="yellow"/>
          <w:lang w:val="en-US"/>
        </w:rPr>
        <w:t>as</w:t>
      </w:r>
      <w:r w:rsidR="298BAD45" w:rsidRPr="65B2592E">
        <w:rPr>
          <w:rFonts w:ascii="Times New Roman" w:hAnsi="Times New Roman"/>
          <w:sz w:val="24"/>
          <w:szCs w:val="24"/>
          <w:highlight w:val="yellow"/>
          <w:lang w:val="en-US"/>
        </w:rPr>
        <w:t xml:space="preserve"> conducted using </w:t>
      </w:r>
      <w:r w:rsidR="7BEB2351" w:rsidRPr="65B2592E">
        <w:rPr>
          <w:rFonts w:ascii="Times New Roman" w:hAnsi="Times New Roman"/>
          <w:sz w:val="24"/>
          <w:szCs w:val="24"/>
          <w:highlight w:val="yellow"/>
          <w:lang w:val="en-US"/>
        </w:rPr>
        <w:t xml:space="preserve">the </w:t>
      </w:r>
      <w:r w:rsidR="298BAD45" w:rsidRPr="65B2592E">
        <w:rPr>
          <w:rFonts w:ascii="Times New Roman" w:hAnsi="Times New Roman"/>
          <w:sz w:val="24"/>
          <w:szCs w:val="24"/>
          <w:highlight w:val="yellow"/>
          <w:lang w:val="en-US"/>
        </w:rPr>
        <w:t>Invitrogen SuperScript</w:t>
      </w:r>
      <w:r w:rsidR="298BAD45" w:rsidRPr="65B2592E">
        <w:rPr>
          <w:rFonts w:ascii="Times New Roman" w:hAnsi="Times New Roman"/>
          <w:sz w:val="24"/>
          <w:szCs w:val="24"/>
          <w:highlight w:val="yellow"/>
          <w:vertAlign w:val="superscript"/>
          <w:lang w:val="en-US"/>
        </w:rPr>
        <w:t>TM</w:t>
      </w:r>
      <w:r w:rsidR="298BAD45" w:rsidRPr="65B2592E">
        <w:rPr>
          <w:rFonts w:ascii="Times New Roman" w:hAnsi="Times New Roman"/>
          <w:sz w:val="24"/>
          <w:szCs w:val="24"/>
          <w:highlight w:val="yellow"/>
          <w:lang w:val="en-US"/>
        </w:rPr>
        <w:t xml:space="preserve"> III One-Step RT-PCR with Platinum</w:t>
      </w:r>
      <w:r w:rsidR="298BAD45" w:rsidRPr="65B2592E">
        <w:rPr>
          <w:rFonts w:ascii="Times New Roman" w:hAnsi="Times New Roman"/>
          <w:sz w:val="24"/>
          <w:szCs w:val="24"/>
          <w:highlight w:val="yellow"/>
          <w:vertAlign w:val="superscript"/>
          <w:lang w:val="en-US"/>
        </w:rPr>
        <w:t>TM</w:t>
      </w:r>
      <w:r w:rsidR="298BAD45" w:rsidRPr="65B2592E">
        <w:rPr>
          <w:rFonts w:ascii="Times New Roman" w:hAnsi="Times New Roman"/>
          <w:sz w:val="24"/>
          <w:szCs w:val="24"/>
          <w:highlight w:val="yellow"/>
          <w:lang w:val="en-US"/>
        </w:rPr>
        <w:t xml:space="preserve"> Taq PCR-kit </w:t>
      </w:r>
      <w:r w:rsidR="46865B27" w:rsidRPr="65B2592E">
        <w:rPr>
          <w:rFonts w:ascii="Times New Roman" w:hAnsi="Times New Roman"/>
          <w:sz w:val="24"/>
          <w:szCs w:val="24"/>
          <w:highlight w:val="yellow"/>
          <w:lang w:val="en-US"/>
        </w:rPr>
        <w:t>(Thermo Fischer Scientific)</w:t>
      </w:r>
      <w:r w:rsidR="298BAD45" w:rsidRPr="65B2592E">
        <w:rPr>
          <w:rFonts w:ascii="Times New Roman" w:hAnsi="Times New Roman"/>
          <w:sz w:val="24"/>
          <w:szCs w:val="24"/>
          <w:highlight w:val="yellow"/>
          <w:lang w:val="en-US"/>
        </w:rPr>
        <w:t>.</w:t>
      </w:r>
      <w:r w:rsidR="298BAD45" w:rsidRPr="65B2592E">
        <w:rPr>
          <w:rFonts w:ascii="Times New Roman" w:hAnsi="Times New Roman"/>
          <w:sz w:val="24"/>
          <w:szCs w:val="24"/>
          <w:lang w:val="en-US"/>
        </w:rPr>
        <w:t xml:space="preserve"> The </w:t>
      </w:r>
      <w:r w:rsidR="1C4F9110" w:rsidRPr="65B2592E">
        <w:rPr>
          <w:rFonts w:ascii="Times New Roman" w:hAnsi="Times New Roman"/>
          <w:sz w:val="24"/>
          <w:szCs w:val="24"/>
          <w:lang w:val="en-US"/>
        </w:rPr>
        <w:t xml:space="preserve">original </w:t>
      </w:r>
      <w:r w:rsidR="298BAD45" w:rsidRPr="65B2592E">
        <w:rPr>
          <w:rFonts w:ascii="Times New Roman" w:hAnsi="Times New Roman"/>
          <w:sz w:val="24"/>
          <w:szCs w:val="24"/>
          <w:lang w:val="en-US"/>
        </w:rPr>
        <w:t>concentrations</w:t>
      </w:r>
      <w:r w:rsidR="770A284F"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6A3DE9B2" w:rsidRPr="65B2592E">
        <w:rPr>
          <w:rFonts w:ascii="Times New Roman" w:hAnsi="Times New Roman"/>
          <w:sz w:val="24"/>
          <w:szCs w:val="24"/>
          <w:lang w:val="en-US"/>
        </w:rPr>
        <w:t>of the</w:t>
      </w:r>
      <w:r w:rsidR="0F40B324" w:rsidRPr="65B2592E">
        <w:rPr>
          <w:rFonts w:ascii="Times New Roman" w:hAnsi="Times New Roman"/>
          <w:sz w:val="24"/>
          <w:szCs w:val="24"/>
          <w:lang w:val="en-US"/>
        </w:rPr>
        <w:t xml:space="preserve"> PAR-F1 and PAR-R primers </w:t>
      </w:r>
      <w:r w:rsidR="770A284F" w:rsidRPr="65B2592E">
        <w:rPr>
          <w:rFonts w:ascii="Times New Roman" w:hAnsi="Times New Roman"/>
          <w:sz w:val="24"/>
          <w:szCs w:val="24"/>
          <w:lang w:val="en-US"/>
        </w:rPr>
        <w:t>were titrated from 92</w:t>
      </w:r>
      <w:r w:rsidR="1C4F9110" w:rsidRPr="65B2592E">
        <w:rPr>
          <w:rFonts w:ascii="Times New Roman" w:hAnsi="Times New Roman"/>
          <w:sz w:val="24"/>
          <w:szCs w:val="24"/>
          <w:lang w:val="en-US"/>
        </w:rPr>
        <w:t xml:space="preserve">0 nm </w:t>
      </w:r>
      <w:r w:rsidR="6053171F" w:rsidRPr="65B2592E">
        <w:rPr>
          <w:rFonts w:ascii="Times New Roman" w:hAnsi="Times New Roman"/>
          <w:sz w:val="24"/>
          <w:szCs w:val="24"/>
          <w:lang w:val="en-US"/>
        </w:rPr>
        <w:t>to 700 nm</w:t>
      </w:r>
      <w:r w:rsidR="298BAD45" w:rsidRPr="65B2592E">
        <w:rPr>
          <w:rFonts w:ascii="Times New Roman" w:hAnsi="Times New Roman"/>
          <w:sz w:val="24"/>
          <w:szCs w:val="24"/>
          <w:lang w:val="en-US"/>
        </w:rPr>
        <w:t xml:space="preserve"> for </w:t>
      </w:r>
      <w:bookmarkStart w:id="0" w:name="_Int_5WclBTMf"/>
      <w:r w:rsidR="298BAD45" w:rsidRPr="65B2592E">
        <w:rPr>
          <w:rFonts w:ascii="Times New Roman" w:hAnsi="Times New Roman"/>
          <w:sz w:val="24"/>
          <w:szCs w:val="24"/>
          <w:lang w:val="en-US"/>
        </w:rPr>
        <w:t>optimal</w:t>
      </w:r>
      <w:bookmarkEnd w:id="0"/>
      <w:r w:rsidR="298BAD45" w:rsidRPr="65B2592E">
        <w:rPr>
          <w:rFonts w:ascii="Times New Roman" w:hAnsi="Times New Roman"/>
          <w:sz w:val="24"/>
          <w:szCs w:val="24"/>
          <w:lang w:val="en-US"/>
        </w:rPr>
        <w:t xml:space="preserve"> sensitivity for our PCR protocol. The </w:t>
      </w:r>
      <w:r w:rsidR="2567AD3F" w:rsidRPr="65B2592E">
        <w:rPr>
          <w:rFonts w:ascii="Times New Roman" w:hAnsi="Times New Roman"/>
          <w:sz w:val="24"/>
          <w:szCs w:val="24"/>
          <w:lang w:val="en-US"/>
        </w:rPr>
        <w:t xml:space="preserve">optimized </w:t>
      </w:r>
      <w:r w:rsidR="298BAD45" w:rsidRPr="65B2592E">
        <w:rPr>
          <w:rFonts w:ascii="Times New Roman" w:hAnsi="Times New Roman"/>
          <w:sz w:val="24"/>
          <w:szCs w:val="24"/>
          <w:lang w:val="en-US"/>
        </w:rPr>
        <w:t>PCR re</w:t>
      </w:r>
      <w:r w:rsidR="2567AD3F" w:rsidRPr="65B2592E">
        <w:rPr>
          <w:rFonts w:ascii="Times New Roman" w:hAnsi="Times New Roman"/>
          <w:sz w:val="24"/>
          <w:szCs w:val="24"/>
          <w:lang w:val="en-US"/>
        </w:rPr>
        <w:t>a</w:t>
      </w:r>
      <w:r w:rsidR="298BAD45" w:rsidRPr="65B2592E">
        <w:rPr>
          <w:rFonts w:ascii="Times New Roman" w:hAnsi="Times New Roman"/>
          <w:sz w:val="24"/>
          <w:szCs w:val="24"/>
          <w:lang w:val="en-US"/>
        </w:rPr>
        <w:t xml:space="preserve">ction mix consisted of </w:t>
      </w:r>
      <w:r w:rsidR="00CF13B0">
        <w:rPr>
          <w:rFonts w:ascii="Times New Roman" w:hAnsi="Times New Roman"/>
          <w:sz w:val="24"/>
          <w:szCs w:val="24"/>
          <w:lang w:val="en-US"/>
        </w:rPr>
        <w:t xml:space="preserve">a </w:t>
      </w:r>
      <w:r w:rsidR="1C4F9110" w:rsidRPr="65B2592E">
        <w:rPr>
          <w:rFonts w:ascii="Times New Roman" w:hAnsi="Times New Roman"/>
          <w:sz w:val="24"/>
          <w:szCs w:val="24"/>
          <w:lang w:val="en-US"/>
        </w:rPr>
        <w:t>final concentration of 1x master</w:t>
      </w:r>
      <w:r w:rsidR="64762D7B"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1C4F9110" w:rsidRPr="65B2592E">
        <w:rPr>
          <w:rFonts w:ascii="Times New Roman" w:hAnsi="Times New Roman"/>
          <w:sz w:val="24"/>
          <w:szCs w:val="24"/>
          <w:lang w:val="en-US"/>
        </w:rPr>
        <w:t>mix, 0.05 mM of</w:t>
      </w:r>
      <w:r w:rsidR="298BAD45" w:rsidRPr="65B2592E">
        <w:rPr>
          <w:rFonts w:ascii="Times New Roman" w:hAnsi="Times New Roman"/>
          <w:sz w:val="24"/>
          <w:szCs w:val="24"/>
          <w:lang w:val="en-US"/>
        </w:rPr>
        <w:t xml:space="preserve"> MgSO</w:t>
      </w:r>
      <w:r w:rsidR="298BAD45" w:rsidRPr="65B2592E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 w:rsidR="298BAD45" w:rsidRPr="65B2592E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1C4F9110" w:rsidRPr="65B2592E">
        <w:rPr>
          <w:rFonts w:ascii="Times New Roman" w:hAnsi="Times New Roman"/>
          <w:sz w:val="24"/>
          <w:szCs w:val="24"/>
          <w:lang w:val="en-US"/>
        </w:rPr>
        <w:t>700 nm</w:t>
      </w:r>
      <w:r w:rsidR="298BAD45" w:rsidRPr="65B2592E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="0A317D82" w:rsidRPr="65B2592E">
        <w:rPr>
          <w:rFonts w:ascii="Times New Roman" w:hAnsi="Times New Roman"/>
          <w:sz w:val="24"/>
          <w:szCs w:val="24"/>
          <w:lang w:val="en-US"/>
        </w:rPr>
        <w:t>PAR-F1 and PAR-R primers each</w:t>
      </w:r>
      <w:r w:rsidR="298BAD45" w:rsidRPr="65B2592E">
        <w:rPr>
          <w:rFonts w:ascii="Times New Roman" w:hAnsi="Times New Roman"/>
          <w:sz w:val="24"/>
          <w:szCs w:val="24"/>
          <w:lang w:val="en-US"/>
        </w:rPr>
        <w:t>, 0.80 µl enzyme</w:t>
      </w:r>
      <w:r w:rsidR="00CF13B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298BAD45" w:rsidRPr="65B2592E">
        <w:rPr>
          <w:rFonts w:ascii="Times New Roman" w:hAnsi="Times New Roman"/>
          <w:sz w:val="24"/>
          <w:szCs w:val="24"/>
          <w:lang w:val="en-US"/>
        </w:rPr>
        <w:t>mix and 7µl of RNA template.</w:t>
      </w:r>
      <w:r w:rsidR="3D1AD09C"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298BAD45" w:rsidRPr="65B2592E">
        <w:rPr>
          <w:rFonts w:ascii="Times New Roman" w:hAnsi="Times New Roman"/>
          <w:sz w:val="24"/>
          <w:szCs w:val="24"/>
          <w:lang w:val="en-US"/>
        </w:rPr>
        <w:t xml:space="preserve">Water was added to reach </w:t>
      </w:r>
      <w:r w:rsidR="00CF13B0">
        <w:rPr>
          <w:rFonts w:ascii="Times New Roman" w:hAnsi="Times New Roman"/>
          <w:sz w:val="24"/>
          <w:szCs w:val="24"/>
          <w:lang w:val="en-US"/>
        </w:rPr>
        <w:t>a</w:t>
      </w:r>
      <w:r w:rsidR="298BAD45" w:rsidRPr="65B2592E">
        <w:rPr>
          <w:rFonts w:ascii="Times New Roman" w:hAnsi="Times New Roman"/>
          <w:sz w:val="24"/>
          <w:szCs w:val="24"/>
          <w:lang w:val="en-US"/>
        </w:rPr>
        <w:t xml:space="preserve"> final volume of 25 µl. The </w:t>
      </w:r>
      <w:r w:rsidR="03AF38A9" w:rsidRPr="65B2592E">
        <w:rPr>
          <w:rFonts w:ascii="Times New Roman" w:hAnsi="Times New Roman"/>
          <w:sz w:val="24"/>
          <w:szCs w:val="24"/>
          <w:lang w:val="en-US"/>
        </w:rPr>
        <w:t>RT-</w:t>
      </w:r>
      <w:r w:rsidR="298BAD45" w:rsidRPr="65B2592E">
        <w:rPr>
          <w:rFonts w:ascii="Times New Roman" w:hAnsi="Times New Roman"/>
          <w:sz w:val="24"/>
          <w:szCs w:val="24"/>
          <w:lang w:val="en-US"/>
        </w:rPr>
        <w:t xml:space="preserve">PCR reaction was sequentially incubated at 50°C for 30 min for the reverse transcriptase, 94°C for 2 min for the </w:t>
      </w:r>
      <w:r w:rsidR="0D8668D4" w:rsidRPr="65B2592E">
        <w:rPr>
          <w:rFonts w:ascii="Times New Roman" w:hAnsi="Times New Roman"/>
          <w:sz w:val="24"/>
          <w:szCs w:val="24"/>
          <w:lang w:val="en-US"/>
        </w:rPr>
        <w:t xml:space="preserve">enzyme </w:t>
      </w:r>
      <w:r w:rsidR="0D8668D4" w:rsidRPr="65B2592E">
        <w:rPr>
          <w:rFonts w:ascii="Times New Roman" w:hAnsi="Times New Roman"/>
          <w:sz w:val="24"/>
          <w:szCs w:val="24"/>
          <w:lang w:val="en-US"/>
        </w:rPr>
        <w:lastRenderedPageBreak/>
        <w:t>activation</w:t>
      </w:r>
      <w:r w:rsidR="298BAD45" w:rsidRPr="65B2592E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D8668D4" w:rsidRPr="65B2592E">
        <w:rPr>
          <w:rFonts w:ascii="Times New Roman" w:hAnsi="Times New Roman"/>
          <w:sz w:val="24"/>
          <w:szCs w:val="24"/>
          <w:lang w:val="en-US"/>
        </w:rPr>
        <w:t xml:space="preserve">followed by </w:t>
      </w:r>
      <w:r w:rsidR="298BAD45" w:rsidRPr="65B2592E">
        <w:rPr>
          <w:rFonts w:ascii="Times New Roman" w:hAnsi="Times New Roman"/>
          <w:sz w:val="24"/>
          <w:szCs w:val="24"/>
          <w:lang w:val="en-US"/>
        </w:rPr>
        <w:t>45 cycles of 94°C for 20 sec, 50°C for 30 sec and 72°C for 60 sec</w:t>
      </w:r>
      <w:r w:rsidR="0D8668D4" w:rsidRPr="65B2592E">
        <w:rPr>
          <w:rFonts w:ascii="Times New Roman" w:hAnsi="Times New Roman"/>
          <w:sz w:val="24"/>
          <w:szCs w:val="24"/>
          <w:lang w:val="en-US"/>
        </w:rPr>
        <w:t xml:space="preserve">, with </w:t>
      </w:r>
      <w:r w:rsidR="00407F29">
        <w:rPr>
          <w:rFonts w:ascii="Times New Roman" w:hAnsi="Times New Roman"/>
          <w:sz w:val="24"/>
          <w:szCs w:val="24"/>
          <w:lang w:val="en-US"/>
        </w:rPr>
        <w:t xml:space="preserve">a </w:t>
      </w:r>
      <w:r w:rsidR="298BAD45" w:rsidRPr="65B2592E">
        <w:rPr>
          <w:rFonts w:ascii="Times New Roman" w:hAnsi="Times New Roman"/>
          <w:sz w:val="24"/>
          <w:szCs w:val="24"/>
          <w:lang w:val="en-US"/>
        </w:rPr>
        <w:t xml:space="preserve">final extension at 72°C for 5 min. </w:t>
      </w:r>
    </w:p>
    <w:p w14:paraId="4274E1BC" w14:textId="711271BC" w:rsidR="49896906" w:rsidRDefault="49896906" w:rsidP="00770AE0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65B2592E">
        <w:rPr>
          <w:rFonts w:ascii="Times New Roman" w:hAnsi="Times New Roman"/>
          <w:sz w:val="24"/>
          <w:szCs w:val="24"/>
          <w:lang w:val="en-US"/>
        </w:rPr>
        <w:t>The nested</w:t>
      </w:r>
      <w:r w:rsidR="04320A9A" w:rsidRPr="65B2592E">
        <w:rPr>
          <w:rFonts w:ascii="Times New Roman" w:hAnsi="Times New Roman"/>
          <w:sz w:val="24"/>
          <w:szCs w:val="24"/>
          <w:lang w:val="en-US"/>
        </w:rPr>
        <w:t xml:space="preserve"> round of the 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PCR reaction was conducted using AllTaq Master Mix Kit (Qiagen) and </w:t>
      </w:r>
      <w:r w:rsidR="593B2C42" w:rsidRPr="65B2592E">
        <w:rPr>
          <w:rFonts w:ascii="Times New Roman" w:hAnsi="Times New Roman"/>
          <w:sz w:val="24"/>
          <w:szCs w:val="24"/>
          <w:lang w:val="en-US"/>
        </w:rPr>
        <w:t xml:space="preserve">PAR-F2 and PAR-R primers. The original concentration </w:t>
      </w:r>
      <w:r w:rsidR="2FAF6F6F" w:rsidRPr="65B2592E">
        <w:rPr>
          <w:rFonts w:ascii="Times New Roman" w:hAnsi="Times New Roman"/>
          <w:sz w:val="24"/>
          <w:szCs w:val="24"/>
          <w:lang w:val="en-US"/>
        </w:rPr>
        <w:t>of</w:t>
      </w:r>
      <w:r w:rsidR="593B2C42" w:rsidRPr="65B2592E">
        <w:rPr>
          <w:rFonts w:ascii="Times New Roman" w:hAnsi="Times New Roman"/>
          <w:sz w:val="24"/>
          <w:szCs w:val="24"/>
          <w:lang w:val="en-US"/>
        </w:rPr>
        <w:t xml:space="preserve"> the</w:t>
      </w:r>
      <w:r w:rsidR="527EE7C0" w:rsidRPr="65B2592E">
        <w:rPr>
          <w:rFonts w:ascii="Times New Roman" w:hAnsi="Times New Roman"/>
          <w:sz w:val="24"/>
          <w:szCs w:val="24"/>
          <w:lang w:val="en-US"/>
        </w:rPr>
        <w:t xml:space="preserve"> reverse</w:t>
      </w:r>
      <w:r w:rsidR="593B2C42" w:rsidRPr="65B2592E">
        <w:rPr>
          <w:rFonts w:ascii="Times New Roman" w:hAnsi="Times New Roman"/>
          <w:sz w:val="24"/>
          <w:szCs w:val="24"/>
          <w:lang w:val="en-US"/>
        </w:rPr>
        <w:t xml:space="preserve"> prime</w:t>
      </w:r>
      <w:r w:rsidR="445D6F69" w:rsidRPr="65B2592E">
        <w:rPr>
          <w:rFonts w:ascii="Times New Roman" w:hAnsi="Times New Roman"/>
          <w:sz w:val="24"/>
          <w:szCs w:val="24"/>
          <w:lang w:val="en-US"/>
        </w:rPr>
        <w:t>r PAR-R</w:t>
      </w:r>
      <w:r w:rsidR="4A9902FD" w:rsidRPr="65B2592E">
        <w:rPr>
          <w:rFonts w:ascii="Times New Roman" w:hAnsi="Times New Roman"/>
          <w:sz w:val="24"/>
          <w:szCs w:val="24"/>
          <w:lang w:val="en-US"/>
        </w:rPr>
        <w:t xml:space="preserve"> was titrated </w:t>
      </w:r>
      <w:r w:rsidR="03DDF8E8" w:rsidRPr="65B2592E">
        <w:rPr>
          <w:rFonts w:ascii="Times New Roman" w:hAnsi="Times New Roman"/>
          <w:sz w:val="24"/>
          <w:szCs w:val="24"/>
          <w:lang w:val="en-US"/>
        </w:rPr>
        <w:t xml:space="preserve">from 1 µM to </w:t>
      </w:r>
      <w:r w:rsidR="4A9902FD" w:rsidRPr="65B2592E">
        <w:rPr>
          <w:rFonts w:ascii="Times New Roman" w:hAnsi="Times New Roman"/>
          <w:sz w:val="24"/>
          <w:szCs w:val="24"/>
          <w:lang w:val="en-US"/>
        </w:rPr>
        <w:t xml:space="preserve">0.75 µM. The PCR reaction consisted of </w:t>
      </w:r>
      <w:r w:rsidR="700CF299" w:rsidRPr="65B2592E">
        <w:rPr>
          <w:rFonts w:ascii="Times New Roman" w:hAnsi="Times New Roman"/>
          <w:sz w:val="24"/>
          <w:szCs w:val="24"/>
          <w:lang w:val="en-US"/>
        </w:rPr>
        <w:t>1 unit</w:t>
      </w:r>
      <w:r w:rsidR="034DEE49" w:rsidRPr="65B2592E">
        <w:rPr>
          <w:rFonts w:ascii="Times New Roman" w:hAnsi="Times New Roman"/>
          <w:sz w:val="24"/>
          <w:szCs w:val="24"/>
          <w:lang w:val="en-US"/>
        </w:rPr>
        <w:t xml:space="preserve"> of Alltaq Master mix, </w:t>
      </w:r>
      <w:r w:rsidR="2BE59BDC" w:rsidRPr="65B2592E">
        <w:rPr>
          <w:rFonts w:ascii="Times New Roman" w:hAnsi="Times New Roman"/>
          <w:sz w:val="24"/>
          <w:szCs w:val="24"/>
          <w:lang w:val="en-US"/>
        </w:rPr>
        <w:t>1 µM</w:t>
      </w:r>
      <w:r w:rsidR="034DEE49" w:rsidRPr="65B2592E">
        <w:rPr>
          <w:rFonts w:ascii="Times New Roman" w:hAnsi="Times New Roman"/>
          <w:sz w:val="24"/>
          <w:szCs w:val="24"/>
          <w:lang w:val="en-US"/>
        </w:rPr>
        <w:t xml:space="preserve"> PAR-F2</w:t>
      </w:r>
      <w:r w:rsidR="5DC03A71" w:rsidRPr="65B2592E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31C68925" w:rsidRPr="65B2592E">
        <w:rPr>
          <w:rFonts w:ascii="Times New Roman" w:hAnsi="Times New Roman"/>
          <w:sz w:val="24"/>
          <w:szCs w:val="24"/>
          <w:lang w:val="en-US"/>
        </w:rPr>
        <w:t>0.75 µM</w:t>
      </w:r>
      <w:r w:rsidR="5DC03A71" w:rsidRPr="65B2592E">
        <w:rPr>
          <w:rFonts w:ascii="Times New Roman" w:hAnsi="Times New Roman"/>
          <w:sz w:val="24"/>
          <w:szCs w:val="24"/>
          <w:lang w:val="en-US"/>
        </w:rPr>
        <w:t xml:space="preserve"> PAR-R, 1 µl of</w:t>
      </w:r>
      <w:r w:rsidR="0026453A">
        <w:rPr>
          <w:rFonts w:ascii="Times New Roman" w:hAnsi="Times New Roman"/>
          <w:sz w:val="24"/>
          <w:szCs w:val="24"/>
          <w:lang w:val="en-US"/>
        </w:rPr>
        <w:t xml:space="preserve"> the first</w:t>
      </w:r>
      <w:r w:rsidR="7D75B4A3"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5DC03A71" w:rsidRPr="65B2592E">
        <w:rPr>
          <w:rFonts w:ascii="Times New Roman" w:hAnsi="Times New Roman"/>
          <w:sz w:val="24"/>
          <w:szCs w:val="24"/>
          <w:lang w:val="en-US"/>
        </w:rPr>
        <w:t>PCR</w:t>
      </w:r>
      <w:r w:rsidR="0059493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5DC03A71" w:rsidRPr="65B2592E">
        <w:rPr>
          <w:rFonts w:ascii="Times New Roman" w:hAnsi="Times New Roman"/>
          <w:sz w:val="24"/>
          <w:szCs w:val="24"/>
          <w:lang w:val="en-US"/>
        </w:rPr>
        <w:t xml:space="preserve">reaction product and </w:t>
      </w:r>
      <w:r w:rsidR="438C392A" w:rsidRPr="65B2592E">
        <w:rPr>
          <w:rFonts w:ascii="Times New Roman" w:hAnsi="Times New Roman"/>
          <w:sz w:val="24"/>
          <w:szCs w:val="24"/>
          <w:lang w:val="en-US"/>
        </w:rPr>
        <w:t>water</w:t>
      </w:r>
      <w:r w:rsidR="5DC03A71" w:rsidRPr="65B2592E">
        <w:rPr>
          <w:rFonts w:ascii="Times New Roman" w:hAnsi="Times New Roman"/>
          <w:sz w:val="24"/>
          <w:szCs w:val="24"/>
          <w:lang w:val="en-US"/>
        </w:rPr>
        <w:t xml:space="preserve"> to reach </w:t>
      </w:r>
      <w:r w:rsidR="00407F29">
        <w:rPr>
          <w:rFonts w:ascii="Times New Roman" w:hAnsi="Times New Roman"/>
          <w:sz w:val="24"/>
          <w:szCs w:val="24"/>
          <w:lang w:val="en-US"/>
        </w:rPr>
        <w:t>a</w:t>
      </w:r>
      <w:r w:rsidR="5DC03A71" w:rsidRPr="65B2592E">
        <w:rPr>
          <w:rFonts w:ascii="Times New Roman" w:hAnsi="Times New Roman"/>
          <w:sz w:val="24"/>
          <w:szCs w:val="24"/>
          <w:lang w:val="en-US"/>
        </w:rPr>
        <w:t xml:space="preserve"> final volume of </w:t>
      </w:r>
      <w:r w:rsidR="16F75E9F" w:rsidRPr="65B2592E">
        <w:rPr>
          <w:rFonts w:ascii="Times New Roman" w:hAnsi="Times New Roman"/>
          <w:sz w:val="24"/>
          <w:szCs w:val="24"/>
          <w:lang w:val="en-US"/>
        </w:rPr>
        <w:t>25</w:t>
      </w:r>
      <w:r w:rsidR="5DC03A71" w:rsidRPr="65B2592E">
        <w:rPr>
          <w:rFonts w:ascii="Times New Roman" w:hAnsi="Times New Roman"/>
          <w:sz w:val="24"/>
          <w:szCs w:val="24"/>
          <w:lang w:val="en-US"/>
        </w:rPr>
        <w:t xml:space="preserve"> µl. </w:t>
      </w:r>
      <w:r w:rsidR="610E8330" w:rsidRPr="65B2592E">
        <w:rPr>
          <w:rFonts w:ascii="Times New Roman" w:hAnsi="Times New Roman"/>
          <w:sz w:val="24"/>
          <w:szCs w:val="24"/>
          <w:lang w:val="en-US"/>
        </w:rPr>
        <w:t>For initiation</w:t>
      </w:r>
      <w:r w:rsidR="0FFD8C37" w:rsidRPr="65B2592E">
        <w:rPr>
          <w:rFonts w:ascii="Times New Roman" w:hAnsi="Times New Roman"/>
          <w:sz w:val="24"/>
          <w:szCs w:val="24"/>
          <w:lang w:val="en-US"/>
        </w:rPr>
        <w:t>,</w:t>
      </w:r>
      <w:r w:rsidR="610E8330"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C4DF7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610E8330" w:rsidRPr="65B2592E">
        <w:rPr>
          <w:rFonts w:ascii="Times New Roman" w:hAnsi="Times New Roman"/>
          <w:sz w:val="24"/>
          <w:szCs w:val="24"/>
          <w:lang w:val="en-US"/>
        </w:rPr>
        <w:t>PCR reaction</w:t>
      </w:r>
      <w:r w:rsidR="41B09706"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494A1A89" w:rsidRPr="65B2592E">
        <w:rPr>
          <w:rFonts w:ascii="Times New Roman" w:hAnsi="Times New Roman"/>
          <w:sz w:val="24"/>
          <w:szCs w:val="24"/>
          <w:lang w:val="en-US"/>
        </w:rPr>
        <w:t>was</w:t>
      </w:r>
      <w:r w:rsidR="41B09706" w:rsidRPr="65B2592E">
        <w:rPr>
          <w:rFonts w:ascii="Times New Roman" w:hAnsi="Times New Roman"/>
          <w:sz w:val="24"/>
          <w:szCs w:val="24"/>
          <w:lang w:val="en-US"/>
        </w:rPr>
        <w:t xml:space="preserve"> heated to 95°C for 2 min to activate the DNA polymerase. </w:t>
      </w:r>
      <w:r w:rsidR="004C4DF7">
        <w:rPr>
          <w:rFonts w:ascii="Times New Roman" w:hAnsi="Times New Roman"/>
          <w:sz w:val="24"/>
          <w:szCs w:val="24"/>
          <w:lang w:val="en-US"/>
        </w:rPr>
        <w:t>The PCR</w:t>
      </w:r>
      <w:r w:rsidR="3971EC4D" w:rsidRPr="65B2592E">
        <w:rPr>
          <w:rFonts w:ascii="Times New Roman" w:hAnsi="Times New Roman"/>
          <w:sz w:val="24"/>
          <w:szCs w:val="24"/>
          <w:lang w:val="en-US"/>
        </w:rPr>
        <w:t xml:space="preserve"> started </w:t>
      </w:r>
      <w:r w:rsidR="1867198F" w:rsidRPr="65B2592E">
        <w:rPr>
          <w:rFonts w:ascii="Times New Roman" w:hAnsi="Times New Roman"/>
          <w:sz w:val="24"/>
          <w:szCs w:val="24"/>
          <w:lang w:val="en-US"/>
        </w:rPr>
        <w:t>by</w:t>
      </w:r>
      <w:r w:rsidR="3971EC4D" w:rsidRPr="65B2592E">
        <w:rPr>
          <w:rFonts w:ascii="Times New Roman" w:hAnsi="Times New Roman"/>
          <w:sz w:val="24"/>
          <w:szCs w:val="24"/>
          <w:lang w:val="en-US"/>
        </w:rPr>
        <w:t xml:space="preserve"> denaturation </w:t>
      </w:r>
      <w:r w:rsidR="5E6D8ABF" w:rsidRPr="65B2592E">
        <w:rPr>
          <w:rFonts w:ascii="Times New Roman" w:hAnsi="Times New Roman"/>
          <w:sz w:val="24"/>
          <w:szCs w:val="24"/>
          <w:lang w:val="en-US"/>
        </w:rPr>
        <w:t>at</w:t>
      </w:r>
      <w:r w:rsidR="3971EC4D" w:rsidRPr="65B2592E">
        <w:rPr>
          <w:rFonts w:ascii="Times New Roman" w:hAnsi="Times New Roman"/>
          <w:sz w:val="24"/>
          <w:szCs w:val="24"/>
          <w:lang w:val="en-US"/>
        </w:rPr>
        <w:t xml:space="preserve"> 94°C for 15 sec, annealing </w:t>
      </w:r>
      <w:r w:rsidR="67AAE140" w:rsidRPr="65B2592E">
        <w:rPr>
          <w:rFonts w:ascii="Times New Roman" w:hAnsi="Times New Roman"/>
          <w:sz w:val="24"/>
          <w:szCs w:val="24"/>
          <w:lang w:val="en-US"/>
        </w:rPr>
        <w:t>at</w:t>
      </w:r>
      <w:r w:rsidR="3971EC4D" w:rsidRPr="65B2592E">
        <w:rPr>
          <w:rFonts w:ascii="Times New Roman" w:hAnsi="Times New Roman"/>
          <w:sz w:val="24"/>
          <w:szCs w:val="24"/>
          <w:lang w:val="en-US"/>
        </w:rPr>
        <w:t xml:space="preserve"> 61°C for 30 sec and extension </w:t>
      </w:r>
      <w:r w:rsidR="334EAFBF" w:rsidRPr="65B2592E">
        <w:rPr>
          <w:rFonts w:ascii="Times New Roman" w:hAnsi="Times New Roman"/>
          <w:sz w:val="24"/>
          <w:szCs w:val="24"/>
          <w:lang w:val="en-US"/>
        </w:rPr>
        <w:t>at</w:t>
      </w:r>
      <w:r w:rsidR="3971EC4D" w:rsidRPr="65B2592E">
        <w:rPr>
          <w:rFonts w:ascii="Times New Roman" w:hAnsi="Times New Roman"/>
          <w:sz w:val="24"/>
          <w:szCs w:val="24"/>
          <w:lang w:val="en-US"/>
        </w:rPr>
        <w:t xml:space="preserve"> 72°C for 30 sec</w:t>
      </w:r>
      <w:r w:rsidR="004C4DF7">
        <w:rPr>
          <w:rFonts w:ascii="Times New Roman" w:hAnsi="Times New Roman"/>
          <w:sz w:val="24"/>
          <w:szCs w:val="24"/>
          <w:lang w:val="en-US"/>
        </w:rPr>
        <w:t>,</w:t>
      </w:r>
      <w:r w:rsidR="3971EC4D"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C4DF7">
        <w:rPr>
          <w:rFonts w:ascii="Times New Roman" w:hAnsi="Times New Roman"/>
          <w:sz w:val="24"/>
          <w:szCs w:val="24"/>
          <w:lang w:val="en-US"/>
        </w:rPr>
        <w:t>for</w:t>
      </w:r>
      <w:r w:rsidR="7AEADF8F"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C4DF7">
        <w:rPr>
          <w:rFonts w:ascii="Times New Roman" w:hAnsi="Times New Roman"/>
          <w:sz w:val="24"/>
          <w:szCs w:val="24"/>
          <w:lang w:val="en-US"/>
        </w:rPr>
        <w:t xml:space="preserve">a total of </w:t>
      </w:r>
      <w:r w:rsidR="005F2AA1">
        <w:rPr>
          <w:rFonts w:ascii="Times New Roman" w:hAnsi="Times New Roman"/>
          <w:sz w:val="24"/>
          <w:szCs w:val="24"/>
          <w:lang w:val="en-US"/>
        </w:rPr>
        <w:t>six</w:t>
      </w:r>
      <w:r w:rsidR="7AEADF8F" w:rsidRPr="65B2592E">
        <w:rPr>
          <w:rFonts w:ascii="Times New Roman" w:hAnsi="Times New Roman"/>
          <w:sz w:val="24"/>
          <w:szCs w:val="24"/>
          <w:lang w:val="en-US"/>
        </w:rPr>
        <w:t xml:space="preserve"> times. T</w:t>
      </w:r>
      <w:r w:rsidR="004C4DF7">
        <w:rPr>
          <w:rFonts w:ascii="Times New Roman" w:hAnsi="Times New Roman"/>
          <w:sz w:val="24"/>
          <w:szCs w:val="24"/>
          <w:lang w:val="en-US"/>
        </w:rPr>
        <w:t>he t</w:t>
      </w:r>
      <w:r w:rsidR="7AEADF8F" w:rsidRPr="65B2592E">
        <w:rPr>
          <w:rFonts w:ascii="Times New Roman" w:hAnsi="Times New Roman"/>
          <w:sz w:val="24"/>
          <w:szCs w:val="24"/>
          <w:lang w:val="en-US"/>
        </w:rPr>
        <w:t xml:space="preserve">ouch-down protocol </w:t>
      </w:r>
      <w:r w:rsidR="001168F5">
        <w:rPr>
          <w:rFonts w:ascii="Times New Roman" w:hAnsi="Times New Roman"/>
          <w:sz w:val="24"/>
          <w:szCs w:val="24"/>
          <w:lang w:val="en-US"/>
        </w:rPr>
        <w:t>wa</w:t>
      </w:r>
      <w:r w:rsidR="7AEADF8F" w:rsidRPr="65B2592E">
        <w:rPr>
          <w:rFonts w:ascii="Times New Roman" w:hAnsi="Times New Roman"/>
          <w:sz w:val="24"/>
          <w:szCs w:val="24"/>
          <w:lang w:val="en-US"/>
        </w:rPr>
        <w:t xml:space="preserve">s subsequently </w:t>
      </w:r>
      <w:r w:rsidR="65C44AC6" w:rsidRPr="65B2592E">
        <w:rPr>
          <w:rFonts w:ascii="Times New Roman" w:hAnsi="Times New Roman"/>
          <w:sz w:val="24"/>
          <w:szCs w:val="24"/>
          <w:lang w:val="en-US"/>
        </w:rPr>
        <w:t xml:space="preserve">performed </w:t>
      </w:r>
      <w:r w:rsidR="63BB52D9" w:rsidRPr="65B2592E">
        <w:rPr>
          <w:rFonts w:ascii="Times New Roman" w:hAnsi="Times New Roman"/>
          <w:sz w:val="24"/>
          <w:szCs w:val="24"/>
          <w:lang w:val="en-US"/>
        </w:rPr>
        <w:t>with</w:t>
      </w:r>
      <w:r w:rsidR="65C44AC6" w:rsidRPr="65B2592E">
        <w:rPr>
          <w:rFonts w:ascii="Times New Roman" w:hAnsi="Times New Roman"/>
          <w:sz w:val="24"/>
          <w:szCs w:val="24"/>
          <w:lang w:val="en-US"/>
        </w:rPr>
        <w:t xml:space="preserve"> 2</w:t>
      </w:r>
      <w:r w:rsidR="0F6DAD78" w:rsidRPr="65B2592E">
        <w:rPr>
          <w:rFonts w:ascii="Times New Roman" w:hAnsi="Times New Roman"/>
          <w:sz w:val="24"/>
          <w:szCs w:val="24"/>
          <w:lang w:val="en-US"/>
        </w:rPr>
        <w:t>1</w:t>
      </w:r>
      <w:r w:rsidR="65C44AC6" w:rsidRPr="65B2592E">
        <w:rPr>
          <w:rFonts w:ascii="Times New Roman" w:hAnsi="Times New Roman"/>
          <w:sz w:val="24"/>
          <w:szCs w:val="24"/>
          <w:lang w:val="en-US"/>
        </w:rPr>
        <w:t xml:space="preserve"> cycles of denaturation</w:t>
      </w:r>
      <w:r w:rsidR="5A527D89" w:rsidRPr="65B2592E">
        <w:rPr>
          <w:rFonts w:ascii="Times New Roman" w:hAnsi="Times New Roman"/>
          <w:sz w:val="24"/>
          <w:szCs w:val="24"/>
          <w:lang w:val="en-US"/>
        </w:rPr>
        <w:t xml:space="preserve"> (94°C 15 sec), annealing (30 sec,</w:t>
      </w:r>
      <w:r w:rsidR="566F50D9" w:rsidRPr="65B2592E">
        <w:rPr>
          <w:rFonts w:ascii="Times New Roman" w:hAnsi="Times New Roman"/>
          <w:sz w:val="24"/>
          <w:szCs w:val="24"/>
          <w:lang w:val="en-US"/>
        </w:rPr>
        <w:t xml:space="preserve"> temperature decreasing in steps</w:t>
      </w:r>
      <w:r w:rsidR="5A527D89" w:rsidRPr="65B2592E">
        <w:rPr>
          <w:rFonts w:ascii="Times New Roman" w:hAnsi="Times New Roman"/>
          <w:sz w:val="24"/>
          <w:szCs w:val="24"/>
          <w:lang w:val="en-US"/>
        </w:rPr>
        <w:t xml:space="preserve">) and extension (72°C </w:t>
      </w:r>
      <w:r w:rsidR="1A494500" w:rsidRPr="65B2592E">
        <w:rPr>
          <w:rFonts w:ascii="Times New Roman" w:hAnsi="Times New Roman"/>
          <w:sz w:val="24"/>
          <w:szCs w:val="24"/>
          <w:lang w:val="en-US"/>
        </w:rPr>
        <w:t>30 sec</w:t>
      </w:r>
      <w:r w:rsidR="5A527D89" w:rsidRPr="65B2592E">
        <w:rPr>
          <w:rFonts w:ascii="Times New Roman" w:hAnsi="Times New Roman"/>
          <w:sz w:val="24"/>
          <w:szCs w:val="24"/>
          <w:lang w:val="en-US"/>
        </w:rPr>
        <w:t xml:space="preserve">). The annealing temperature </w:t>
      </w:r>
      <w:r w:rsidR="6CA3A40F" w:rsidRPr="65B2592E">
        <w:rPr>
          <w:rFonts w:ascii="Times New Roman" w:hAnsi="Times New Roman"/>
          <w:sz w:val="24"/>
          <w:szCs w:val="24"/>
          <w:lang w:val="en-US"/>
        </w:rPr>
        <w:t>decrease</w:t>
      </w:r>
      <w:r w:rsidR="001168F5">
        <w:rPr>
          <w:rFonts w:ascii="Times New Roman" w:hAnsi="Times New Roman"/>
          <w:sz w:val="24"/>
          <w:szCs w:val="24"/>
          <w:lang w:val="en-US"/>
        </w:rPr>
        <w:t>d</w:t>
      </w:r>
      <w:r w:rsidR="11BCEA79" w:rsidRPr="65B2592E">
        <w:rPr>
          <w:rFonts w:ascii="Times New Roman" w:hAnsi="Times New Roman"/>
          <w:sz w:val="24"/>
          <w:szCs w:val="24"/>
          <w:lang w:val="en-US"/>
        </w:rPr>
        <w:t xml:space="preserve"> by 0.5°C with every cycle</w:t>
      </w:r>
      <w:r w:rsidR="79FE9304" w:rsidRPr="65B2592E">
        <w:rPr>
          <w:rFonts w:ascii="Times New Roman" w:hAnsi="Times New Roman"/>
          <w:sz w:val="24"/>
          <w:szCs w:val="24"/>
          <w:lang w:val="en-US"/>
        </w:rPr>
        <w:t>,</w:t>
      </w:r>
      <w:r w:rsidR="11BCEA79"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7A4D63C1" w:rsidRPr="65B2592E">
        <w:rPr>
          <w:rFonts w:ascii="Times New Roman" w:hAnsi="Times New Roman"/>
          <w:sz w:val="24"/>
          <w:szCs w:val="24"/>
          <w:lang w:val="en-US"/>
        </w:rPr>
        <w:t>beginning</w:t>
      </w:r>
      <w:r w:rsidR="11AB1271"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66DF75EB" w:rsidRPr="65B2592E">
        <w:rPr>
          <w:rFonts w:ascii="Times New Roman" w:hAnsi="Times New Roman"/>
          <w:sz w:val="24"/>
          <w:szCs w:val="24"/>
          <w:lang w:val="en-US"/>
        </w:rPr>
        <w:t>at</w:t>
      </w:r>
      <w:r w:rsidR="11AB1271" w:rsidRPr="65B2592E">
        <w:rPr>
          <w:rFonts w:ascii="Times New Roman" w:hAnsi="Times New Roman"/>
          <w:sz w:val="24"/>
          <w:szCs w:val="24"/>
          <w:lang w:val="en-US"/>
        </w:rPr>
        <w:t xml:space="preserve"> 61°C and </w:t>
      </w:r>
      <w:r w:rsidR="11BCEA79" w:rsidRPr="65B2592E">
        <w:rPr>
          <w:rFonts w:ascii="Times New Roman" w:hAnsi="Times New Roman"/>
          <w:sz w:val="24"/>
          <w:szCs w:val="24"/>
          <w:lang w:val="en-US"/>
        </w:rPr>
        <w:t xml:space="preserve">ending </w:t>
      </w:r>
      <w:r w:rsidR="4B466AFA" w:rsidRPr="65B2592E">
        <w:rPr>
          <w:rFonts w:ascii="Times New Roman" w:hAnsi="Times New Roman"/>
          <w:sz w:val="24"/>
          <w:szCs w:val="24"/>
          <w:lang w:val="en-US"/>
        </w:rPr>
        <w:t>at</w:t>
      </w:r>
      <w:r w:rsidR="5EE1CA97" w:rsidRPr="65B2592E">
        <w:rPr>
          <w:rFonts w:ascii="Times New Roman" w:hAnsi="Times New Roman"/>
          <w:sz w:val="24"/>
          <w:szCs w:val="24"/>
          <w:lang w:val="en-US"/>
        </w:rPr>
        <w:t xml:space="preserve"> 51°C </w:t>
      </w:r>
      <w:r w:rsidR="054D31B5" w:rsidRPr="65B2592E">
        <w:rPr>
          <w:rFonts w:ascii="Times New Roman" w:hAnsi="Times New Roman"/>
          <w:sz w:val="24"/>
          <w:szCs w:val="24"/>
          <w:lang w:val="en-US"/>
        </w:rPr>
        <w:t>for</w:t>
      </w:r>
      <w:r w:rsidR="5EE1CA97" w:rsidRPr="65B2592E">
        <w:rPr>
          <w:rFonts w:ascii="Times New Roman" w:hAnsi="Times New Roman"/>
          <w:sz w:val="24"/>
          <w:szCs w:val="24"/>
          <w:lang w:val="en-US"/>
        </w:rPr>
        <w:t xml:space="preserve"> the last cycle. </w:t>
      </w:r>
      <w:r w:rsidR="4ED9E223" w:rsidRPr="65B2592E">
        <w:rPr>
          <w:rFonts w:ascii="Times New Roman" w:hAnsi="Times New Roman"/>
          <w:sz w:val="24"/>
          <w:szCs w:val="24"/>
          <w:lang w:val="en-US"/>
        </w:rPr>
        <w:t xml:space="preserve">After </w:t>
      </w:r>
      <w:r w:rsidR="0026453A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6154942C" w:rsidRPr="65B2592E">
        <w:rPr>
          <w:rFonts w:ascii="Times New Roman" w:hAnsi="Times New Roman"/>
          <w:sz w:val="24"/>
          <w:szCs w:val="24"/>
          <w:lang w:val="en-US"/>
        </w:rPr>
        <w:t>touch</w:t>
      </w:r>
      <w:r w:rsidR="4ED9E223" w:rsidRPr="65B2592E">
        <w:rPr>
          <w:rFonts w:ascii="Times New Roman" w:hAnsi="Times New Roman"/>
          <w:sz w:val="24"/>
          <w:szCs w:val="24"/>
          <w:lang w:val="en-US"/>
        </w:rPr>
        <w:t xml:space="preserve">-down cycles, continual annealing cycles </w:t>
      </w:r>
      <w:r w:rsidR="3B08BAAC" w:rsidRPr="65B2592E">
        <w:rPr>
          <w:rFonts w:ascii="Times New Roman" w:hAnsi="Times New Roman"/>
          <w:sz w:val="24"/>
          <w:szCs w:val="24"/>
          <w:lang w:val="en-US"/>
        </w:rPr>
        <w:t xml:space="preserve">at </w:t>
      </w:r>
      <w:r w:rsidR="4ED9E223" w:rsidRPr="65B2592E">
        <w:rPr>
          <w:rFonts w:ascii="Times New Roman" w:hAnsi="Times New Roman"/>
          <w:sz w:val="24"/>
          <w:szCs w:val="24"/>
          <w:lang w:val="en-US"/>
        </w:rPr>
        <w:t>94°C</w:t>
      </w:r>
      <w:r w:rsidR="3E1C479F" w:rsidRPr="65B2592E">
        <w:rPr>
          <w:rFonts w:ascii="Times New Roman" w:hAnsi="Times New Roman"/>
          <w:sz w:val="24"/>
          <w:szCs w:val="24"/>
          <w:lang w:val="en-US"/>
        </w:rPr>
        <w:t xml:space="preserve"> for</w:t>
      </w:r>
      <w:r w:rsidR="4ED9E223" w:rsidRPr="65B2592E">
        <w:rPr>
          <w:rFonts w:ascii="Times New Roman" w:hAnsi="Times New Roman"/>
          <w:sz w:val="24"/>
          <w:szCs w:val="24"/>
          <w:lang w:val="en-US"/>
        </w:rPr>
        <w:t xml:space="preserve"> 15 sec</w:t>
      </w:r>
      <w:r w:rsidR="34566815" w:rsidRPr="65B2592E">
        <w:rPr>
          <w:rFonts w:ascii="Times New Roman" w:hAnsi="Times New Roman"/>
          <w:sz w:val="24"/>
          <w:szCs w:val="24"/>
          <w:lang w:val="en-US"/>
        </w:rPr>
        <w:t>, 50°C</w:t>
      </w:r>
      <w:r w:rsidR="4835BFE4" w:rsidRPr="65B2592E">
        <w:rPr>
          <w:rFonts w:ascii="Times New Roman" w:hAnsi="Times New Roman"/>
          <w:sz w:val="24"/>
          <w:szCs w:val="24"/>
          <w:lang w:val="en-US"/>
        </w:rPr>
        <w:t xml:space="preserve"> for</w:t>
      </w:r>
      <w:r w:rsidR="34566815" w:rsidRPr="65B2592E">
        <w:rPr>
          <w:rFonts w:ascii="Times New Roman" w:hAnsi="Times New Roman"/>
          <w:sz w:val="24"/>
          <w:szCs w:val="24"/>
          <w:lang w:val="en-US"/>
        </w:rPr>
        <w:t xml:space="preserve"> 30 sec and 72°C </w:t>
      </w:r>
      <w:r w:rsidR="57A8A5DC" w:rsidRPr="65B2592E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="34566815" w:rsidRPr="65B2592E">
        <w:rPr>
          <w:rFonts w:ascii="Times New Roman" w:hAnsi="Times New Roman"/>
          <w:sz w:val="24"/>
          <w:szCs w:val="24"/>
          <w:lang w:val="en-US"/>
        </w:rPr>
        <w:t xml:space="preserve">30 sec </w:t>
      </w:r>
      <w:r w:rsidR="20C2FD24" w:rsidRPr="65B2592E">
        <w:rPr>
          <w:rFonts w:ascii="Times New Roman" w:hAnsi="Times New Roman"/>
          <w:sz w:val="24"/>
          <w:szCs w:val="24"/>
          <w:lang w:val="en-US"/>
        </w:rPr>
        <w:t>were</w:t>
      </w:r>
      <w:r w:rsidR="34566815" w:rsidRPr="65B2592E">
        <w:rPr>
          <w:rFonts w:ascii="Times New Roman" w:hAnsi="Times New Roman"/>
          <w:sz w:val="24"/>
          <w:szCs w:val="24"/>
          <w:lang w:val="en-US"/>
        </w:rPr>
        <w:t xml:space="preserve"> repeated 16 times. </w:t>
      </w:r>
      <w:r w:rsidR="00F670AA" w:rsidRPr="65B2592E">
        <w:rPr>
          <w:rFonts w:ascii="Times New Roman" w:hAnsi="Times New Roman"/>
          <w:sz w:val="24"/>
          <w:szCs w:val="24"/>
          <w:lang w:val="en-US"/>
        </w:rPr>
        <w:t>The f</w:t>
      </w:r>
      <w:r w:rsidR="6811BAC3" w:rsidRPr="65B2592E">
        <w:rPr>
          <w:rFonts w:ascii="Times New Roman" w:hAnsi="Times New Roman"/>
          <w:sz w:val="24"/>
          <w:szCs w:val="24"/>
          <w:lang w:val="en-US"/>
        </w:rPr>
        <w:t>inal extension</w:t>
      </w:r>
      <w:r w:rsidR="6E25188A"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5EC47E22" w:rsidRPr="65B2592E">
        <w:rPr>
          <w:rFonts w:ascii="Times New Roman" w:hAnsi="Times New Roman"/>
          <w:sz w:val="24"/>
          <w:szCs w:val="24"/>
          <w:lang w:val="en-US"/>
        </w:rPr>
        <w:t>was</w:t>
      </w:r>
      <w:r w:rsidR="6811BAC3"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65A4DF51" w:rsidRPr="65B2592E">
        <w:rPr>
          <w:rFonts w:ascii="Times New Roman" w:hAnsi="Times New Roman"/>
          <w:sz w:val="24"/>
          <w:szCs w:val="24"/>
          <w:lang w:val="en-US"/>
        </w:rPr>
        <w:t xml:space="preserve">executed </w:t>
      </w:r>
      <w:r w:rsidR="6811BAC3" w:rsidRPr="65B2592E">
        <w:rPr>
          <w:rFonts w:ascii="Times New Roman" w:hAnsi="Times New Roman"/>
          <w:sz w:val="24"/>
          <w:szCs w:val="24"/>
          <w:lang w:val="en-US"/>
        </w:rPr>
        <w:t>at 72°C for 5 min.</w:t>
      </w:r>
    </w:p>
    <w:p w14:paraId="69AE1C9C" w14:textId="02EFB401" w:rsidR="00D555F9" w:rsidRPr="00C17B64" w:rsidRDefault="298BAD45" w:rsidP="00770AE0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65B2592E">
        <w:rPr>
          <w:rFonts w:ascii="Times New Roman" w:hAnsi="Times New Roman"/>
          <w:sz w:val="24"/>
          <w:szCs w:val="24"/>
          <w:lang w:val="en-US"/>
        </w:rPr>
        <w:t>Controls</w:t>
      </w:r>
      <w:r w:rsidR="6AF3897B" w:rsidRPr="65B2592E">
        <w:rPr>
          <w:rFonts w:ascii="Times New Roman" w:hAnsi="Times New Roman"/>
          <w:sz w:val="24"/>
          <w:szCs w:val="24"/>
          <w:lang w:val="en-US"/>
        </w:rPr>
        <w:t xml:space="preserve"> (Table Appendix 1)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94374B">
        <w:rPr>
          <w:rFonts w:ascii="Times New Roman" w:hAnsi="Times New Roman"/>
          <w:sz w:val="24"/>
          <w:szCs w:val="24"/>
          <w:lang w:val="en-US"/>
        </w:rPr>
        <w:t>To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5DAC7E3E" w:rsidRPr="65B2592E">
        <w:rPr>
          <w:rFonts w:ascii="Times New Roman" w:hAnsi="Times New Roman"/>
          <w:sz w:val="24"/>
          <w:szCs w:val="24"/>
          <w:lang w:val="en-US"/>
        </w:rPr>
        <w:t>optimiz</w:t>
      </w:r>
      <w:r w:rsidR="0094374B">
        <w:rPr>
          <w:rFonts w:ascii="Times New Roman" w:hAnsi="Times New Roman"/>
          <w:sz w:val="24"/>
          <w:szCs w:val="24"/>
          <w:lang w:val="en-US"/>
        </w:rPr>
        <w:t>e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 the method, we used </w:t>
      </w:r>
      <w:r w:rsidR="0094374B">
        <w:rPr>
          <w:rFonts w:ascii="Times New Roman" w:hAnsi="Times New Roman"/>
          <w:sz w:val="24"/>
          <w:szCs w:val="24"/>
          <w:lang w:val="en-US"/>
        </w:rPr>
        <w:t xml:space="preserve">a </w:t>
      </w:r>
      <w:r w:rsidR="78ACE7C4" w:rsidRPr="65B2592E">
        <w:rPr>
          <w:rFonts w:ascii="Times New Roman" w:hAnsi="Times New Roman"/>
          <w:sz w:val="24"/>
          <w:szCs w:val="24"/>
          <w:lang w:val="en-US"/>
        </w:rPr>
        <w:t>dilution series of</w:t>
      </w:r>
      <w:r w:rsidR="465D5BBF" w:rsidRPr="65B2592E">
        <w:rPr>
          <w:rFonts w:ascii="Times New Roman" w:hAnsi="Times New Roman"/>
          <w:sz w:val="24"/>
          <w:szCs w:val="24"/>
          <w:lang w:val="en-US"/>
        </w:rPr>
        <w:t xml:space="preserve"> modified CDV plasmid</w:t>
      </w:r>
      <w:r w:rsidR="7C72E510" w:rsidRPr="65B2592E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28824F44" w:rsidRPr="65B2592E">
        <w:rPr>
          <w:rFonts w:ascii="Times New Roman" w:hAnsi="Times New Roman"/>
          <w:sz w:val="24"/>
          <w:szCs w:val="24"/>
          <w:lang w:val="en-US"/>
        </w:rPr>
        <w:t xml:space="preserve">Integrated DNA Technologies, IDT; </w:t>
      </w:r>
      <w:r w:rsidR="7C72E510" w:rsidRPr="65B2592E">
        <w:rPr>
          <w:rFonts w:ascii="Times New Roman" w:hAnsi="Times New Roman"/>
          <w:sz w:val="24"/>
          <w:szCs w:val="24"/>
          <w:lang w:val="en-US"/>
        </w:rPr>
        <w:t xml:space="preserve">Figure </w:t>
      </w:r>
      <w:r w:rsidR="009C408A" w:rsidRPr="65B2592E">
        <w:rPr>
          <w:rFonts w:ascii="Times New Roman" w:hAnsi="Times New Roman"/>
          <w:sz w:val="24"/>
          <w:szCs w:val="24"/>
          <w:lang w:val="en-US"/>
        </w:rPr>
        <w:t xml:space="preserve">Appendix </w:t>
      </w:r>
      <w:r w:rsidR="00B2771D" w:rsidRPr="65B2592E">
        <w:rPr>
          <w:rFonts w:ascii="Times New Roman" w:hAnsi="Times New Roman"/>
          <w:sz w:val="24"/>
          <w:szCs w:val="24"/>
          <w:lang w:val="en-US"/>
        </w:rPr>
        <w:t>1</w:t>
      </w:r>
      <w:r w:rsidR="7C72E510" w:rsidRPr="65B2592E">
        <w:rPr>
          <w:rFonts w:ascii="Times New Roman" w:hAnsi="Times New Roman"/>
          <w:sz w:val="24"/>
          <w:szCs w:val="24"/>
          <w:lang w:val="en-US"/>
        </w:rPr>
        <w:t>)</w:t>
      </w:r>
      <w:r w:rsidR="2A923EC6" w:rsidRPr="65B2592E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2CE450E9" w:rsidRPr="65B2592E">
        <w:rPr>
          <w:rFonts w:ascii="Times New Roman" w:hAnsi="Times New Roman"/>
          <w:sz w:val="24"/>
          <w:szCs w:val="24"/>
          <w:lang w:val="en-US"/>
        </w:rPr>
        <w:t>a</w:t>
      </w:r>
      <w:r w:rsidR="00612D09">
        <w:rPr>
          <w:rFonts w:ascii="Times New Roman" w:hAnsi="Times New Roman"/>
          <w:sz w:val="24"/>
          <w:szCs w:val="24"/>
          <w:lang w:val="en-US"/>
        </w:rPr>
        <w:t>s well as</w:t>
      </w:r>
      <w:r w:rsidR="4929E33D" w:rsidRPr="65B2592E">
        <w:rPr>
          <w:rFonts w:ascii="Times New Roman" w:hAnsi="Times New Roman"/>
          <w:sz w:val="24"/>
          <w:szCs w:val="24"/>
          <w:lang w:val="en-US"/>
        </w:rPr>
        <w:t xml:space="preserve"> viral</w:t>
      </w:r>
      <w:r w:rsidR="78ACE7C4"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65B2592E">
        <w:rPr>
          <w:rFonts w:ascii="Times New Roman" w:hAnsi="Times New Roman"/>
          <w:sz w:val="24"/>
          <w:szCs w:val="24"/>
          <w:lang w:val="en-US"/>
        </w:rPr>
        <w:t>RNA</w:t>
      </w:r>
      <w:r w:rsidR="2A371407" w:rsidRPr="65B2592E">
        <w:rPr>
          <w:rFonts w:ascii="Times New Roman" w:hAnsi="Times New Roman"/>
          <w:sz w:val="24"/>
          <w:szCs w:val="24"/>
          <w:lang w:val="en-US"/>
        </w:rPr>
        <w:t xml:space="preserve">s </w:t>
      </w:r>
      <w:r w:rsidR="523BB428" w:rsidRPr="65B2592E">
        <w:rPr>
          <w:rFonts w:ascii="Times New Roman" w:hAnsi="Times New Roman"/>
          <w:sz w:val="24"/>
          <w:szCs w:val="24"/>
          <w:lang w:val="en-US"/>
        </w:rPr>
        <w:t>of</w:t>
      </w:r>
      <w:r w:rsidR="4ADFEE1C" w:rsidRPr="65B2592E">
        <w:rPr>
          <w:rFonts w:ascii="Times New Roman" w:hAnsi="Times New Roman"/>
          <w:sz w:val="24"/>
          <w:szCs w:val="24"/>
          <w:lang w:val="en-US"/>
        </w:rPr>
        <w:t xml:space="preserve"> measles morbillivirus</w:t>
      </w:r>
      <w:r w:rsidR="091B7B07" w:rsidRPr="65B2592E">
        <w:rPr>
          <w:rFonts w:ascii="Times New Roman" w:hAnsi="Times New Roman"/>
          <w:sz w:val="24"/>
          <w:szCs w:val="24"/>
          <w:lang w:val="en-US"/>
        </w:rPr>
        <w:t xml:space="preserve"> (University of Helsinki)</w:t>
      </w:r>
      <w:r w:rsidR="4ADFEE1C" w:rsidRPr="65B2592E">
        <w:rPr>
          <w:rFonts w:ascii="Times New Roman" w:hAnsi="Times New Roman"/>
          <w:sz w:val="24"/>
          <w:szCs w:val="24"/>
          <w:lang w:val="en-US"/>
        </w:rPr>
        <w:t>,</w:t>
      </w:r>
      <w:r w:rsidR="70BA8500" w:rsidRPr="65B2592E">
        <w:rPr>
          <w:rFonts w:ascii="Times New Roman" w:hAnsi="Times New Roman"/>
          <w:sz w:val="24"/>
          <w:szCs w:val="24"/>
          <w:lang w:val="en-US"/>
        </w:rPr>
        <w:t xml:space="preserve"> CDV</w:t>
      </w:r>
      <w:r w:rsidR="5A7E866E" w:rsidRPr="65B2592E">
        <w:rPr>
          <w:rFonts w:ascii="Times New Roman" w:hAnsi="Times New Roman"/>
          <w:sz w:val="24"/>
          <w:szCs w:val="24"/>
          <w:lang w:val="en-US"/>
        </w:rPr>
        <w:t xml:space="preserve"> (University of Helsinki)</w:t>
      </w:r>
      <w:r w:rsidR="70BA8500" w:rsidRPr="65B2592E">
        <w:rPr>
          <w:rFonts w:ascii="Times New Roman" w:hAnsi="Times New Roman"/>
          <w:sz w:val="24"/>
          <w:szCs w:val="24"/>
          <w:lang w:val="en-US"/>
        </w:rPr>
        <w:t>,</w:t>
      </w:r>
      <w:r w:rsidR="00612D09">
        <w:rPr>
          <w:rFonts w:ascii="Times New Roman" w:hAnsi="Times New Roman"/>
          <w:sz w:val="24"/>
          <w:szCs w:val="24"/>
          <w:lang w:val="en-US"/>
        </w:rPr>
        <w:t xml:space="preserve"> and</w:t>
      </w:r>
      <w:r w:rsidR="523BB428"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BFE99E2" w:rsidRPr="65B2592E">
        <w:rPr>
          <w:rFonts w:ascii="Times New Roman" w:hAnsi="Times New Roman"/>
          <w:sz w:val="24"/>
          <w:szCs w:val="24"/>
          <w:lang w:val="en-US"/>
        </w:rPr>
        <w:t>Hendra and Nipah vir</w:t>
      </w:r>
      <w:r w:rsidR="39CF9DAF" w:rsidRPr="65B2592E">
        <w:rPr>
          <w:rFonts w:ascii="Times New Roman" w:hAnsi="Times New Roman"/>
          <w:sz w:val="24"/>
          <w:szCs w:val="24"/>
          <w:lang w:val="en-US"/>
        </w:rPr>
        <w:t>us</w:t>
      </w:r>
      <w:r w:rsidR="1F76EF94"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6FABD77C" w:rsidRPr="65B2592E">
        <w:rPr>
          <w:rFonts w:ascii="Times New Roman" w:hAnsi="Times New Roman"/>
          <w:sz w:val="24"/>
          <w:szCs w:val="24"/>
          <w:lang w:val="en-US"/>
        </w:rPr>
        <w:t xml:space="preserve">RNA </w:t>
      </w:r>
      <w:r w:rsidR="1F76EF94" w:rsidRPr="65B2592E">
        <w:rPr>
          <w:rFonts w:ascii="Times New Roman" w:hAnsi="Times New Roman"/>
          <w:sz w:val="24"/>
          <w:szCs w:val="24"/>
          <w:lang w:val="en-US"/>
        </w:rPr>
        <w:t>(CSIRO, Australia)</w:t>
      </w:r>
      <w:r w:rsidR="39CF9DAF" w:rsidRPr="65B2592E">
        <w:rPr>
          <w:rFonts w:ascii="Times New Roman" w:hAnsi="Times New Roman"/>
          <w:sz w:val="24"/>
          <w:szCs w:val="24"/>
          <w:lang w:val="en-US"/>
        </w:rPr>
        <w:t>.</w:t>
      </w:r>
      <w:r w:rsidR="6AAC2529"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441D26FA" w:rsidRPr="65B2592E">
        <w:rPr>
          <w:rFonts w:ascii="Times New Roman" w:hAnsi="Times New Roman"/>
          <w:sz w:val="24"/>
          <w:szCs w:val="24"/>
          <w:lang w:val="en-US"/>
        </w:rPr>
        <w:t>The method</w:t>
      </w:r>
      <w:r w:rsidR="140F0FD9" w:rsidRPr="65B2592E">
        <w:rPr>
          <w:rFonts w:ascii="Times New Roman" w:hAnsi="Times New Roman"/>
          <w:sz w:val="24"/>
          <w:szCs w:val="24"/>
          <w:lang w:val="en-US"/>
        </w:rPr>
        <w:t xml:space="preserve"> was also tested</w:t>
      </w:r>
      <w:r w:rsidR="7E927B01" w:rsidRPr="65B2592E">
        <w:rPr>
          <w:rFonts w:ascii="Times New Roman" w:hAnsi="Times New Roman"/>
          <w:sz w:val="24"/>
          <w:szCs w:val="24"/>
          <w:lang w:val="en-US"/>
        </w:rPr>
        <w:t xml:space="preserve"> to be</w:t>
      </w:r>
      <w:r w:rsidR="140F0FD9" w:rsidRPr="65B2592E">
        <w:rPr>
          <w:rFonts w:ascii="Times New Roman" w:hAnsi="Times New Roman"/>
          <w:sz w:val="24"/>
          <w:szCs w:val="24"/>
          <w:lang w:val="en-US"/>
        </w:rPr>
        <w:t xml:space="preserve"> adequate with</w:t>
      </w:r>
      <w:r w:rsidR="122470DE"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65B2592E">
        <w:rPr>
          <w:rFonts w:ascii="Times New Roman" w:hAnsi="Times New Roman"/>
          <w:sz w:val="24"/>
          <w:szCs w:val="24"/>
          <w:lang w:val="en-US"/>
        </w:rPr>
        <w:t>parainfluenza virus 1</w:t>
      </w:r>
      <w:r w:rsidR="49293A95" w:rsidRPr="65B2592E">
        <w:rPr>
          <w:rFonts w:ascii="Times New Roman" w:hAnsi="Times New Roman"/>
          <w:sz w:val="24"/>
          <w:szCs w:val="24"/>
          <w:lang w:val="en-US"/>
        </w:rPr>
        <w:t xml:space="preserve"> (HUS Diagnostic Center Helsinki)</w:t>
      </w:r>
      <w:r w:rsidR="585136CA" w:rsidRPr="65B2592E">
        <w:rPr>
          <w:rFonts w:ascii="Times New Roman" w:hAnsi="Times New Roman"/>
          <w:sz w:val="24"/>
          <w:szCs w:val="24"/>
          <w:lang w:val="en-US"/>
        </w:rPr>
        <w:t>.</w:t>
      </w:r>
      <w:r w:rsidR="42E4818B"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All positive control RNA templates were </w:t>
      </w:r>
      <w:r w:rsidR="389A7DD3" w:rsidRPr="65B2592E">
        <w:rPr>
          <w:rFonts w:ascii="Times New Roman" w:hAnsi="Times New Roman"/>
          <w:sz w:val="24"/>
          <w:szCs w:val="24"/>
          <w:lang w:val="en-US"/>
        </w:rPr>
        <w:t xml:space="preserve">extracted 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from </w:t>
      </w:r>
      <w:r w:rsidR="0D8668D4" w:rsidRPr="65B2592E">
        <w:rPr>
          <w:rFonts w:ascii="Times New Roman" w:hAnsi="Times New Roman"/>
          <w:sz w:val="24"/>
          <w:szCs w:val="24"/>
          <w:lang w:val="en-US"/>
        </w:rPr>
        <w:t xml:space="preserve">inactivated 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virus stocks, </w:t>
      </w:r>
      <w:r w:rsidR="406EF09C" w:rsidRPr="65B2592E">
        <w:rPr>
          <w:rFonts w:ascii="Times New Roman" w:hAnsi="Times New Roman"/>
          <w:sz w:val="24"/>
          <w:szCs w:val="24"/>
          <w:lang w:val="en-US"/>
        </w:rPr>
        <w:t>except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19DCD73" w:rsidRPr="65B2592E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the parainfluenza </w:t>
      </w:r>
      <w:r w:rsidR="42675F5F" w:rsidRPr="65B2592E">
        <w:rPr>
          <w:rFonts w:ascii="Times New Roman" w:hAnsi="Times New Roman"/>
          <w:sz w:val="24"/>
          <w:szCs w:val="24"/>
          <w:lang w:val="en-US"/>
        </w:rPr>
        <w:t xml:space="preserve">virus </w:t>
      </w:r>
      <w:r w:rsidRPr="65B2592E">
        <w:rPr>
          <w:rFonts w:ascii="Times New Roman" w:hAnsi="Times New Roman"/>
          <w:sz w:val="24"/>
          <w:szCs w:val="24"/>
          <w:lang w:val="en-US"/>
        </w:rPr>
        <w:t>1 sample, which was a</w:t>
      </w:r>
      <w:r w:rsidR="389A7DD3" w:rsidRPr="65B2592E">
        <w:rPr>
          <w:rFonts w:ascii="Times New Roman" w:hAnsi="Times New Roman"/>
          <w:sz w:val="24"/>
          <w:szCs w:val="24"/>
          <w:lang w:val="en-US"/>
        </w:rPr>
        <w:t>n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389A7DD3" w:rsidRPr="65B2592E">
        <w:rPr>
          <w:rFonts w:ascii="Times New Roman" w:hAnsi="Times New Roman"/>
          <w:sz w:val="24"/>
          <w:szCs w:val="24"/>
          <w:lang w:val="en-US"/>
        </w:rPr>
        <w:t>extracted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 clinical sample collected from </w:t>
      </w:r>
      <w:r w:rsidR="00612D09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upper respiratory tract. </w:t>
      </w:r>
      <w:r w:rsidR="389A7DD3" w:rsidRPr="65B2592E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Pr="65B2592E">
        <w:rPr>
          <w:rFonts w:ascii="Times New Roman" w:hAnsi="Times New Roman"/>
          <w:sz w:val="24"/>
          <w:szCs w:val="24"/>
          <w:lang w:val="en-US"/>
        </w:rPr>
        <w:t>PCR</w:t>
      </w:r>
      <w:r w:rsidR="389A7DD3"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65B2592E">
        <w:rPr>
          <w:rFonts w:ascii="Times New Roman" w:hAnsi="Times New Roman"/>
          <w:sz w:val="24"/>
          <w:szCs w:val="24"/>
          <w:lang w:val="en-US"/>
        </w:rPr>
        <w:t>screening of the clinical samples</w:t>
      </w:r>
      <w:r w:rsidR="389A7DD3" w:rsidRPr="65B2592E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3B5A95D0" w:rsidRPr="65B2592E">
        <w:rPr>
          <w:rFonts w:ascii="Times New Roman" w:hAnsi="Times New Roman"/>
          <w:sz w:val="24"/>
          <w:szCs w:val="24"/>
          <w:lang w:val="en-US"/>
        </w:rPr>
        <w:t xml:space="preserve">only </w:t>
      </w:r>
      <w:r w:rsidR="523BB428" w:rsidRPr="65B2592E">
        <w:rPr>
          <w:rFonts w:ascii="Times New Roman" w:hAnsi="Times New Roman"/>
          <w:sz w:val="24"/>
          <w:szCs w:val="24"/>
          <w:lang w:val="en-US"/>
        </w:rPr>
        <w:t>CDV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7A0352B0" w:rsidRPr="65B2592E">
        <w:rPr>
          <w:rFonts w:ascii="Times New Roman" w:hAnsi="Times New Roman"/>
          <w:sz w:val="24"/>
          <w:szCs w:val="24"/>
          <w:lang w:val="en-US"/>
        </w:rPr>
        <w:t xml:space="preserve">was </w:t>
      </w:r>
      <w:r w:rsidR="389A7DD3" w:rsidRPr="65B2592E">
        <w:rPr>
          <w:rFonts w:ascii="Times New Roman" w:hAnsi="Times New Roman"/>
          <w:sz w:val="24"/>
          <w:szCs w:val="24"/>
          <w:lang w:val="en-US"/>
        </w:rPr>
        <w:t>used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389A7DD3" w:rsidRPr="65B2592E">
        <w:rPr>
          <w:rFonts w:ascii="Times New Roman" w:hAnsi="Times New Roman"/>
          <w:sz w:val="24"/>
          <w:szCs w:val="24"/>
          <w:lang w:val="en-US"/>
        </w:rPr>
        <w:t xml:space="preserve">as </w:t>
      </w:r>
      <w:r w:rsidR="780E098E" w:rsidRPr="65B2592E">
        <w:rPr>
          <w:rFonts w:ascii="Times New Roman" w:hAnsi="Times New Roman"/>
          <w:sz w:val="24"/>
          <w:szCs w:val="24"/>
          <w:lang w:val="en-US"/>
        </w:rPr>
        <w:t xml:space="preserve">a </w:t>
      </w:r>
      <w:r w:rsidR="389A7DD3" w:rsidRPr="65B2592E">
        <w:rPr>
          <w:rFonts w:ascii="Times New Roman" w:hAnsi="Times New Roman"/>
          <w:sz w:val="24"/>
          <w:szCs w:val="24"/>
          <w:lang w:val="en-US"/>
        </w:rPr>
        <w:t xml:space="preserve">positive </w:t>
      </w:r>
      <w:r w:rsidR="479F31E9" w:rsidRPr="65B2592E">
        <w:rPr>
          <w:rFonts w:ascii="Times New Roman" w:hAnsi="Times New Roman"/>
          <w:sz w:val="24"/>
          <w:szCs w:val="24"/>
          <w:lang w:val="en-US"/>
        </w:rPr>
        <w:t>control</w:t>
      </w:r>
      <w:r w:rsidR="389A7DD3"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780E098E" w:rsidRPr="65B2592E">
        <w:rPr>
          <w:rFonts w:ascii="Times New Roman" w:hAnsi="Times New Roman"/>
          <w:sz w:val="24"/>
          <w:szCs w:val="24"/>
          <w:lang w:val="en-US"/>
        </w:rPr>
        <w:t>to</w:t>
      </w:r>
      <w:r w:rsidR="523BB428" w:rsidRPr="65B2592E">
        <w:rPr>
          <w:rFonts w:ascii="Times New Roman" w:hAnsi="Times New Roman"/>
          <w:sz w:val="24"/>
          <w:szCs w:val="24"/>
          <w:lang w:val="en-US"/>
        </w:rPr>
        <w:t xml:space="preserve"> trac</w:t>
      </w:r>
      <w:r w:rsidR="0059493A">
        <w:rPr>
          <w:rFonts w:ascii="Times New Roman" w:hAnsi="Times New Roman"/>
          <w:sz w:val="24"/>
          <w:szCs w:val="24"/>
          <w:lang w:val="en-US"/>
        </w:rPr>
        <w:t>e</w:t>
      </w:r>
      <w:r w:rsidR="523BB428"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2EAC5456" w:rsidRPr="65B2592E">
        <w:rPr>
          <w:rFonts w:ascii="Times New Roman" w:hAnsi="Times New Roman"/>
          <w:sz w:val="24"/>
          <w:szCs w:val="24"/>
          <w:lang w:val="en-US"/>
        </w:rPr>
        <w:t xml:space="preserve">possible </w:t>
      </w:r>
      <w:r w:rsidRPr="65B2592E">
        <w:rPr>
          <w:rFonts w:ascii="Times New Roman" w:hAnsi="Times New Roman"/>
          <w:sz w:val="24"/>
          <w:szCs w:val="24"/>
          <w:lang w:val="en-US"/>
        </w:rPr>
        <w:t>contamination.</w:t>
      </w:r>
      <w:r w:rsidR="2EAC5456"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111F9B4C" w14:textId="5B0DD058" w:rsidR="00EB40AE" w:rsidRDefault="66639577" w:rsidP="00770AE0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65B2592E">
        <w:rPr>
          <w:rFonts w:ascii="Times New Roman" w:hAnsi="Times New Roman"/>
          <w:sz w:val="24"/>
          <w:szCs w:val="24"/>
          <w:lang w:val="en-US"/>
        </w:rPr>
        <w:t>The performance between the first PCR</w:t>
      </w:r>
      <w:r w:rsidR="0059493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100B3E15" w:rsidRPr="65B2592E">
        <w:rPr>
          <w:rFonts w:ascii="Times New Roman" w:hAnsi="Times New Roman"/>
          <w:sz w:val="24"/>
          <w:szCs w:val="24"/>
          <w:lang w:val="en-US"/>
        </w:rPr>
        <w:t>step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 and the following nested</w:t>
      </w:r>
      <w:r w:rsidR="34AF0754" w:rsidRPr="65B2592E">
        <w:rPr>
          <w:rFonts w:ascii="Times New Roman" w:hAnsi="Times New Roman"/>
          <w:sz w:val="24"/>
          <w:szCs w:val="24"/>
          <w:lang w:val="en-US"/>
        </w:rPr>
        <w:t xml:space="preserve"> round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 was evaluated with </w:t>
      </w:r>
      <w:r w:rsidR="60C60C4D" w:rsidRPr="65B2592E">
        <w:rPr>
          <w:rFonts w:ascii="Times New Roman" w:hAnsi="Times New Roman"/>
          <w:sz w:val="24"/>
          <w:szCs w:val="24"/>
          <w:lang w:val="en-US"/>
        </w:rPr>
        <w:t>the dilution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 series of CDV plasmi</w:t>
      </w:r>
      <w:r w:rsidR="2EADB67E" w:rsidRPr="65B2592E">
        <w:rPr>
          <w:rFonts w:ascii="Times New Roman" w:hAnsi="Times New Roman"/>
          <w:sz w:val="24"/>
          <w:szCs w:val="24"/>
          <w:lang w:val="en-US"/>
        </w:rPr>
        <w:t xml:space="preserve">d control </w:t>
      </w:r>
      <w:r w:rsidR="0BEB48E4" w:rsidRPr="65B2592E">
        <w:rPr>
          <w:rFonts w:ascii="Times New Roman" w:hAnsi="Times New Roman"/>
          <w:sz w:val="24"/>
          <w:szCs w:val="24"/>
          <w:lang w:val="en-US"/>
        </w:rPr>
        <w:t xml:space="preserve">(IDT) </w:t>
      </w:r>
      <w:r w:rsidR="2EADB67E" w:rsidRPr="65B2592E">
        <w:rPr>
          <w:rFonts w:ascii="Times New Roman" w:hAnsi="Times New Roman"/>
          <w:sz w:val="24"/>
          <w:szCs w:val="24"/>
          <w:lang w:val="en-US"/>
        </w:rPr>
        <w:t xml:space="preserve">and extracted Hendra and Nipah viral RNAs. </w:t>
      </w:r>
    </w:p>
    <w:p w14:paraId="578C6BC1" w14:textId="76EC4FAE" w:rsidR="00D555F9" w:rsidRPr="003E7EAB" w:rsidRDefault="003E7EAB" w:rsidP="00770AE0">
      <w:pPr>
        <w:spacing w:line="360" w:lineRule="auto"/>
        <w:rPr>
          <w:lang w:val="en-US"/>
        </w:rPr>
      </w:pPr>
      <w:r w:rsidRPr="65B2592E">
        <w:rPr>
          <w:rFonts w:ascii="Times New Roman" w:hAnsi="Times New Roman"/>
          <w:sz w:val="24"/>
          <w:szCs w:val="24"/>
          <w:lang w:val="en-US"/>
        </w:rPr>
        <w:t xml:space="preserve">Examining the PCR amplicons: PCR products </w:t>
      </w:r>
      <w:r w:rsidR="7A5209DF" w:rsidRPr="65B2592E">
        <w:rPr>
          <w:rFonts w:ascii="Times New Roman" w:hAnsi="Times New Roman"/>
          <w:sz w:val="24"/>
          <w:szCs w:val="24"/>
          <w:lang w:val="en-US"/>
        </w:rPr>
        <w:t xml:space="preserve">were run 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in </w:t>
      </w:r>
      <w:r w:rsidR="54CD770B" w:rsidRPr="65B2592E">
        <w:rPr>
          <w:rFonts w:ascii="Times New Roman" w:hAnsi="Times New Roman"/>
          <w:sz w:val="24"/>
          <w:szCs w:val="24"/>
          <w:lang w:val="en-US"/>
        </w:rPr>
        <w:t xml:space="preserve">a 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2% agarose gel supplemented with GelRed Nucleic Acid Stain (Merck) and </w:t>
      </w:r>
      <w:r w:rsidR="45F13F4B" w:rsidRPr="65B2592E">
        <w:rPr>
          <w:rFonts w:ascii="Times New Roman" w:hAnsi="Times New Roman"/>
          <w:sz w:val="24"/>
          <w:szCs w:val="24"/>
          <w:lang w:val="en-US"/>
        </w:rPr>
        <w:t xml:space="preserve">visualized </w:t>
      </w:r>
      <w:r w:rsidRPr="65B2592E">
        <w:rPr>
          <w:rFonts w:ascii="Times New Roman" w:hAnsi="Times New Roman"/>
          <w:sz w:val="24"/>
          <w:szCs w:val="24"/>
          <w:lang w:val="en-US"/>
        </w:rPr>
        <w:t>with UV</w:t>
      </w:r>
      <w:r w:rsidR="00EB40A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65B2592E">
        <w:rPr>
          <w:rFonts w:ascii="Times New Roman" w:hAnsi="Times New Roman"/>
          <w:sz w:val="24"/>
          <w:szCs w:val="24"/>
          <w:lang w:val="en-US"/>
        </w:rPr>
        <w:t>light. DirectLoad</w:t>
      </w:r>
      <w:r w:rsidRPr="65B2592E">
        <w:rPr>
          <w:rFonts w:ascii="Times New Roman" w:hAnsi="Times New Roman"/>
          <w:sz w:val="24"/>
          <w:szCs w:val="24"/>
          <w:vertAlign w:val="superscript"/>
          <w:lang w:val="en-US"/>
        </w:rPr>
        <w:t>TM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 50 bp DNA Step Ladder (Merck) was run </w:t>
      </w:r>
      <w:r w:rsidR="628665C1" w:rsidRPr="65B2592E">
        <w:rPr>
          <w:rFonts w:ascii="Times New Roman" w:hAnsi="Times New Roman"/>
          <w:sz w:val="24"/>
          <w:szCs w:val="24"/>
          <w:lang w:val="en-US"/>
        </w:rPr>
        <w:t xml:space="preserve">in parallel 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on the gels to estimate the amplicon size of the PCR products. </w:t>
      </w:r>
    </w:p>
    <w:p w14:paraId="410EB836" w14:textId="78F50C86" w:rsidR="00D555F9" w:rsidRPr="003E7EAB" w:rsidRDefault="003E7EAB" w:rsidP="00770AE0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2FB54B4B">
        <w:rPr>
          <w:rFonts w:ascii="Times New Roman" w:hAnsi="Times New Roman"/>
          <w:sz w:val="24"/>
          <w:szCs w:val="24"/>
          <w:lang w:val="en-US"/>
        </w:rPr>
        <w:t>Sequencing: PCR products that showed amplification on agarose gels were individually selected for sequencing. The PCR amplicons of the positive control RNA</w:t>
      </w:r>
      <w:r w:rsidR="4871F1FD" w:rsidRPr="2FB54B4B">
        <w:rPr>
          <w:rFonts w:ascii="Times New Roman" w:hAnsi="Times New Roman"/>
          <w:sz w:val="24"/>
          <w:szCs w:val="24"/>
          <w:lang w:val="en-US"/>
        </w:rPr>
        <w:t>s</w:t>
      </w:r>
      <w:r w:rsidRPr="2FB54B4B">
        <w:rPr>
          <w:rFonts w:ascii="Times New Roman" w:hAnsi="Times New Roman"/>
          <w:sz w:val="24"/>
          <w:szCs w:val="24"/>
          <w:lang w:val="en-US"/>
        </w:rPr>
        <w:t xml:space="preserve"> w</w:t>
      </w:r>
      <w:r w:rsidR="00801F6C" w:rsidRPr="2FB54B4B">
        <w:rPr>
          <w:rFonts w:ascii="Times New Roman" w:hAnsi="Times New Roman"/>
          <w:sz w:val="24"/>
          <w:szCs w:val="24"/>
          <w:lang w:val="en-US"/>
        </w:rPr>
        <w:t>ere</w:t>
      </w:r>
      <w:r w:rsidRPr="2FB54B4B">
        <w:rPr>
          <w:rFonts w:ascii="Times New Roman" w:hAnsi="Times New Roman"/>
          <w:sz w:val="24"/>
          <w:szCs w:val="24"/>
          <w:lang w:val="en-US"/>
        </w:rPr>
        <w:t xml:space="preserve"> also sequenced to control the sequencing protocol. Sanger sequencing was performed at</w:t>
      </w:r>
      <w:r w:rsidR="48540976" w:rsidRPr="2FB54B4B">
        <w:rPr>
          <w:rFonts w:ascii="Times New Roman" w:hAnsi="Times New Roman"/>
          <w:sz w:val="24"/>
          <w:szCs w:val="24"/>
          <w:lang w:val="en-US"/>
        </w:rPr>
        <w:t xml:space="preserve"> BIDGEN (DNA Sequencing and Genomics, Institute of Biotechnology, Uni</w:t>
      </w:r>
      <w:r w:rsidR="43A91107" w:rsidRPr="2FB54B4B">
        <w:rPr>
          <w:rFonts w:ascii="Times New Roman" w:hAnsi="Times New Roman"/>
          <w:sz w:val="24"/>
          <w:szCs w:val="24"/>
          <w:lang w:val="en-US"/>
        </w:rPr>
        <w:t>versity of Helsinki).</w:t>
      </w:r>
    </w:p>
    <w:p w14:paraId="47682A6A" w14:textId="2D08F239" w:rsidR="00527355" w:rsidRDefault="003E7EAB" w:rsidP="00770AE0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65B2592E">
        <w:rPr>
          <w:rFonts w:ascii="Times New Roman" w:hAnsi="Times New Roman"/>
          <w:sz w:val="24"/>
          <w:szCs w:val="24"/>
          <w:lang w:val="en-US"/>
        </w:rPr>
        <w:lastRenderedPageBreak/>
        <w:t>Sequence analysis and annotation: Sequences were analyzed using NCBI Basic Local Alignment Search Tool and nucleotide collection from NCBI</w:t>
      </w:r>
      <w:r w:rsidR="160E4444" w:rsidRPr="65B2592E">
        <w:rPr>
          <w:rFonts w:ascii="Times New Roman" w:hAnsi="Times New Roman"/>
          <w:sz w:val="24"/>
          <w:szCs w:val="24"/>
          <w:lang w:val="en-US"/>
        </w:rPr>
        <w:t xml:space="preserve"> (https://blast.ncbi.nlm.nih.gov/Blast.cgi)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77D2106A" w14:textId="00010066" w:rsidR="00827232" w:rsidRDefault="139F33E2" w:rsidP="65B2592E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65B2592E">
        <w:rPr>
          <w:rFonts w:ascii="Times New Roman" w:hAnsi="Times New Roman"/>
          <w:b/>
          <w:bCs/>
          <w:sz w:val="24"/>
          <w:szCs w:val="24"/>
          <w:lang w:val="en-US"/>
        </w:rPr>
        <w:t>Hen</w:t>
      </w:r>
      <w:r w:rsidR="5EC79368" w:rsidRPr="65B2592E">
        <w:rPr>
          <w:rFonts w:ascii="Times New Roman" w:hAnsi="Times New Roman"/>
          <w:b/>
          <w:bCs/>
          <w:sz w:val="24"/>
          <w:szCs w:val="24"/>
          <w:lang w:val="en-US"/>
        </w:rPr>
        <w:t>ipavirus</w:t>
      </w:r>
      <w:r w:rsidRPr="65B2592E">
        <w:rPr>
          <w:rFonts w:ascii="Times New Roman" w:hAnsi="Times New Roman"/>
          <w:b/>
          <w:bCs/>
          <w:sz w:val="24"/>
          <w:szCs w:val="24"/>
          <w:lang w:val="en-US"/>
        </w:rPr>
        <w:t xml:space="preserve"> RT-qPCR assays </w:t>
      </w:r>
    </w:p>
    <w:p w14:paraId="207A51F2" w14:textId="1E3208CB" w:rsidR="139F33E2" w:rsidRDefault="139F33E2" w:rsidP="4A3B2A38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15530B28">
        <w:rPr>
          <w:rFonts w:ascii="Times New Roman" w:hAnsi="Times New Roman"/>
          <w:sz w:val="24"/>
          <w:szCs w:val="24"/>
          <w:lang w:val="en-GB"/>
        </w:rPr>
        <w:t>Primers and probes for both Hendra and Nipah virus</w:t>
      </w:r>
      <w:r w:rsidR="000337BE">
        <w:rPr>
          <w:rFonts w:ascii="Times New Roman" w:hAnsi="Times New Roman"/>
          <w:sz w:val="24"/>
          <w:szCs w:val="24"/>
          <w:lang w:val="en-GB"/>
        </w:rPr>
        <w:t>-</w:t>
      </w:r>
      <w:r w:rsidRPr="15530B28">
        <w:rPr>
          <w:rFonts w:ascii="Times New Roman" w:hAnsi="Times New Roman"/>
          <w:sz w:val="24"/>
          <w:szCs w:val="24"/>
          <w:lang w:val="en-GB"/>
        </w:rPr>
        <w:t xml:space="preserve">specific RT-qPCR assays were designed using the Primer3-software </w:t>
      </w:r>
      <w:r w:rsidR="2707D9E0" w:rsidRPr="15530B28">
        <w:rPr>
          <w:rFonts w:ascii="Times New Roman" w:hAnsi="Times New Roman"/>
          <w:sz w:val="24"/>
          <w:szCs w:val="24"/>
          <w:highlight w:val="yellow"/>
          <w:lang w:val="en-GB"/>
        </w:rPr>
        <w:t>[</w:t>
      </w:r>
      <w:r w:rsidR="7BB14B08" w:rsidRPr="15530B28">
        <w:rPr>
          <w:rFonts w:ascii="Times New Roman" w:hAnsi="Times New Roman"/>
          <w:sz w:val="24"/>
          <w:szCs w:val="24"/>
          <w:highlight w:val="yellow"/>
          <w:lang w:val="en-GB"/>
        </w:rPr>
        <w:t>37</w:t>
      </w:r>
      <w:r w:rsidR="075A2E73" w:rsidRPr="15530B28">
        <w:rPr>
          <w:rFonts w:ascii="Times New Roman" w:hAnsi="Times New Roman"/>
          <w:sz w:val="24"/>
          <w:szCs w:val="24"/>
          <w:highlight w:val="yellow"/>
          <w:lang w:val="en-GB"/>
        </w:rPr>
        <w:t>]</w:t>
      </w:r>
      <w:r w:rsidRPr="15530B28">
        <w:rPr>
          <w:rFonts w:ascii="Times New Roman" w:hAnsi="Times New Roman"/>
          <w:sz w:val="24"/>
          <w:szCs w:val="24"/>
          <w:lang w:val="en-GB"/>
        </w:rPr>
        <w:t xml:space="preserve">. The primers Nipah-FW and Nipah-RV amplify a product of 172 base pairs from the nucleocapsid protein region of </w:t>
      </w:r>
      <w:r w:rsidR="0029750B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15530B28">
        <w:rPr>
          <w:rFonts w:ascii="Times New Roman" w:hAnsi="Times New Roman"/>
          <w:sz w:val="24"/>
          <w:szCs w:val="24"/>
          <w:lang w:val="en-GB"/>
        </w:rPr>
        <w:t>Nipah virus genome</w:t>
      </w:r>
      <w:r w:rsidR="0029750B">
        <w:rPr>
          <w:rFonts w:ascii="Times New Roman" w:hAnsi="Times New Roman"/>
          <w:sz w:val="24"/>
          <w:szCs w:val="24"/>
          <w:lang w:val="en-GB"/>
        </w:rPr>
        <w:t>,</w:t>
      </w:r>
      <w:r w:rsidRPr="15530B28">
        <w:rPr>
          <w:rFonts w:ascii="Times New Roman" w:hAnsi="Times New Roman"/>
          <w:sz w:val="24"/>
          <w:szCs w:val="24"/>
          <w:lang w:val="en-GB"/>
        </w:rPr>
        <w:t xml:space="preserve"> which is detected by the probes Nipah1 and Nipah2 </w:t>
      </w:r>
      <w:r w:rsidRPr="15530B28">
        <w:rPr>
          <w:rFonts w:ascii="Times New Roman" w:hAnsi="Times New Roman"/>
          <w:sz w:val="24"/>
          <w:szCs w:val="24"/>
          <w:highlight w:val="yellow"/>
          <w:lang w:val="en-GB"/>
        </w:rPr>
        <w:t>(</w:t>
      </w:r>
      <w:r w:rsidR="6E67ACBA" w:rsidRPr="15530B28">
        <w:rPr>
          <w:rFonts w:ascii="Times New Roman" w:hAnsi="Times New Roman"/>
          <w:sz w:val="24"/>
          <w:szCs w:val="24"/>
          <w:highlight w:val="yellow"/>
          <w:lang w:val="en-GB"/>
        </w:rPr>
        <w:t>Table Appendix 2)</w:t>
      </w:r>
      <w:r w:rsidRPr="15530B28">
        <w:rPr>
          <w:rFonts w:ascii="Times New Roman" w:hAnsi="Times New Roman"/>
          <w:sz w:val="24"/>
          <w:szCs w:val="24"/>
          <w:lang w:val="en-GB"/>
        </w:rPr>
        <w:t>. The primers Hendra-F</w:t>
      </w:r>
      <w:r w:rsidR="5C0BC522" w:rsidRPr="15530B28">
        <w:rPr>
          <w:rFonts w:ascii="Times New Roman" w:hAnsi="Times New Roman"/>
          <w:sz w:val="24"/>
          <w:szCs w:val="24"/>
          <w:lang w:val="en-GB"/>
        </w:rPr>
        <w:t>,</w:t>
      </w:r>
      <w:r w:rsidRPr="15530B28">
        <w:rPr>
          <w:rFonts w:ascii="Times New Roman" w:hAnsi="Times New Roman"/>
          <w:sz w:val="24"/>
          <w:szCs w:val="24"/>
          <w:lang w:val="en-GB"/>
        </w:rPr>
        <w:t xml:space="preserve"> Hendra-F2, Hendra-R, and Hendra-R2 amplify a product of 222 base pairs from the nucleocapsid protein region of </w:t>
      </w:r>
      <w:r w:rsidR="0029750B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15530B28">
        <w:rPr>
          <w:rFonts w:ascii="Times New Roman" w:hAnsi="Times New Roman"/>
          <w:sz w:val="24"/>
          <w:szCs w:val="24"/>
          <w:lang w:val="en-GB"/>
        </w:rPr>
        <w:t>Hendra virus genome</w:t>
      </w:r>
      <w:r w:rsidR="0029750B">
        <w:rPr>
          <w:rFonts w:ascii="Times New Roman" w:hAnsi="Times New Roman"/>
          <w:sz w:val="24"/>
          <w:szCs w:val="24"/>
          <w:lang w:val="en-GB"/>
        </w:rPr>
        <w:t>,</w:t>
      </w:r>
      <w:r w:rsidRPr="15530B28">
        <w:rPr>
          <w:rFonts w:ascii="Times New Roman" w:hAnsi="Times New Roman"/>
          <w:sz w:val="24"/>
          <w:szCs w:val="24"/>
          <w:lang w:val="en-GB"/>
        </w:rPr>
        <w:t xml:space="preserve"> which is detected by the Hendra-Probe </w:t>
      </w:r>
      <w:r w:rsidR="06820594" w:rsidRPr="15530B28">
        <w:rPr>
          <w:rFonts w:ascii="Times New Roman" w:hAnsi="Times New Roman"/>
          <w:sz w:val="24"/>
          <w:szCs w:val="24"/>
          <w:highlight w:val="yellow"/>
          <w:lang w:val="en-GB"/>
        </w:rPr>
        <w:t>(Table Appendix 2)</w:t>
      </w:r>
      <w:r w:rsidR="06820594" w:rsidRPr="15530B28">
        <w:rPr>
          <w:rFonts w:ascii="Times New Roman" w:hAnsi="Times New Roman"/>
          <w:sz w:val="24"/>
          <w:szCs w:val="24"/>
          <w:lang w:val="en-GB"/>
        </w:rPr>
        <w:t>.</w:t>
      </w:r>
    </w:p>
    <w:p w14:paraId="6292E12A" w14:textId="553245E9" w:rsidR="00827232" w:rsidRDefault="139F33E2" w:rsidP="65B2592E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65B2592E">
        <w:rPr>
          <w:rFonts w:ascii="Times New Roman" w:hAnsi="Times New Roman"/>
          <w:sz w:val="24"/>
          <w:szCs w:val="24"/>
          <w:lang w:val="en-GB"/>
        </w:rPr>
        <w:t xml:space="preserve">The RT-qPCR assays for </w:t>
      </w:r>
      <w:r w:rsidR="0029750B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65B2592E">
        <w:rPr>
          <w:rFonts w:ascii="Times New Roman" w:hAnsi="Times New Roman"/>
          <w:sz w:val="24"/>
          <w:szCs w:val="24"/>
          <w:lang w:val="en-GB"/>
        </w:rPr>
        <w:t>Nipah virus and Hendra virus were carried out using</w:t>
      </w:r>
      <w:r w:rsidR="00DF0CDD">
        <w:rPr>
          <w:rFonts w:ascii="Times New Roman" w:hAnsi="Times New Roman"/>
          <w:sz w:val="24"/>
          <w:szCs w:val="24"/>
          <w:lang w:val="en-GB"/>
        </w:rPr>
        <w:t xml:space="preserve"> an</w:t>
      </w:r>
      <w:r w:rsidRPr="65B2592E">
        <w:rPr>
          <w:rFonts w:ascii="Times New Roman" w:hAnsi="Times New Roman"/>
          <w:sz w:val="24"/>
          <w:szCs w:val="24"/>
          <w:lang w:val="en-GB"/>
        </w:rPr>
        <w:t xml:space="preserve"> </w:t>
      </w:r>
      <w:r w:rsidR="7893B27B" w:rsidRPr="65B2592E">
        <w:rPr>
          <w:rFonts w:ascii="Times New Roman" w:hAnsi="Times New Roman"/>
          <w:sz w:val="24"/>
          <w:szCs w:val="24"/>
          <w:highlight w:val="yellow"/>
          <w:lang w:val="en-US"/>
        </w:rPr>
        <w:t>Invitrogen SuperScript</w:t>
      </w:r>
      <w:r w:rsidR="7893B27B" w:rsidRPr="65B2592E">
        <w:rPr>
          <w:rFonts w:ascii="Times New Roman" w:hAnsi="Times New Roman"/>
          <w:sz w:val="24"/>
          <w:szCs w:val="24"/>
          <w:highlight w:val="yellow"/>
          <w:vertAlign w:val="superscript"/>
          <w:lang w:val="en-US"/>
        </w:rPr>
        <w:t>TM</w:t>
      </w:r>
      <w:r w:rsidR="7893B27B" w:rsidRPr="65B2592E">
        <w:rPr>
          <w:rFonts w:ascii="Times New Roman" w:hAnsi="Times New Roman"/>
          <w:sz w:val="24"/>
          <w:szCs w:val="24"/>
          <w:highlight w:val="yellow"/>
          <w:lang w:val="en-US"/>
        </w:rPr>
        <w:t xml:space="preserve"> III One-Step RT-qPCR with Platinum</w:t>
      </w:r>
      <w:r w:rsidR="7893B27B" w:rsidRPr="65B2592E">
        <w:rPr>
          <w:rFonts w:ascii="Times New Roman" w:hAnsi="Times New Roman"/>
          <w:sz w:val="24"/>
          <w:szCs w:val="24"/>
          <w:highlight w:val="yellow"/>
          <w:vertAlign w:val="superscript"/>
          <w:lang w:val="en-US"/>
        </w:rPr>
        <w:t>TM</w:t>
      </w:r>
      <w:r w:rsidR="7893B27B" w:rsidRPr="65B2592E">
        <w:rPr>
          <w:rFonts w:ascii="Times New Roman" w:hAnsi="Times New Roman"/>
          <w:sz w:val="24"/>
          <w:szCs w:val="24"/>
          <w:highlight w:val="yellow"/>
          <w:lang w:val="en-US"/>
        </w:rPr>
        <w:t xml:space="preserve"> Taq PCR</w:t>
      </w:r>
      <w:r w:rsidR="00343B24">
        <w:rPr>
          <w:rFonts w:ascii="Times New Roman" w:hAnsi="Times New Roman"/>
          <w:sz w:val="24"/>
          <w:szCs w:val="24"/>
          <w:highlight w:val="yellow"/>
          <w:lang w:val="en-US"/>
        </w:rPr>
        <w:t xml:space="preserve"> </w:t>
      </w:r>
      <w:r w:rsidR="7893B27B" w:rsidRPr="65B2592E">
        <w:rPr>
          <w:rFonts w:ascii="Times New Roman" w:hAnsi="Times New Roman"/>
          <w:sz w:val="24"/>
          <w:szCs w:val="24"/>
          <w:highlight w:val="yellow"/>
          <w:lang w:val="en-US"/>
        </w:rPr>
        <w:t>kit (Thermo Fischer Scientific)</w:t>
      </w:r>
      <w:r w:rsidR="00F21061">
        <w:rPr>
          <w:rFonts w:ascii="Times New Roman" w:hAnsi="Times New Roman"/>
          <w:sz w:val="24"/>
          <w:szCs w:val="24"/>
          <w:highlight w:val="yellow"/>
          <w:lang w:val="en-US"/>
        </w:rPr>
        <w:t>.</w:t>
      </w:r>
      <w:r w:rsidR="7893B27B" w:rsidRPr="65B2592E">
        <w:rPr>
          <w:rFonts w:ascii="Times New Roman" w:hAnsi="Times New Roman"/>
          <w:sz w:val="24"/>
          <w:szCs w:val="24"/>
          <w:highlight w:val="yellow"/>
          <w:lang w:val="en-US"/>
        </w:rPr>
        <w:t xml:space="preserve"> </w:t>
      </w:r>
      <w:r w:rsidR="00F21061">
        <w:rPr>
          <w:rFonts w:ascii="Times New Roman" w:hAnsi="Times New Roman"/>
          <w:sz w:val="24"/>
          <w:szCs w:val="24"/>
          <w:lang w:val="en-GB"/>
        </w:rPr>
        <w:t>P</w:t>
      </w:r>
      <w:r w:rsidR="5E0B5D84" w:rsidRPr="65B2592E">
        <w:rPr>
          <w:rFonts w:ascii="Times New Roman" w:hAnsi="Times New Roman"/>
          <w:sz w:val="24"/>
          <w:szCs w:val="24"/>
          <w:highlight w:val="yellow"/>
          <w:lang w:val="en-GB"/>
        </w:rPr>
        <w:t xml:space="preserve">rimers and probes </w:t>
      </w:r>
      <w:r w:rsidR="00F21061">
        <w:rPr>
          <w:rFonts w:ascii="Times New Roman" w:hAnsi="Times New Roman"/>
          <w:sz w:val="24"/>
          <w:szCs w:val="24"/>
          <w:highlight w:val="yellow"/>
          <w:lang w:val="en-GB"/>
        </w:rPr>
        <w:t>had the following</w:t>
      </w:r>
      <w:r w:rsidR="5E0B5D84" w:rsidRPr="65B2592E">
        <w:rPr>
          <w:rFonts w:ascii="Times New Roman" w:hAnsi="Times New Roman"/>
          <w:sz w:val="24"/>
          <w:szCs w:val="24"/>
          <w:highlight w:val="yellow"/>
          <w:lang w:val="en-GB"/>
        </w:rPr>
        <w:t xml:space="preserve"> final volume</w:t>
      </w:r>
      <w:r w:rsidR="00F21061">
        <w:rPr>
          <w:rFonts w:ascii="Times New Roman" w:hAnsi="Times New Roman"/>
          <w:sz w:val="24"/>
          <w:szCs w:val="24"/>
          <w:highlight w:val="yellow"/>
          <w:lang w:val="en-GB"/>
        </w:rPr>
        <w:t>s:</w:t>
      </w:r>
      <w:r w:rsidR="5E0B5D84" w:rsidRPr="65B2592E">
        <w:rPr>
          <w:rFonts w:ascii="Times New Roman" w:hAnsi="Times New Roman"/>
          <w:sz w:val="24"/>
          <w:szCs w:val="24"/>
          <w:highlight w:val="yellow"/>
          <w:lang w:val="en-GB"/>
        </w:rPr>
        <w:t xml:space="preserve"> </w:t>
      </w:r>
      <w:r w:rsidRPr="65B2592E">
        <w:rPr>
          <w:rFonts w:ascii="Times New Roman" w:hAnsi="Times New Roman"/>
          <w:sz w:val="24"/>
          <w:szCs w:val="24"/>
          <w:highlight w:val="yellow"/>
          <w:lang w:val="en-GB"/>
        </w:rPr>
        <w:t>600 nM Nipah-F and 600 nM Nipah-RV primers, 300 nM Nipah1-probe and 300 nM Nipah2-probe, and 400 nM all of Hendra primers and 400 nM Hendra-probe</w:t>
      </w:r>
      <w:r w:rsidR="006A58E9">
        <w:rPr>
          <w:rFonts w:ascii="Times New Roman" w:hAnsi="Times New Roman"/>
          <w:sz w:val="24"/>
          <w:szCs w:val="24"/>
          <w:highlight w:val="yellow"/>
          <w:lang w:val="en-GB"/>
        </w:rPr>
        <w:t>.</w:t>
      </w:r>
      <w:r w:rsidRPr="65B2592E">
        <w:rPr>
          <w:rFonts w:ascii="Times New Roman" w:hAnsi="Times New Roman"/>
          <w:sz w:val="24"/>
          <w:szCs w:val="24"/>
          <w:highlight w:val="yellow"/>
          <w:lang w:val="en-GB"/>
        </w:rPr>
        <w:t xml:space="preserve"> </w:t>
      </w:r>
      <w:r w:rsidR="00FC088C">
        <w:rPr>
          <w:rFonts w:ascii="Times New Roman" w:hAnsi="Times New Roman"/>
          <w:sz w:val="24"/>
          <w:szCs w:val="24"/>
          <w:highlight w:val="yellow"/>
          <w:lang w:val="en-GB"/>
        </w:rPr>
        <w:t>I</w:t>
      </w:r>
      <w:r w:rsidR="0D7C6B42" w:rsidRPr="65B2592E">
        <w:rPr>
          <w:rFonts w:ascii="Times New Roman" w:hAnsi="Times New Roman"/>
          <w:sz w:val="24"/>
          <w:szCs w:val="24"/>
          <w:highlight w:val="yellow"/>
          <w:lang w:val="en-GB"/>
        </w:rPr>
        <w:t>n addition</w:t>
      </w:r>
      <w:r w:rsidR="00FC088C">
        <w:rPr>
          <w:rFonts w:ascii="Times New Roman" w:hAnsi="Times New Roman"/>
          <w:sz w:val="24"/>
          <w:szCs w:val="24"/>
          <w:highlight w:val="yellow"/>
          <w:lang w:val="en-GB"/>
        </w:rPr>
        <w:t>,</w:t>
      </w:r>
      <w:r w:rsidR="0D7C6B42" w:rsidRPr="65B2592E">
        <w:rPr>
          <w:rFonts w:ascii="Times New Roman" w:hAnsi="Times New Roman"/>
          <w:sz w:val="24"/>
          <w:szCs w:val="24"/>
          <w:highlight w:val="yellow"/>
          <w:lang w:val="en-GB"/>
        </w:rPr>
        <w:t xml:space="preserve"> 1x</w:t>
      </w:r>
      <w:r w:rsidR="00FC088C">
        <w:rPr>
          <w:rFonts w:ascii="Times New Roman" w:hAnsi="Times New Roman"/>
          <w:sz w:val="24"/>
          <w:szCs w:val="24"/>
          <w:highlight w:val="yellow"/>
          <w:lang w:val="en-GB"/>
        </w:rPr>
        <w:t xml:space="preserve"> </w:t>
      </w:r>
      <w:r w:rsidR="0D7C6B42" w:rsidRPr="65B2592E">
        <w:rPr>
          <w:rFonts w:ascii="Times New Roman" w:hAnsi="Times New Roman"/>
          <w:sz w:val="24"/>
          <w:szCs w:val="24"/>
          <w:highlight w:val="yellow"/>
          <w:lang w:val="en-GB"/>
        </w:rPr>
        <w:t>mastermix w</w:t>
      </w:r>
      <w:r w:rsidRPr="65B2592E">
        <w:rPr>
          <w:rFonts w:ascii="Times New Roman" w:hAnsi="Times New Roman"/>
          <w:sz w:val="24"/>
          <w:szCs w:val="24"/>
          <w:highlight w:val="yellow"/>
          <w:lang w:val="en-GB"/>
        </w:rPr>
        <w:t>ith</w:t>
      </w:r>
      <w:r w:rsidRPr="65B2592E">
        <w:rPr>
          <w:rFonts w:ascii="Times New Roman" w:hAnsi="Times New Roman"/>
          <w:sz w:val="24"/>
          <w:szCs w:val="24"/>
          <w:lang w:val="en-GB"/>
        </w:rPr>
        <w:t xml:space="preserve"> 0.05 µl ROX, 7 µl of RNA template, and 0.5 µl RT enzyme</w:t>
      </w:r>
      <w:r w:rsidR="009F454F">
        <w:rPr>
          <w:rFonts w:ascii="Times New Roman" w:hAnsi="Times New Roman"/>
          <w:sz w:val="24"/>
          <w:szCs w:val="24"/>
          <w:lang w:val="en-GB"/>
        </w:rPr>
        <w:t xml:space="preserve"> were added</w:t>
      </w:r>
      <w:r w:rsidRPr="65B2592E">
        <w:rPr>
          <w:rFonts w:ascii="Times New Roman" w:hAnsi="Times New Roman"/>
          <w:sz w:val="24"/>
          <w:szCs w:val="24"/>
          <w:lang w:val="en-GB"/>
        </w:rPr>
        <w:t>. PCR-clean water was added to reach the final volume of 25 µ</w:t>
      </w:r>
      <w:r w:rsidRPr="0074664B">
        <w:rPr>
          <w:rFonts w:ascii="Times New Roman" w:hAnsi="Times New Roman"/>
          <w:sz w:val="24"/>
          <w:szCs w:val="24"/>
          <w:lang w:val="en-GB"/>
        </w:rPr>
        <w:t>l.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745D5975" w14:textId="5F044113" w:rsidR="00827232" w:rsidRDefault="139F33E2" w:rsidP="65B2592E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65B2592E">
        <w:rPr>
          <w:rFonts w:ascii="Times New Roman" w:hAnsi="Times New Roman"/>
          <w:sz w:val="24"/>
          <w:szCs w:val="24"/>
          <w:lang w:val="en-US"/>
        </w:rPr>
        <w:t>Both PCR reactions were carried</w:t>
      </w:r>
      <w:r w:rsidR="00BC56D7">
        <w:rPr>
          <w:rFonts w:ascii="Times New Roman" w:hAnsi="Times New Roman"/>
          <w:sz w:val="24"/>
          <w:szCs w:val="24"/>
          <w:lang w:val="en-US"/>
        </w:rPr>
        <w:t xml:space="preserve"> out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 at 50°C for 30</w:t>
      </w:r>
      <w:r w:rsidR="00BC56D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65B2592E">
        <w:rPr>
          <w:rFonts w:ascii="Times New Roman" w:hAnsi="Times New Roman"/>
          <w:sz w:val="24"/>
          <w:szCs w:val="24"/>
          <w:lang w:val="en-US"/>
        </w:rPr>
        <w:t>min, followed by denaturation at 95°C for 2</w:t>
      </w:r>
      <w:r w:rsidR="00BC56D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65B2592E">
        <w:rPr>
          <w:rFonts w:ascii="Times New Roman" w:hAnsi="Times New Roman"/>
          <w:sz w:val="24"/>
          <w:szCs w:val="24"/>
          <w:lang w:val="en-US"/>
        </w:rPr>
        <w:t>min, and 45 cycles of amplification at 95°C for 15</w:t>
      </w:r>
      <w:r w:rsidR="00BC56D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65B2592E">
        <w:rPr>
          <w:rFonts w:ascii="Times New Roman" w:hAnsi="Times New Roman"/>
          <w:sz w:val="24"/>
          <w:szCs w:val="24"/>
          <w:lang w:val="en-US"/>
        </w:rPr>
        <w:t>s and 60°C for 50</w:t>
      </w:r>
      <w:r w:rsidR="00BC56D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s. Real-time detection was performed with CFX96 Touch Real-Time PCR Detection System (Bio-Rad, Finland). </w:t>
      </w:r>
    </w:p>
    <w:p w14:paraId="10932061" w14:textId="7609DEC0" w:rsidR="00827232" w:rsidRDefault="139F33E2" w:rsidP="65B2592E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65B2592E">
        <w:rPr>
          <w:rFonts w:ascii="Times New Roman" w:hAnsi="Times New Roman"/>
          <w:sz w:val="24"/>
          <w:szCs w:val="24"/>
          <w:lang w:val="en-US"/>
        </w:rPr>
        <w:t>Controls (Table Appendix 1): For setting up and optimizi</w:t>
      </w:r>
      <w:r w:rsidR="00BC56D7">
        <w:rPr>
          <w:rFonts w:ascii="Times New Roman" w:hAnsi="Times New Roman"/>
          <w:sz w:val="24"/>
          <w:szCs w:val="24"/>
          <w:lang w:val="en-US"/>
        </w:rPr>
        <w:t>ng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 the method, we used </w:t>
      </w:r>
      <w:r w:rsidR="00BC56D7">
        <w:rPr>
          <w:rFonts w:ascii="Times New Roman" w:hAnsi="Times New Roman"/>
          <w:sz w:val="24"/>
          <w:szCs w:val="24"/>
          <w:lang w:val="en-US"/>
        </w:rPr>
        <w:t xml:space="preserve">a </w:t>
      </w:r>
      <w:r w:rsidRPr="65B2592E">
        <w:rPr>
          <w:rFonts w:ascii="Times New Roman" w:hAnsi="Times New Roman"/>
          <w:sz w:val="24"/>
          <w:szCs w:val="24"/>
          <w:lang w:val="en-US"/>
        </w:rPr>
        <w:t>dilution series of extracted RNAs Hendra virus (strain 024V-04685), and Nipah virus (strain 024V-04684</w:t>
      </w:r>
      <w:r w:rsidRPr="65B2592E">
        <w:rPr>
          <w:lang w:val="en-US"/>
        </w:rPr>
        <w:t>)</w:t>
      </w:r>
      <w:r w:rsidRPr="65B2592E">
        <w:rPr>
          <w:rFonts w:ascii="Times New Roman" w:hAnsi="Times New Roman"/>
          <w:sz w:val="24"/>
          <w:szCs w:val="24"/>
          <w:lang w:val="en-US"/>
        </w:rPr>
        <w:t>, and plasmid controls of Hendra genotype 1 (</w:t>
      </w:r>
      <w:r w:rsidR="0B1FC72F" w:rsidRPr="65B2592E">
        <w:rPr>
          <w:rFonts w:ascii="Times New Roman" w:hAnsi="Times New Roman"/>
          <w:sz w:val="24"/>
          <w:szCs w:val="24"/>
          <w:lang w:val="en-US"/>
        </w:rPr>
        <w:t xml:space="preserve">IDT; </w:t>
      </w:r>
      <w:r w:rsidRPr="65B2592E">
        <w:rPr>
          <w:rFonts w:ascii="Times New Roman" w:hAnsi="Times New Roman"/>
          <w:sz w:val="24"/>
          <w:szCs w:val="24"/>
          <w:lang w:val="en-US"/>
        </w:rPr>
        <w:t>NCBI GenBank:</w:t>
      </w:r>
      <w:r w:rsidR="27DB8EF6"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65B2592E">
        <w:rPr>
          <w:rFonts w:ascii="Times New Roman" w:hAnsi="Times New Roman"/>
          <w:sz w:val="24"/>
          <w:szCs w:val="24"/>
          <w:lang w:val="en-US"/>
        </w:rPr>
        <w:t>AF017149.3), Hendra genotype 2 (</w:t>
      </w:r>
      <w:r w:rsidR="68A2EA19" w:rsidRPr="65B2592E">
        <w:rPr>
          <w:rFonts w:ascii="Times New Roman" w:hAnsi="Times New Roman"/>
          <w:sz w:val="24"/>
          <w:szCs w:val="24"/>
          <w:lang w:val="en-US"/>
        </w:rPr>
        <w:t xml:space="preserve">IDT; </w:t>
      </w:r>
      <w:r w:rsidRPr="65B2592E">
        <w:rPr>
          <w:rFonts w:ascii="Times New Roman" w:hAnsi="Times New Roman"/>
          <w:sz w:val="24"/>
          <w:szCs w:val="24"/>
          <w:lang w:val="en-US"/>
        </w:rPr>
        <w:t>NCBI GenBank:</w:t>
      </w:r>
      <w:r w:rsidR="640C7F74" w:rsidRPr="65B2592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65B2592E">
        <w:rPr>
          <w:rFonts w:ascii="Times New Roman" w:hAnsi="Times New Roman"/>
          <w:sz w:val="24"/>
          <w:szCs w:val="24"/>
          <w:lang w:val="en-GB"/>
        </w:rPr>
        <w:t xml:space="preserve">MZ229748.1) </w:t>
      </w:r>
      <w:r w:rsidRPr="65B2592E">
        <w:rPr>
          <w:rFonts w:ascii="Times New Roman" w:hAnsi="Times New Roman"/>
          <w:sz w:val="24"/>
          <w:szCs w:val="24"/>
          <w:lang w:val="en-US"/>
        </w:rPr>
        <w:t>and Nipah (IDT</w:t>
      </w:r>
      <w:r w:rsidR="72D5615E" w:rsidRPr="65B2592E">
        <w:rPr>
          <w:rFonts w:ascii="Times New Roman" w:hAnsi="Times New Roman"/>
          <w:sz w:val="24"/>
          <w:szCs w:val="24"/>
          <w:lang w:val="en-US"/>
        </w:rPr>
        <w:t xml:space="preserve">; NCBI GenBank: </w:t>
      </w:r>
      <w:r w:rsidR="72D5615E" w:rsidRPr="65B2592E">
        <w:rPr>
          <w:rFonts w:ascii="Times New Roman" w:hAnsi="Times New Roman"/>
          <w:lang w:val="en-US"/>
        </w:rPr>
        <w:t>MK673563.1</w:t>
      </w:r>
      <w:r w:rsidRPr="65B2592E">
        <w:rPr>
          <w:rFonts w:ascii="Times New Roman" w:hAnsi="Times New Roman"/>
          <w:sz w:val="24"/>
          <w:szCs w:val="24"/>
          <w:lang w:val="en-US"/>
        </w:rPr>
        <w:t>). These plasmids were constructed using part of the N-gene sequences of these viruses. All the positive control RNA templates were extracted from inactivated virus stocks. Henipaviruses are classified as biosafety</w:t>
      </w:r>
      <w:r w:rsidR="00BC56D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level 4 pathogens, and </w:t>
      </w:r>
      <w:r w:rsidR="00BC56D7">
        <w:rPr>
          <w:rFonts w:ascii="Times New Roman" w:hAnsi="Times New Roman"/>
          <w:sz w:val="24"/>
          <w:szCs w:val="24"/>
          <w:lang w:val="en-US"/>
        </w:rPr>
        <w:t xml:space="preserve">were </w:t>
      </w:r>
      <w:r w:rsidRPr="65B2592E">
        <w:rPr>
          <w:rFonts w:ascii="Times New Roman" w:hAnsi="Times New Roman"/>
          <w:sz w:val="24"/>
          <w:szCs w:val="24"/>
          <w:lang w:val="en-US"/>
        </w:rPr>
        <w:t>therefore received as inactivated virus stocks from CSIRO (Australia).</w:t>
      </w:r>
    </w:p>
    <w:p w14:paraId="5DFE4FC6" w14:textId="2236F2FD" w:rsidR="00827232" w:rsidRDefault="00827232" w:rsidP="00770AE0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02C695BD" w14:textId="5EA04D4E" w:rsidR="003F5923" w:rsidRDefault="4076307C" w:rsidP="65B2592E">
      <w:pPr>
        <w:pStyle w:val="Normaali10000000"/>
        <w:spacing w:line="360" w:lineRule="auto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GB"/>
        </w:rPr>
      </w:pPr>
      <w:r w:rsidRPr="65B2592E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GB"/>
        </w:rPr>
        <w:t>Phylogenetic tree</w:t>
      </w:r>
    </w:p>
    <w:p w14:paraId="719559BA" w14:textId="2C48A5B1" w:rsidR="002A13A7" w:rsidRPr="00137CCF" w:rsidRDefault="4076307C" w:rsidP="00137CCF">
      <w:pPr>
        <w:pStyle w:val="Normaali10000000"/>
        <w:spacing w:line="360" w:lineRule="auto"/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</w:pPr>
      <w:r w:rsidRPr="15530B28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The partial sequences from Sanger sequencing were annotated against known paramyxovirus sequences using Basic Local Alignment Tool (BLAST, NCBI, USA).</w:t>
      </w:r>
      <w:r w:rsidR="24AF9765" w:rsidRPr="15530B28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68763B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Sequences (</w:t>
      </w:r>
      <w:r w:rsidR="24AF9765" w:rsidRPr="15530B2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>457 base pair</w:t>
      </w:r>
      <w:r w:rsidR="0068763B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>s</w:t>
      </w:r>
      <w:r w:rsidR="00EC19FF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 xml:space="preserve"> in length</w:t>
      </w:r>
      <w:r w:rsidR="0068763B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>)</w:t>
      </w:r>
      <w:r w:rsidR="24AF9765" w:rsidRPr="15530B2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 xml:space="preserve"> of </w:t>
      </w:r>
      <w:r w:rsidR="004942E7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 xml:space="preserve">the </w:t>
      </w:r>
      <w:r w:rsidR="25254673" w:rsidRPr="15530B2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 xml:space="preserve">100 best BLAST results and known jeilongviruses, parajeilongvisues and other </w:t>
      </w:r>
      <w:r w:rsidR="25254673" w:rsidRPr="15530B2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lastRenderedPageBreak/>
        <w:t xml:space="preserve">orthoparamyxoviruses were </w:t>
      </w:r>
      <w:r w:rsidR="004942E7" w:rsidRPr="15530B2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>aligned</w:t>
      </w:r>
      <w:r w:rsidR="25254673" w:rsidRPr="15530B2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 xml:space="preserve"> </w:t>
      </w:r>
      <w:r w:rsidR="004942E7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>with</w:t>
      </w:r>
      <w:r w:rsidR="25254673" w:rsidRPr="15530B2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 xml:space="preserve"> CLUSTALW</w:t>
      </w:r>
      <w:r w:rsidR="67902BE4" w:rsidRPr="15530B2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 xml:space="preserve"> [38]</w:t>
      </w:r>
      <w:r w:rsidR="67902BE4" w:rsidRPr="15530B28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.</w:t>
      </w:r>
      <w:r w:rsidRPr="15530B28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A Bayesian phylogenetic tree was configured using</w:t>
      </w:r>
      <w:r w:rsidR="004B75AC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the</w:t>
      </w:r>
      <w:r w:rsidRPr="15530B28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maximum</w:t>
      </w:r>
      <w:r w:rsidR="004B75AC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-</w:t>
      </w:r>
      <w:r w:rsidRPr="15530B28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likelihood tree structure based on a GTR+F+R6 model with 1000 bootstrap replicates in IQ-TREE</w:t>
      </w:r>
      <w:r w:rsidR="4E9DE893" w:rsidRPr="15530B28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4E9DE893" w:rsidRPr="15530B2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>[35,36]</w:t>
      </w:r>
      <w:r w:rsidRPr="15530B28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. The visualization was performed with FigTreev1.4.4. </w:t>
      </w:r>
      <w:r w:rsidR="23B2B101" w:rsidRPr="15530B2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>[</w:t>
      </w:r>
      <w:r w:rsidR="2EDFAC4F" w:rsidRPr="15530B2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>26</w:t>
      </w:r>
      <w:r w:rsidR="23B2B101" w:rsidRPr="15530B28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] </w:t>
      </w:r>
      <w:r w:rsidRPr="15530B28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with midpoint rooting.</w:t>
      </w:r>
    </w:p>
    <w:p w14:paraId="38EB5729" w14:textId="73BF14C7" w:rsidR="002A13A7" w:rsidRPr="007B4945" w:rsidRDefault="002A13A7" w:rsidP="65B2592E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5457F600" w14:textId="70A9E7EE" w:rsidR="002A13A7" w:rsidRPr="007B4945" w:rsidRDefault="002A13A7" w:rsidP="65B2592E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6DC9E6D6" w14:textId="5B14A0E2" w:rsidR="002A13A7" w:rsidRPr="007B4945" w:rsidRDefault="00AB63ED" w:rsidP="65B2592E">
      <w:pPr>
        <w:spacing w:line="360" w:lineRule="auto"/>
        <w:rPr>
          <w:rFonts w:ascii="Times New Roman" w:hAnsi="Times New Roman"/>
          <w:sz w:val="24"/>
          <w:szCs w:val="24"/>
          <w:highlight w:val="yellow"/>
          <w:lang w:val="en-US"/>
        </w:rPr>
      </w:pPr>
      <w:r w:rsidRPr="65B2592E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6A55BC" w:rsidRPr="65B2592E">
        <w:rPr>
          <w:rFonts w:ascii="Times New Roman" w:hAnsi="Times New Roman"/>
          <w:sz w:val="24"/>
          <w:szCs w:val="24"/>
          <w:lang w:val="en-US"/>
        </w:rPr>
        <w:t>A</w:t>
      </w:r>
      <w:r w:rsidR="35948ED0" w:rsidRPr="65B2592E">
        <w:rPr>
          <w:rFonts w:ascii="Times New Roman" w:hAnsi="Times New Roman"/>
          <w:sz w:val="24"/>
          <w:szCs w:val="24"/>
          <w:lang w:val="en-US"/>
        </w:rPr>
        <w:t>ppendix 1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65B2592E">
        <w:rPr>
          <w:rFonts w:ascii="Times New Roman" w:hAnsi="Times New Roman"/>
          <w:sz w:val="24"/>
          <w:szCs w:val="24"/>
          <w:highlight w:val="yellow"/>
          <w:lang w:val="en-US"/>
        </w:rPr>
        <w:t xml:space="preserve">List of controls used </w:t>
      </w:r>
      <w:r w:rsidR="14CC4D18" w:rsidRPr="65B2592E">
        <w:rPr>
          <w:rFonts w:ascii="Times New Roman" w:hAnsi="Times New Roman"/>
          <w:sz w:val="24"/>
          <w:szCs w:val="24"/>
          <w:highlight w:val="yellow"/>
          <w:lang w:val="en-US"/>
        </w:rPr>
        <w:t>for optimization</w:t>
      </w:r>
      <w:r w:rsidRPr="65B2592E">
        <w:rPr>
          <w:rFonts w:ascii="Times New Roman" w:hAnsi="Times New Roman"/>
          <w:sz w:val="24"/>
          <w:szCs w:val="24"/>
          <w:highlight w:val="yellow"/>
          <w:lang w:val="en-US"/>
        </w:rPr>
        <w:t xml:space="preserve">, </w:t>
      </w:r>
      <w:r w:rsidR="23B5B082" w:rsidRPr="65B2592E">
        <w:rPr>
          <w:rFonts w:ascii="Times New Roman" w:hAnsi="Times New Roman"/>
          <w:sz w:val="24"/>
          <w:szCs w:val="24"/>
          <w:highlight w:val="yellow"/>
          <w:lang w:val="en-US"/>
        </w:rPr>
        <w:t>validation,</w:t>
      </w:r>
      <w:r w:rsidRPr="65B2592E">
        <w:rPr>
          <w:rFonts w:ascii="Times New Roman" w:hAnsi="Times New Roman"/>
          <w:sz w:val="24"/>
          <w:szCs w:val="24"/>
          <w:highlight w:val="yellow"/>
          <w:lang w:val="en-US"/>
        </w:rPr>
        <w:t xml:space="preserve"> and </w:t>
      </w:r>
      <w:r w:rsidR="6A68229A" w:rsidRPr="65B2592E">
        <w:rPr>
          <w:rFonts w:ascii="Times New Roman" w:hAnsi="Times New Roman"/>
          <w:sz w:val="24"/>
          <w:szCs w:val="24"/>
          <w:highlight w:val="yellow"/>
          <w:lang w:val="en-US"/>
        </w:rPr>
        <w:t>screening</w:t>
      </w:r>
      <w:r w:rsidRPr="65B2592E">
        <w:rPr>
          <w:rFonts w:ascii="Times New Roman" w:hAnsi="Times New Roman"/>
          <w:sz w:val="24"/>
          <w:szCs w:val="24"/>
          <w:highlight w:val="yellow"/>
          <w:lang w:val="en-US"/>
        </w:rPr>
        <w:t>.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  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943"/>
        <w:gridCol w:w="1757"/>
        <w:gridCol w:w="1410"/>
        <w:gridCol w:w="1913"/>
        <w:gridCol w:w="2605"/>
      </w:tblGrid>
      <w:tr w:rsidR="003C52AE" w:rsidRPr="00AB63ED" w14:paraId="221C4545" w14:textId="77777777" w:rsidTr="65B2592E">
        <w:tc>
          <w:tcPr>
            <w:tcW w:w="1943" w:type="dxa"/>
          </w:tcPr>
          <w:p w14:paraId="0F0517F1" w14:textId="60C9B896" w:rsidR="00C91375" w:rsidRPr="00AB63ED" w:rsidRDefault="00C91375" w:rsidP="00770AE0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AB63ED">
              <w:rPr>
                <w:rFonts w:ascii="Times New Roman" w:hAnsi="Times New Roman"/>
                <w:b/>
                <w:bCs/>
                <w:lang w:val="en-US"/>
              </w:rPr>
              <w:t>Control</w:t>
            </w:r>
          </w:p>
        </w:tc>
        <w:tc>
          <w:tcPr>
            <w:tcW w:w="1757" w:type="dxa"/>
          </w:tcPr>
          <w:p w14:paraId="2F9ACFCA" w14:textId="3900D64F" w:rsidR="00C91375" w:rsidRPr="00AB63ED" w:rsidRDefault="00C91375" w:rsidP="00770AE0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AB63ED">
              <w:rPr>
                <w:rFonts w:ascii="Times New Roman" w:hAnsi="Times New Roman"/>
                <w:b/>
                <w:bCs/>
                <w:lang w:val="en-US"/>
              </w:rPr>
              <w:t>GenBank</w:t>
            </w:r>
            <w:r w:rsidR="0010235B" w:rsidRPr="00AB63ED">
              <w:rPr>
                <w:rFonts w:ascii="Times New Roman" w:hAnsi="Times New Roman"/>
                <w:b/>
                <w:bCs/>
                <w:lang w:val="en-US"/>
              </w:rPr>
              <w:t>/Strain</w:t>
            </w:r>
          </w:p>
        </w:tc>
        <w:tc>
          <w:tcPr>
            <w:tcW w:w="1410" w:type="dxa"/>
          </w:tcPr>
          <w:p w14:paraId="51742821" w14:textId="7A3A74AB" w:rsidR="00C91375" w:rsidRPr="00AB63ED" w:rsidRDefault="00C91375" w:rsidP="00770AE0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AB63ED">
              <w:rPr>
                <w:rFonts w:ascii="Times New Roman" w:hAnsi="Times New Roman"/>
                <w:b/>
                <w:bCs/>
                <w:lang w:val="en-US"/>
              </w:rPr>
              <w:t>RNA/cDNA</w:t>
            </w:r>
          </w:p>
        </w:tc>
        <w:tc>
          <w:tcPr>
            <w:tcW w:w="1913" w:type="dxa"/>
          </w:tcPr>
          <w:p w14:paraId="703460F0" w14:textId="214FB502" w:rsidR="00C91375" w:rsidRPr="00AB63ED" w:rsidRDefault="00C91375" w:rsidP="00770AE0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AB63ED">
              <w:rPr>
                <w:rFonts w:ascii="Times New Roman" w:hAnsi="Times New Roman"/>
                <w:b/>
                <w:bCs/>
                <w:lang w:val="en-US"/>
              </w:rPr>
              <w:t xml:space="preserve">Source </w:t>
            </w:r>
          </w:p>
        </w:tc>
        <w:tc>
          <w:tcPr>
            <w:tcW w:w="2605" w:type="dxa"/>
          </w:tcPr>
          <w:p w14:paraId="2477C70F" w14:textId="59F5C285" w:rsidR="00C91375" w:rsidRPr="00AB63ED" w:rsidRDefault="00F178DA" w:rsidP="00770AE0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AB63ED">
              <w:rPr>
                <w:rFonts w:ascii="Times New Roman" w:hAnsi="Times New Roman"/>
                <w:b/>
                <w:bCs/>
                <w:lang w:val="en-US"/>
              </w:rPr>
              <w:t xml:space="preserve">Implementation </w:t>
            </w:r>
          </w:p>
        </w:tc>
      </w:tr>
      <w:tr w:rsidR="003C52AE" w:rsidRPr="00AB63ED" w14:paraId="2A36F253" w14:textId="77777777" w:rsidTr="65B2592E">
        <w:trPr>
          <w:trHeight w:val="300"/>
        </w:trPr>
        <w:tc>
          <w:tcPr>
            <w:tcW w:w="1943" w:type="dxa"/>
          </w:tcPr>
          <w:p w14:paraId="319A3219" w14:textId="3C7A2EA6" w:rsidR="00C91375" w:rsidRPr="00AB63ED" w:rsidRDefault="00F178DA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Measles morbillivirus</w:t>
            </w:r>
          </w:p>
        </w:tc>
        <w:tc>
          <w:tcPr>
            <w:tcW w:w="1757" w:type="dxa"/>
          </w:tcPr>
          <w:p w14:paraId="34ACB2FE" w14:textId="2FAC8C25" w:rsidR="00C91375" w:rsidRPr="00AB63ED" w:rsidRDefault="005040E9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3742E6">
              <w:rPr>
                <w:rFonts w:ascii="Times New Roman" w:hAnsi="Times New Roman"/>
                <w:lang w:val="en-US"/>
              </w:rPr>
              <w:t>vaccine strain</w:t>
            </w:r>
          </w:p>
        </w:tc>
        <w:tc>
          <w:tcPr>
            <w:tcW w:w="1410" w:type="dxa"/>
          </w:tcPr>
          <w:p w14:paraId="0380AE3F" w14:textId="7EF713E4" w:rsidR="00C91375" w:rsidRPr="00AB63ED" w:rsidRDefault="00143637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RNA</w:t>
            </w:r>
          </w:p>
        </w:tc>
        <w:tc>
          <w:tcPr>
            <w:tcW w:w="1913" w:type="dxa"/>
          </w:tcPr>
          <w:p w14:paraId="7AA94D19" w14:textId="4C8F6162" w:rsidR="00C91375" w:rsidRPr="00AB63ED" w:rsidRDefault="00202C9F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University of Helsinki</w:t>
            </w:r>
            <w:r w:rsidR="00D8129B" w:rsidRPr="00AB63ED">
              <w:rPr>
                <w:rFonts w:ascii="Times New Roman" w:hAnsi="Times New Roman"/>
                <w:lang w:val="en-US"/>
              </w:rPr>
              <w:t>, Finland</w:t>
            </w:r>
          </w:p>
        </w:tc>
        <w:tc>
          <w:tcPr>
            <w:tcW w:w="2605" w:type="dxa"/>
          </w:tcPr>
          <w:p w14:paraId="4BFFAA59" w14:textId="5CB135D0" w:rsidR="00C91375" w:rsidRPr="00AB63ED" w:rsidRDefault="00202C9F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pan-</w:t>
            </w:r>
            <w:r w:rsidR="007F0D1F">
              <w:rPr>
                <w:rFonts w:ascii="Times New Roman" w:hAnsi="Times New Roman"/>
                <w:lang w:val="en-US"/>
              </w:rPr>
              <w:t>PCR</w:t>
            </w:r>
            <w:r w:rsidRPr="00AB63ED">
              <w:rPr>
                <w:rFonts w:ascii="Times New Roman" w:hAnsi="Times New Roman"/>
                <w:lang w:val="en-US"/>
              </w:rPr>
              <w:t xml:space="preserve"> </w:t>
            </w:r>
            <w:r w:rsidR="00EA7FEA">
              <w:rPr>
                <w:rFonts w:ascii="Times New Roman" w:hAnsi="Times New Roman"/>
                <w:lang w:val="en-US"/>
              </w:rPr>
              <w:t>set-up</w:t>
            </w:r>
          </w:p>
        </w:tc>
      </w:tr>
      <w:tr w:rsidR="003C52AE" w:rsidRPr="00AB63ED" w14:paraId="22CCBD4C" w14:textId="77777777" w:rsidTr="65B2592E">
        <w:tc>
          <w:tcPr>
            <w:tcW w:w="1943" w:type="dxa"/>
          </w:tcPr>
          <w:p w14:paraId="18FB1366" w14:textId="5EC143A9" w:rsidR="00C91375" w:rsidRPr="00AB63ED" w:rsidRDefault="00F178DA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Canine morbillivirus</w:t>
            </w:r>
            <w:r w:rsidR="003C52AE" w:rsidRPr="00AB63ED">
              <w:rPr>
                <w:rFonts w:ascii="Times New Roman" w:hAnsi="Times New Roman"/>
                <w:lang w:val="en-US"/>
              </w:rPr>
              <w:t xml:space="preserve"> (CDV)</w:t>
            </w:r>
          </w:p>
        </w:tc>
        <w:tc>
          <w:tcPr>
            <w:tcW w:w="1757" w:type="dxa"/>
          </w:tcPr>
          <w:p w14:paraId="5807730F" w14:textId="454698FB" w:rsidR="00C91375" w:rsidRPr="00AB63ED" w:rsidRDefault="08424B2F" w:rsidP="2B5041D7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2B5041D7">
              <w:rPr>
                <w:rFonts w:ascii="Times New Roman" w:hAnsi="Times New Roman"/>
                <w:lang w:val="en-US"/>
              </w:rPr>
              <w:t>In-house</w:t>
            </w:r>
          </w:p>
        </w:tc>
        <w:tc>
          <w:tcPr>
            <w:tcW w:w="1410" w:type="dxa"/>
          </w:tcPr>
          <w:p w14:paraId="73240133" w14:textId="5168E17F" w:rsidR="00C91375" w:rsidRPr="00AB63ED" w:rsidRDefault="00202C9F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 xml:space="preserve">RNA </w:t>
            </w:r>
          </w:p>
        </w:tc>
        <w:tc>
          <w:tcPr>
            <w:tcW w:w="1913" w:type="dxa"/>
          </w:tcPr>
          <w:p w14:paraId="474EF6DD" w14:textId="5BB3BFA9" w:rsidR="00C91375" w:rsidRPr="00AB63ED" w:rsidRDefault="00202C9F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University of Helsinki</w:t>
            </w:r>
            <w:r w:rsidR="00D8129B" w:rsidRPr="00AB63ED">
              <w:rPr>
                <w:rFonts w:ascii="Times New Roman" w:hAnsi="Times New Roman"/>
                <w:lang w:val="en-US"/>
              </w:rPr>
              <w:t>, Finland</w:t>
            </w:r>
          </w:p>
        </w:tc>
        <w:tc>
          <w:tcPr>
            <w:tcW w:w="2605" w:type="dxa"/>
          </w:tcPr>
          <w:p w14:paraId="3B616782" w14:textId="62D03B6A" w:rsidR="00C91375" w:rsidRPr="00AB63ED" w:rsidRDefault="00202C9F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pan-</w:t>
            </w:r>
            <w:r w:rsidR="007F0D1F">
              <w:rPr>
                <w:rFonts w:ascii="Times New Roman" w:hAnsi="Times New Roman"/>
                <w:lang w:val="en-US"/>
              </w:rPr>
              <w:t>PCR</w:t>
            </w:r>
            <w:r w:rsidRPr="00AB63ED">
              <w:rPr>
                <w:rFonts w:ascii="Times New Roman" w:hAnsi="Times New Roman"/>
                <w:lang w:val="en-US"/>
              </w:rPr>
              <w:t xml:space="preserve"> </w:t>
            </w:r>
            <w:r w:rsidR="00EA7FEA">
              <w:rPr>
                <w:rFonts w:ascii="Times New Roman" w:hAnsi="Times New Roman"/>
                <w:lang w:val="en-US"/>
              </w:rPr>
              <w:t>set-up</w:t>
            </w:r>
          </w:p>
        </w:tc>
      </w:tr>
      <w:tr w:rsidR="003C52AE" w:rsidRPr="00137CCF" w14:paraId="57BC9534" w14:textId="77777777" w:rsidTr="65B2592E">
        <w:tc>
          <w:tcPr>
            <w:tcW w:w="1943" w:type="dxa"/>
          </w:tcPr>
          <w:p w14:paraId="2386C2A2" w14:textId="031F6192" w:rsidR="00C91375" w:rsidRPr="00AB63ED" w:rsidRDefault="003C52AE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CDV plasmid</w:t>
            </w:r>
            <w:r w:rsidR="00247ADA" w:rsidRPr="00AB63ED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757" w:type="dxa"/>
          </w:tcPr>
          <w:p w14:paraId="0F73A9DC" w14:textId="0B9EAF40" w:rsidR="00C91375" w:rsidRPr="00AB63ED" w:rsidRDefault="001E6CC8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 xml:space="preserve">KJ466106.1, modified </w:t>
            </w:r>
          </w:p>
        </w:tc>
        <w:tc>
          <w:tcPr>
            <w:tcW w:w="1410" w:type="dxa"/>
          </w:tcPr>
          <w:p w14:paraId="03E59945" w14:textId="4E2D863B" w:rsidR="00C91375" w:rsidRPr="00AB63ED" w:rsidRDefault="00202C9F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 xml:space="preserve">cDNA </w:t>
            </w:r>
          </w:p>
        </w:tc>
        <w:tc>
          <w:tcPr>
            <w:tcW w:w="1913" w:type="dxa"/>
          </w:tcPr>
          <w:p w14:paraId="1A35AC6F" w14:textId="5E9AE200" w:rsidR="00C91375" w:rsidRPr="00AB63ED" w:rsidRDefault="00202C9F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 xml:space="preserve">IDT </w:t>
            </w:r>
          </w:p>
        </w:tc>
        <w:tc>
          <w:tcPr>
            <w:tcW w:w="2605" w:type="dxa"/>
          </w:tcPr>
          <w:p w14:paraId="1824D2ED" w14:textId="018AB9AE" w:rsidR="00C91375" w:rsidRPr="00AB63ED" w:rsidRDefault="00202C9F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pan-</w:t>
            </w:r>
            <w:r w:rsidR="007F0D1F">
              <w:rPr>
                <w:rFonts w:ascii="Times New Roman" w:hAnsi="Times New Roman"/>
                <w:lang w:val="en-US"/>
              </w:rPr>
              <w:t>PCR</w:t>
            </w:r>
            <w:r w:rsidRPr="00AB63ED">
              <w:rPr>
                <w:rFonts w:ascii="Times New Roman" w:hAnsi="Times New Roman"/>
                <w:lang w:val="en-US"/>
              </w:rPr>
              <w:t xml:space="preserve"> </w:t>
            </w:r>
            <w:r w:rsidR="00EA7FEA">
              <w:rPr>
                <w:rFonts w:ascii="Times New Roman" w:hAnsi="Times New Roman"/>
                <w:lang w:val="en-US"/>
              </w:rPr>
              <w:t>set-up</w:t>
            </w:r>
            <w:r w:rsidR="00844054" w:rsidRPr="00AB63ED">
              <w:rPr>
                <w:rFonts w:ascii="Times New Roman" w:hAnsi="Times New Roman"/>
                <w:lang w:val="en-US"/>
              </w:rPr>
              <w:t xml:space="preserve"> and screening</w:t>
            </w:r>
            <w:r w:rsidRPr="00AB63ED">
              <w:rPr>
                <w:rFonts w:ascii="Times New Roman" w:hAnsi="Times New Roman"/>
                <w:lang w:val="en-US"/>
              </w:rPr>
              <w:t xml:space="preserve"> control </w:t>
            </w:r>
          </w:p>
        </w:tc>
      </w:tr>
      <w:tr w:rsidR="003C52AE" w:rsidRPr="00137CCF" w14:paraId="71E0C178" w14:textId="77777777" w:rsidTr="65B2592E">
        <w:tc>
          <w:tcPr>
            <w:tcW w:w="1943" w:type="dxa"/>
          </w:tcPr>
          <w:p w14:paraId="78B4D430" w14:textId="4301C0B0" w:rsidR="00C91375" w:rsidRPr="00AB63ED" w:rsidRDefault="00202C9F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Hendra</w:t>
            </w:r>
            <w:r w:rsidR="00D8129B" w:rsidRPr="00AB63ED">
              <w:rPr>
                <w:rFonts w:ascii="Times New Roman" w:hAnsi="Times New Roman"/>
                <w:lang w:val="en-US"/>
              </w:rPr>
              <w:t xml:space="preserve"> </w:t>
            </w:r>
            <w:r w:rsidRPr="00AB63ED">
              <w:rPr>
                <w:rFonts w:ascii="Times New Roman" w:hAnsi="Times New Roman"/>
                <w:lang w:val="en-US"/>
              </w:rPr>
              <w:t>virus</w:t>
            </w:r>
          </w:p>
        </w:tc>
        <w:tc>
          <w:tcPr>
            <w:tcW w:w="1757" w:type="dxa"/>
          </w:tcPr>
          <w:p w14:paraId="273AB17C" w14:textId="754BB121" w:rsidR="00C91375" w:rsidRPr="00AB63ED" w:rsidRDefault="0010235B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024V-04685</w:t>
            </w:r>
          </w:p>
        </w:tc>
        <w:tc>
          <w:tcPr>
            <w:tcW w:w="1410" w:type="dxa"/>
          </w:tcPr>
          <w:p w14:paraId="4C3D2FA5" w14:textId="00E8826F" w:rsidR="00C91375" w:rsidRPr="00AB63ED" w:rsidRDefault="00D8129B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RNA</w:t>
            </w:r>
          </w:p>
        </w:tc>
        <w:tc>
          <w:tcPr>
            <w:tcW w:w="1913" w:type="dxa"/>
          </w:tcPr>
          <w:p w14:paraId="6259B0AB" w14:textId="25AB2492" w:rsidR="00C91375" w:rsidRPr="00AB63ED" w:rsidRDefault="00D8129B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CSIRO, Australia</w:t>
            </w:r>
          </w:p>
        </w:tc>
        <w:tc>
          <w:tcPr>
            <w:tcW w:w="2605" w:type="dxa"/>
          </w:tcPr>
          <w:p w14:paraId="25DB8742" w14:textId="386E4B7B" w:rsidR="00C91375" w:rsidRPr="00AB63ED" w:rsidRDefault="6CAE84D0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65B2592E">
              <w:rPr>
                <w:rFonts w:ascii="Times New Roman" w:hAnsi="Times New Roman"/>
                <w:lang w:val="en-US"/>
              </w:rPr>
              <w:t>pan-</w:t>
            </w:r>
            <w:r w:rsidR="007F0D1F" w:rsidRPr="65B2592E">
              <w:rPr>
                <w:rFonts w:ascii="Times New Roman" w:hAnsi="Times New Roman"/>
                <w:lang w:val="en-US"/>
              </w:rPr>
              <w:t>PCR</w:t>
            </w:r>
            <w:r w:rsidRPr="65B2592E">
              <w:rPr>
                <w:rFonts w:ascii="Times New Roman" w:hAnsi="Times New Roman"/>
                <w:lang w:val="en-US"/>
              </w:rPr>
              <w:t xml:space="preserve"> </w:t>
            </w:r>
            <w:r w:rsidR="502B87B6" w:rsidRPr="65B2592E">
              <w:rPr>
                <w:rFonts w:ascii="Times New Roman" w:hAnsi="Times New Roman"/>
                <w:lang w:val="en-US"/>
              </w:rPr>
              <w:t>set-up</w:t>
            </w:r>
            <w:r w:rsidR="11B8BA07" w:rsidRPr="65B2592E">
              <w:rPr>
                <w:rFonts w:ascii="Times New Roman" w:hAnsi="Times New Roman"/>
                <w:lang w:val="en-US"/>
              </w:rPr>
              <w:t>, Hen</w:t>
            </w:r>
            <w:r w:rsidR="425360AC" w:rsidRPr="65B2592E">
              <w:rPr>
                <w:rFonts w:ascii="Times New Roman" w:hAnsi="Times New Roman"/>
                <w:lang w:val="en-US"/>
              </w:rPr>
              <w:t>ipavirus</w:t>
            </w:r>
            <w:r w:rsidR="11B8BA07" w:rsidRPr="65B2592E">
              <w:rPr>
                <w:rFonts w:ascii="Times New Roman" w:hAnsi="Times New Roman"/>
                <w:lang w:val="en-US"/>
              </w:rPr>
              <w:t xml:space="preserve"> </w:t>
            </w:r>
            <w:r w:rsidR="534011DE" w:rsidRPr="65B2592E">
              <w:rPr>
                <w:rFonts w:ascii="Times New Roman" w:hAnsi="Times New Roman"/>
                <w:lang w:val="en-US"/>
              </w:rPr>
              <w:t>RT-</w:t>
            </w:r>
            <w:r w:rsidR="11B8BA07" w:rsidRPr="65B2592E">
              <w:rPr>
                <w:rFonts w:ascii="Times New Roman" w:hAnsi="Times New Roman"/>
                <w:lang w:val="en-US"/>
              </w:rPr>
              <w:t>qPCR validation</w:t>
            </w:r>
          </w:p>
        </w:tc>
      </w:tr>
      <w:tr w:rsidR="0010235B" w:rsidRPr="00137CCF" w14:paraId="58485187" w14:textId="77777777" w:rsidTr="65B2592E">
        <w:tc>
          <w:tcPr>
            <w:tcW w:w="1943" w:type="dxa"/>
          </w:tcPr>
          <w:p w14:paraId="1215E37D" w14:textId="036C722C" w:rsidR="00900199" w:rsidRPr="00AB63ED" w:rsidRDefault="00900199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Hendra plasmid</w:t>
            </w:r>
          </w:p>
        </w:tc>
        <w:tc>
          <w:tcPr>
            <w:tcW w:w="1757" w:type="dxa"/>
          </w:tcPr>
          <w:p w14:paraId="6CC4DC71" w14:textId="4F5AF382" w:rsidR="00900199" w:rsidRPr="00AB63ED" w:rsidRDefault="0010235B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AF017149.3</w:t>
            </w:r>
          </w:p>
        </w:tc>
        <w:tc>
          <w:tcPr>
            <w:tcW w:w="1410" w:type="dxa"/>
          </w:tcPr>
          <w:p w14:paraId="5749D76E" w14:textId="34897C53" w:rsidR="00900199" w:rsidRPr="00AB63ED" w:rsidRDefault="00900199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cDNA</w:t>
            </w:r>
          </w:p>
        </w:tc>
        <w:tc>
          <w:tcPr>
            <w:tcW w:w="1913" w:type="dxa"/>
          </w:tcPr>
          <w:p w14:paraId="46DA84E1" w14:textId="7CED53D4" w:rsidR="00900199" w:rsidRPr="00AB63ED" w:rsidRDefault="00900199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IDT</w:t>
            </w:r>
          </w:p>
        </w:tc>
        <w:tc>
          <w:tcPr>
            <w:tcW w:w="2605" w:type="dxa"/>
          </w:tcPr>
          <w:p w14:paraId="4828977C" w14:textId="73DD11E5" w:rsidR="00900199" w:rsidRPr="00AB63ED" w:rsidRDefault="11B8BA07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65B2592E">
              <w:rPr>
                <w:rFonts w:ascii="Times New Roman" w:hAnsi="Times New Roman"/>
                <w:lang w:val="en-US"/>
              </w:rPr>
              <w:t>Hen</w:t>
            </w:r>
            <w:r w:rsidR="57420D0A" w:rsidRPr="65B2592E">
              <w:rPr>
                <w:rFonts w:ascii="Times New Roman" w:hAnsi="Times New Roman"/>
                <w:lang w:val="en-US"/>
              </w:rPr>
              <w:t>ipavirus</w:t>
            </w:r>
            <w:r w:rsidRPr="65B2592E">
              <w:rPr>
                <w:rFonts w:ascii="Times New Roman" w:hAnsi="Times New Roman"/>
                <w:lang w:val="en-US"/>
              </w:rPr>
              <w:t xml:space="preserve"> </w:t>
            </w:r>
            <w:r w:rsidR="051479EE" w:rsidRPr="65B2592E">
              <w:rPr>
                <w:rFonts w:ascii="Times New Roman" w:hAnsi="Times New Roman"/>
                <w:lang w:val="en-US"/>
              </w:rPr>
              <w:t>RT-</w:t>
            </w:r>
            <w:r w:rsidRPr="65B2592E">
              <w:rPr>
                <w:rFonts w:ascii="Times New Roman" w:hAnsi="Times New Roman"/>
                <w:lang w:val="en-US"/>
              </w:rPr>
              <w:t xml:space="preserve">qPCR </w:t>
            </w:r>
            <w:r w:rsidR="480DDD79" w:rsidRPr="65B2592E">
              <w:rPr>
                <w:rFonts w:ascii="Times New Roman" w:hAnsi="Times New Roman"/>
                <w:lang w:val="en-US"/>
              </w:rPr>
              <w:t>validation and screening</w:t>
            </w:r>
            <w:r w:rsidRPr="65B2592E">
              <w:rPr>
                <w:rFonts w:ascii="Times New Roman" w:hAnsi="Times New Roman"/>
                <w:lang w:val="en-US"/>
              </w:rPr>
              <w:t xml:space="preserve"> control</w:t>
            </w:r>
          </w:p>
        </w:tc>
      </w:tr>
      <w:tr w:rsidR="00BD79E0" w:rsidRPr="00AB63ED" w14:paraId="627989E6" w14:textId="77777777" w:rsidTr="65B2592E">
        <w:tc>
          <w:tcPr>
            <w:tcW w:w="1943" w:type="dxa"/>
          </w:tcPr>
          <w:p w14:paraId="33D94B84" w14:textId="7470017D" w:rsidR="00BD79E0" w:rsidRPr="00AB63ED" w:rsidRDefault="00BD79E0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Hendra genotype 2</w:t>
            </w:r>
          </w:p>
        </w:tc>
        <w:tc>
          <w:tcPr>
            <w:tcW w:w="1757" w:type="dxa"/>
          </w:tcPr>
          <w:p w14:paraId="3232E763" w14:textId="7E6A1C6D" w:rsidR="00BD79E0" w:rsidRPr="00AB63ED" w:rsidRDefault="0010235B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GB"/>
              </w:rPr>
              <w:t>MZ229748.1</w:t>
            </w:r>
          </w:p>
        </w:tc>
        <w:tc>
          <w:tcPr>
            <w:tcW w:w="1410" w:type="dxa"/>
          </w:tcPr>
          <w:p w14:paraId="65E39209" w14:textId="295F134B" w:rsidR="00BD79E0" w:rsidRPr="00AB63ED" w:rsidRDefault="00BD79E0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cDNA</w:t>
            </w:r>
          </w:p>
        </w:tc>
        <w:tc>
          <w:tcPr>
            <w:tcW w:w="1913" w:type="dxa"/>
          </w:tcPr>
          <w:p w14:paraId="666651A3" w14:textId="66147A66" w:rsidR="00BD79E0" w:rsidRPr="00AB63ED" w:rsidRDefault="00BD79E0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IDT</w:t>
            </w:r>
          </w:p>
        </w:tc>
        <w:tc>
          <w:tcPr>
            <w:tcW w:w="2605" w:type="dxa"/>
          </w:tcPr>
          <w:p w14:paraId="7E56C968" w14:textId="1606AC76" w:rsidR="00BD79E0" w:rsidRPr="00AB63ED" w:rsidRDefault="62CBCCA2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65B2592E">
              <w:rPr>
                <w:rFonts w:ascii="Times New Roman" w:hAnsi="Times New Roman"/>
                <w:lang w:val="en-US"/>
              </w:rPr>
              <w:t>Hen</w:t>
            </w:r>
            <w:r w:rsidR="1E52DDD3" w:rsidRPr="65B2592E">
              <w:rPr>
                <w:rFonts w:ascii="Times New Roman" w:hAnsi="Times New Roman"/>
                <w:lang w:val="en-US"/>
              </w:rPr>
              <w:t>ipavirus</w:t>
            </w:r>
            <w:r w:rsidRPr="65B2592E">
              <w:rPr>
                <w:rFonts w:ascii="Times New Roman" w:hAnsi="Times New Roman"/>
                <w:lang w:val="en-US"/>
              </w:rPr>
              <w:t xml:space="preserve"> </w:t>
            </w:r>
            <w:r w:rsidR="74D3FE82" w:rsidRPr="65B2592E">
              <w:rPr>
                <w:rFonts w:ascii="Times New Roman" w:hAnsi="Times New Roman"/>
                <w:lang w:val="en-US"/>
              </w:rPr>
              <w:t>RT-</w:t>
            </w:r>
            <w:r w:rsidRPr="65B2592E">
              <w:rPr>
                <w:rFonts w:ascii="Times New Roman" w:hAnsi="Times New Roman"/>
                <w:lang w:val="en-US"/>
              </w:rPr>
              <w:t>qPCR validation</w:t>
            </w:r>
          </w:p>
        </w:tc>
      </w:tr>
      <w:tr w:rsidR="003C52AE" w:rsidRPr="00137CCF" w14:paraId="35D7BDAA" w14:textId="77777777" w:rsidTr="65B2592E">
        <w:tc>
          <w:tcPr>
            <w:tcW w:w="1943" w:type="dxa"/>
          </w:tcPr>
          <w:p w14:paraId="566B1845" w14:textId="47EF50F6" w:rsidR="00C91375" w:rsidRPr="00AB63ED" w:rsidRDefault="00D8129B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Nipah virus</w:t>
            </w:r>
          </w:p>
        </w:tc>
        <w:tc>
          <w:tcPr>
            <w:tcW w:w="1757" w:type="dxa"/>
          </w:tcPr>
          <w:p w14:paraId="2E0BDF5E" w14:textId="5A160114" w:rsidR="00C91375" w:rsidRPr="00AB63ED" w:rsidRDefault="0010235B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024V-04684</w:t>
            </w:r>
          </w:p>
        </w:tc>
        <w:tc>
          <w:tcPr>
            <w:tcW w:w="1410" w:type="dxa"/>
          </w:tcPr>
          <w:p w14:paraId="658EFCAF" w14:textId="169745FF" w:rsidR="00C91375" w:rsidRPr="00AB63ED" w:rsidRDefault="00D8129B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RNA</w:t>
            </w:r>
          </w:p>
        </w:tc>
        <w:tc>
          <w:tcPr>
            <w:tcW w:w="1913" w:type="dxa"/>
          </w:tcPr>
          <w:p w14:paraId="3980BBD0" w14:textId="3504D565" w:rsidR="00C91375" w:rsidRPr="00AB63ED" w:rsidRDefault="00D8129B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CSIRO, Australia</w:t>
            </w:r>
          </w:p>
        </w:tc>
        <w:tc>
          <w:tcPr>
            <w:tcW w:w="2605" w:type="dxa"/>
          </w:tcPr>
          <w:p w14:paraId="1AB1E62B" w14:textId="58995519" w:rsidR="00C91375" w:rsidRPr="00AB63ED" w:rsidRDefault="11B8BA07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65B2592E">
              <w:rPr>
                <w:rFonts w:ascii="Times New Roman" w:hAnsi="Times New Roman"/>
                <w:lang w:val="en-US"/>
              </w:rPr>
              <w:t>pan-</w:t>
            </w:r>
            <w:r w:rsidR="524B4377" w:rsidRPr="65B2592E">
              <w:rPr>
                <w:rFonts w:ascii="Times New Roman" w:hAnsi="Times New Roman"/>
                <w:lang w:val="en-US"/>
              </w:rPr>
              <w:t>PCR</w:t>
            </w:r>
            <w:r w:rsidRPr="65B2592E">
              <w:rPr>
                <w:rFonts w:ascii="Times New Roman" w:hAnsi="Times New Roman"/>
                <w:lang w:val="en-US"/>
              </w:rPr>
              <w:t xml:space="preserve"> </w:t>
            </w:r>
            <w:r w:rsidR="502B87B6" w:rsidRPr="65B2592E">
              <w:rPr>
                <w:rFonts w:ascii="Times New Roman" w:hAnsi="Times New Roman"/>
                <w:lang w:val="en-US"/>
              </w:rPr>
              <w:t>set-up</w:t>
            </w:r>
            <w:r w:rsidRPr="65B2592E">
              <w:rPr>
                <w:rFonts w:ascii="Times New Roman" w:hAnsi="Times New Roman"/>
                <w:lang w:val="en-US"/>
              </w:rPr>
              <w:t xml:space="preserve">, </w:t>
            </w:r>
            <w:r w:rsidR="4671146F" w:rsidRPr="65B2592E">
              <w:rPr>
                <w:rFonts w:ascii="Times New Roman" w:hAnsi="Times New Roman"/>
                <w:lang w:val="en-US"/>
              </w:rPr>
              <w:t>Henipavirus RT-</w:t>
            </w:r>
            <w:r w:rsidRPr="65B2592E">
              <w:rPr>
                <w:rFonts w:ascii="Times New Roman" w:hAnsi="Times New Roman"/>
                <w:lang w:val="en-US"/>
              </w:rPr>
              <w:t>qPCR validation</w:t>
            </w:r>
          </w:p>
        </w:tc>
      </w:tr>
      <w:tr w:rsidR="0010235B" w:rsidRPr="00137CCF" w14:paraId="5CEF2BB6" w14:textId="77777777" w:rsidTr="65B2592E">
        <w:tc>
          <w:tcPr>
            <w:tcW w:w="1943" w:type="dxa"/>
          </w:tcPr>
          <w:p w14:paraId="73905425" w14:textId="3FF017EC" w:rsidR="00900199" w:rsidRPr="00AB63ED" w:rsidRDefault="00900199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Nipah plasmid</w:t>
            </w:r>
          </w:p>
        </w:tc>
        <w:tc>
          <w:tcPr>
            <w:tcW w:w="1757" w:type="dxa"/>
          </w:tcPr>
          <w:p w14:paraId="02F9120C" w14:textId="7428CB41" w:rsidR="00900199" w:rsidRPr="00AB63ED" w:rsidRDefault="00C815C5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K</w:t>
            </w:r>
            <w:r w:rsidR="005A4E4D">
              <w:rPr>
                <w:rFonts w:ascii="Times New Roman" w:hAnsi="Times New Roman"/>
                <w:lang w:val="en-US"/>
              </w:rPr>
              <w:t>673563.1</w:t>
            </w:r>
          </w:p>
        </w:tc>
        <w:tc>
          <w:tcPr>
            <w:tcW w:w="1410" w:type="dxa"/>
          </w:tcPr>
          <w:p w14:paraId="2835FA8D" w14:textId="5CA83741" w:rsidR="00900199" w:rsidRPr="00AB63ED" w:rsidRDefault="00900199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cDNA</w:t>
            </w:r>
          </w:p>
        </w:tc>
        <w:tc>
          <w:tcPr>
            <w:tcW w:w="1913" w:type="dxa"/>
          </w:tcPr>
          <w:p w14:paraId="39D9C2CD" w14:textId="34A3716D" w:rsidR="00900199" w:rsidRPr="00AB63ED" w:rsidRDefault="00900199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B63ED">
              <w:rPr>
                <w:rFonts w:ascii="Times New Roman" w:hAnsi="Times New Roman"/>
                <w:lang w:val="en-US"/>
              </w:rPr>
              <w:t>IDT</w:t>
            </w:r>
          </w:p>
        </w:tc>
        <w:tc>
          <w:tcPr>
            <w:tcW w:w="2605" w:type="dxa"/>
          </w:tcPr>
          <w:p w14:paraId="7212F934" w14:textId="2913EF73" w:rsidR="00900199" w:rsidRPr="00AB63ED" w:rsidRDefault="38DA6ED1" w:rsidP="00770AE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65B2592E">
              <w:rPr>
                <w:rFonts w:ascii="Times New Roman" w:hAnsi="Times New Roman"/>
                <w:lang w:val="en-US"/>
              </w:rPr>
              <w:t xml:space="preserve">Henipavirus </w:t>
            </w:r>
            <w:r w:rsidR="11B8BA07" w:rsidRPr="65B2592E">
              <w:rPr>
                <w:rFonts w:ascii="Times New Roman" w:hAnsi="Times New Roman"/>
                <w:lang w:val="en-US"/>
              </w:rPr>
              <w:t>qPCR</w:t>
            </w:r>
            <w:r w:rsidR="480DDD79" w:rsidRPr="65B2592E">
              <w:rPr>
                <w:rFonts w:ascii="Times New Roman" w:hAnsi="Times New Roman"/>
                <w:lang w:val="en-US"/>
              </w:rPr>
              <w:t xml:space="preserve"> validation and</w:t>
            </w:r>
            <w:r w:rsidR="11B8BA07" w:rsidRPr="65B2592E">
              <w:rPr>
                <w:rFonts w:ascii="Times New Roman" w:hAnsi="Times New Roman"/>
                <w:lang w:val="en-US"/>
              </w:rPr>
              <w:t xml:space="preserve"> </w:t>
            </w:r>
            <w:r w:rsidR="480DDD79" w:rsidRPr="65B2592E">
              <w:rPr>
                <w:rFonts w:ascii="Times New Roman" w:hAnsi="Times New Roman"/>
                <w:lang w:val="en-US"/>
              </w:rPr>
              <w:t>screening</w:t>
            </w:r>
            <w:r w:rsidR="11B8BA07" w:rsidRPr="65B2592E">
              <w:rPr>
                <w:rFonts w:ascii="Times New Roman" w:hAnsi="Times New Roman"/>
                <w:lang w:val="en-US"/>
              </w:rPr>
              <w:t xml:space="preserve"> control </w:t>
            </w:r>
          </w:p>
        </w:tc>
      </w:tr>
    </w:tbl>
    <w:p w14:paraId="4F25BDF3" w14:textId="1461AAEE" w:rsidR="65B2592E" w:rsidRDefault="65B2592E" w:rsidP="65B2592E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7A7AB88D" w14:textId="77777777" w:rsidR="0055377F" w:rsidRDefault="0055377F" w:rsidP="65B2592E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4BFB7E8E" w14:textId="77777777" w:rsidR="00137CCF" w:rsidRDefault="00137CCF" w:rsidP="65B2592E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74D46563" w14:textId="435CFF75" w:rsidR="4A3B2A38" w:rsidRDefault="4A3B2A38" w:rsidP="4A3B2A38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4E5D0B94" w14:textId="44854B34" w:rsidR="396F6816" w:rsidRDefault="396F6816" w:rsidP="4A3B2A38">
      <w:pPr>
        <w:spacing w:line="360" w:lineRule="auto"/>
        <w:rPr>
          <w:rFonts w:ascii="Times New Roman" w:hAnsi="Times New Roman"/>
          <w:sz w:val="24"/>
          <w:szCs w:val="24"/>
          <w:highlight w:val="yellow"/>
          <w:lang w:val="en-US"/>
        </w:rPr>
      </w:pPr>
      <w:r w:rsidRPr="4A3B2A38">
        <w:rPr>
          <w:rFonts w:ascii="Times New Roman" w:hAnsi="Times New Roman"/>
          <w:sz w:val="24"/>
          <w:szCs w:val="24"/>
          <w:highlight w:val="yellow"/>
          <w:lang w:val="en-US"/>
        </w:rPr>
        <w:lastRenderedPageBreak/>
        <w:t xml:space="preserve">Table Appendix 2. List of primers and probes </w:t>
      </w:r>
      <w:r w:rsidR="00C76469">
        <w:rPr>
          <w:rFonts w:ascii="Times New Roman" w:hAnsi="Times New Roman"/>
          <w:sz w:val="24"/>
          <w:szCs w:val="24"/>
          <w:highlight w:val="yellow"/>
          <w:lang w:val="en-US"/>
        </w:rPr>
        <w:t xml:space="preserve">used </w:t>
      </w:r>
      <w:r w:rsidRPr="4A3B2A38">
        <w:rPr>
          <w:rFonts w:ascii="Times New Roman" w:hAnsi="Times New Roman"/>
          <w:sz w:val="24"/>
          <w:szCs w:val="24"/>
          <w:highlight w:val="yellow"/>
          <w:lang w:val="en-US"/>
        </w:rPr>
        <w:t>in assays in this study.</w:t>
      </w:r>
      <w:r w:rsidRPr="4A3B2A38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Style w:val="TaulukkoRuudukko"/>
        <w:tblW w:w="0" w:type="auto"/>
        <w:tblLayout w:type="fixed"/>
        <w:tblLook w:val="06A0" w:firstRow="1" w:lastRow="0" w:firstColumn="1" w:lastColumn="0" w:noHBand="1" w:noVBand="1"/>
      </w:tblPr>
      <w:tblGrid>
        <w:gridCol w:w="1680"/>
        <w:gridCol w:w="5760"/>
        <w:gridCol w:w="2190"/>
      </w:tblGrid>
      <w:tr w:rsidR="4A3B2A38" w:rsidRPr="009231C1" w14:paraId="542A5AA0" w14:textId="77777777" w:rsidTr="4A3B2A38">
        <w:trPr>
          <w:trHeight w:val="300"/>
        </w:trPr>
        <w:tc>
          <w:tcPr>
            <w:tcW w:w="1680" w:type="dxa"/>
          </w:tcPr>
          <w:p w14:paraId="3D7803D7" w14:textId="5021DBF2" w:rsidR="396F6816" w:rsidRPr="009231C1" w:rsidRDefault="396F6816" w:rsidP="4A3B2A38">
            <w:pPr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9231C1"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  <w:lang w:val="en-US"/>
              </w:rPr>
              <w:t>Primer / probe</w:t>
            </w:r>
          </w:p>
        </w:tc>
        <w:tc>
          <w:tcPr>
            <w:tcW w:w="5760" w:type="dxa"/>
          </w:tcPr>
          <w:p w14:paraId="5C574AE8" w14:textId="0399CE4C" w:rsidR="396F6816" w:rsidRPr="009231C1" w:rsidRDefault="396F6816" w:rsidP="4A3B2A38">
            <w:pPr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9231C1"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  <w:lang w:val="en-US"/>
              </w:rPr>
              <w:t>Sequence</w:t>
            </w:r>
            <w:r w:rsidRPr="009231C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90" w:type="dxa"/>
          </w:tcPr>
          <w:p w14:paraId="1013F71B" w14:textId="0ABB47FB" w:rsidR="396F6816" w:rsidRPr="009231C1" w:rsidRDefault="396F6816" w:rsidP="4A3B2A38">
            <w:pPr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9231C1"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  <w:lang w:val="en-US"/>
              </w:rPr>
              <w:t>Implementation</w:t>
            </w:r>
            <w:r w:rsidRPr="009231C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4A3B2A38" w14:paraId="7CBF1CD3" w14:textId="77777777" w:rsidTr="4A3B2A38">
        <w:trPr>
          <w:trHeight w:val="300"/>
        </w:trPr>
        <w:tc>
          <w:tcPr>
            <w:tcW w:w="1680" w:type="dxa"/>
          </w:tcPr>
          <w:p w14:paraId="66CC48B2" w14:textId="4A1C7DFA" w:rsidR="396F6816" w:rsidRDefault="396F6816" w:rsidP="4A3B2A38">
            <w:pPr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highlight w:val="yellow"/>
                <w:lang w:val="en-US"/>
              </w:rPr>
              <w:t>PAR-F1</w:t>
            </w:r>
          </w:p>
        </w:tc>
        <w:tc>
          <w:tcPr>
            <w:tcW w:w="5760" w:type="dxa"/>
          </w:tcPr>
          <w:p w14:paraId="7E507011" w14:textId="632F3624" w:rsidR="396F6816" w:rsidRDefault="396F6816" w:rsidP="4A3B2A38">
            <w:pPr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highlight w:val="yellow"/>
                <w:lang w:val="en-US"/>
              </w:rPr>
              <w:t>5’-GAAGGNTATTGTCANAARNTNTGGAC-3’</w:t>
            </w:r>
          </w:p>
        </w:tc>
        <w:tc>
          <w:tcPr>
            <w:tcW w:w="2190" w:type="dxa"/>
          </w:tcPr>
          <w:p w14:paraId="308A6B50" w14:textId="3778DA3C" w:rsidR="396F6816" w:rsidRDefault="396F6816" w:rsidP="4A3B2A38">
            <w:pP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Nested pan-PCR</w:t>
            </w:r>
          </w:p>
        </w:tc>
      </w:tr>
      <w:tr w:rsidR="4A3B2A38" w14:paraId="74F4E0B8" w14:textId="77777777" w:rsidTr="4A3B2A38">
        <w:trPr>
          <w:trHeight w:val="300"/>
        </w:trPr>
        <w:tc>
          <w:tcPr>
            <w:tcW w:w="1680" w:type="dxa"/>
          </w:tcPr>
          <w:p w14:paraId="5CBD9225" w14:textId="43B7A3FF" w:rsidR="396F6816" w:rsidRDefault="396F6816" w:rsidP="4A3B2A38">
            <w:pPr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highlight w:val="yellow"/>
                <w:lang w:val="en-US"/>
              </w:rPr>
              <w:t>PAR-F2</w:t>
            </w:r>
          </w:p>
        </w:tc>
        <w:tc>
          <w:tcPr>
            <w:tcW w:w="5760" w:type="dxa"/>
          </w:tcPr>
          <w:p w14:paraId="25DA9294" w14:textId="354CB339" w:rsidR="396F6816" w:rsidRDefault="396F6816" w:rsidP="4A3B2A38">
            <w:pPr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highlight w:val="yellow"/>
                <w:lang w:val="en-US"/>
              </w:rPr>
              <w:t>5’ - GTTGCTTCAATGGTTCARGGNGAYAA -3'</w:t>
            </w:r>
          </w:p>
        </w:tc>
        <w:tc>
          <w:tcPr>
            <w:tcW w:w="2190" w:type="dxa"/>
          </w:tcPr>
          <w:p w14:paraId="1E941ED0" w14:textId="4778E694" w:rsidR="396F6816" w:rsidRDefault="396F6816" w:rsidP="4A3B2A38">
            <w:pP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Nested pan-PCR</w:t>
            </w:r>
          </w:p>
        </w:tc>
      </w:tr>
      <w:tr w:rsidR="4A3B2A38" w14:paraId="695010C2" w14:textId="77777777" w:rsidTr="4A3B2A38">
        <w:trPr>
          <w:trHeight w:val="300"/>
        </w:trPr>
        <w:tc>
          <w:tcPr>
            <w:tcW w:w="1680" w:type="dxa"/>
          </w:tcPr>
          <w:p w14:paraId="270DD239" w14:textId="3FD79DD7" w:rsidR="396F6816" w:rsidRDefault="396F6816" w:rsidP="4A3B2A38">
            <w:pPr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highlight w:val="yellow"/>
                <w:lang w:val="en-US"/>
              </w:rPr>
              <w:t>PAR-R</w:t>
            </w:r>
          </w:p>
        </w:tc>
        <w:tc>
          <w:tcPr>
            <w:tcW w:w="5760" w:type="dxa"/>
          </w:tcPr>
          <w:p w14:paraId="4967C7E2" w14:textId="7EE5DD22" w:rsidR="396F6816" w:rsidRDefault="396F6816" w:rsidP="4A3B2A38">
            <w:pPr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highlight w:val="yellow"/>
                <w:lang w:val="en-US"/>
              </w:rPr>
              <w:t>5’-GCTGAAGTTACNGGNTCNCCDATRTTNC –3'</w:t>
            </w:r>
          </w:p>
        </w:tc>
        <w:tc>
          <w:tcPr>
            <w:tcW w:w="2190" w:type="dxa"/>
          </w:tcPr>
          <w:p w14:paraId="22D8319A" w14:textId="12796E89" w:rsidR="396F6816" w:rsidRDefault="396F6816" w:rsidP="4A3B2A38">
            <w:pP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Nested pan-PCR</w:t>
            </w:r>
          </w:p>
        </w:tc>
      </w:tr>
      <w:tr w:rsidR="4A3B2A38" w14:paraId="0B75CA2E" w14:textId="77777777" w:rsidTr="4A3B2A38">
        <w:trPr>
          <w:trHeight w:val="300"/>
        </w:trPr>
        <w:tc>
          <w:tcPr>
            <w:tcW w:w="1680" w:type="dxa"/>
          </w:tcPr>
          <w:p w14:paraId="0644EADC" w14:textId="7D3BCEAF" w:rsidR="396F6816" w:rsidRDefault="396F6816" w:rsidP="4A3B2A38">
            <w:pPr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highlight w:val="yellow"/>
                <w:lang w:val="en-GB"/>
              </w:rPr>
              <w:t>Nipah-FW</w:t>
            </w:r>
          </w:p>
        </w:tc>
        <w:tc>
          <w:tcPr>
            <w:tcW w:w="5760" w:type="dxa"/>
          </w:tcPr>
          <w:p w14:paraId="2ADE8D1D" w14:textId="35B9A3EE" w:rsidR="396F6816" w:rsidRDefault="396F6816" w:rsidP="4A3B2A38">
            <w:pPr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highlight w:val="yellow"/>
                <w:lang w:val="en-GB"/>
              </w:rPr>
              <w:t>5’- GCAGGAAGGCAAGAGAGTAA -3’</w:t>
            </w:r>
          </w:p>
        </w:tc>
        <w:tc>
          <w:tcPr>
            <w:tcW w:w="2190" w:type="dxa"/>
          </w:tcPr>
          <w:p w14:paraId="1076AD7A" w14:textId="58A6D22C" w:rsidR="396F6816" w:rsidRDefault="396F6816" w:rsidP="4A3B2A38">
            <w:pP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NiV RT-qPCR</w:t>
            </w:r>
          </w:p>
        </w:tc>
      </w:tr>
      <w:tr w:rsidR="4A3B2A38" w14:paraId="4FFA115C" w14:textId="77777777" w:rsidTr="4A3B2A38">
        <w:trPr>
          <w:trHeight w:val="300"/>
        </w:trPr>
        <w:tc>
          <w:tcPr>
            <w:tcW w:w="1680" w:type="dxa"/>
          </w:tcPr>
          <w:p w14:paraId="28391D25" w14:textId="3D73D745" w:rsidR="396F6816" w:rsidRDefault="396F6816" w:rsidP="4A3B2A38">
            <w:pPr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highlight w:val="yellow"/>
                <w:lang w:val="en-GB"/>
              </w:rPr>
              <w:t>Nipah-RV</w:t>
            </w:r>
          </w:p>
        </w:tc>
        <w:tc>
          <w:tcPr>
            <w:tcW w:w="5760" w:type="dxa"/>
          </w:tcPr>
          <w:p w14:paraId="0250AF75" w14:textId="312E665C" w:rsidR="396F6816" w:rsidRDefault="396F6816" w:rsidP="4A3B2A38">
            <w:pPr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highlight w:val="yellow"/>
                <w:lang w:val="en-GB"/>
              </w:rPr>
              <w:t>5’- ACACTGTYAGCAAGGGATGA -3’</w:t>
            </w:r>
          </w:p>
        </w:tc>
        <w:tc>
          <w:tcPr>
            <w:tcW w:w="2190" w:type="dxa"/>
          </w:tcPr>
          <w:p w14:paraId="4E4CA8C8" w14:textId="1F2FDCCD" w:rsidR="396F6816" w:rsidRDefault="396F6816" w:rsidP="4A3B2A38">
            <w:pP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NiV RT-qPCR</w:t>
            </w:r>
          </w:p>
        </w:tc>
      </w:tr>
      <w:tr w:rsidR="4A3B2A38" w14:paraId="1E755DB6" w14:textId="77777777" w:rsidTr="4A3B2A38">
        <w:trPr>
          <w:trHeight w:val="300"/>
        </w:trPr>
        <w:tc>
          <w:tcPr>
            <w:tcW w:w="1680" w:type="dxa"/>
          </w:tcPr>
          <w:p w14:paraId="6FC3BB5F" w14:textId="683AA454" w:rsidR="396F6816" w:rsidRDefault="396F6816" w:rsidP="4A3B2A38">
            <w:pPr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highlight w:val="yellow"/>
                <w:lang w:val="en-GB"/>
              </w:rPr>
              <w:t>Nipah1</w:t>
            </w:r>
          </w:p>
        </w:tc>
        <w:tc>
          <w:tcPr>
            <w:tcW w:w="5760" w:type="dxa"/>
          </w:tcPr>
          <w:p w14:paraId="7017587C" w14:textId="10C4C045" w:rsidR="396F6816" w:rsidRDefault="396F6816" w:rsidP="4A3B2A38">
            <w:pPr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highlight w:val="yellow"/>
                <w:lang w:val="en-GB"/>
              </w:rPr>
              <w:t>VIC-5’- AGGTGTGCTCATYGGAG -3’-MGBNFQ</w:t>
            </w:r>
          </w:p>
        </w:tc>
        <w:tc>
          <w:tcPr>
            <w:tcW w:w="2190" w:type="dxa"/>
          </w:tcPr>
          <w:p w14:paraId="0344353A" w14:textId="3B2BBE59" w:rsidR="396F6816" w:rsidRDefault="396F6816" w:rsidP="4A3B2A38">
            <w:pP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NiV RT-qPCR</w:t>
            </w:r>
          </w:p>
        </w:tc>
      </w:tr>
      <w:tr w:rsidR="4A3B2A38" w14:paraId="48A95A32" w14:textId="77777777" w:rsidTr="4A3B2A38">
        <w:trPr>
          <w:trHeight w:val="300"/>
        </w:trPr>
        <w:tc>
          <w:tcPr>
            <w:tcW w:w="1680" w:type="dxa"/>
          </w:tcPr>
          <w:p w14:paraId="345EBA8E" w14:textId="65AEDFEE" w:rsidR="396F6816" w:rsidRDefault="396F6816" w:rsidP="4A3B2A38">
            <w:pPr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highlight w:val="yellow"/>
                <w:lang w:val="en-GB"/>
              </w:rPr>
              <w:t>Nipah2</w:t>
            </w:r>
          </w:p>
        </w:tc>
        <w:tc>
          <w:tcPr>
            <w:tcW w:w="5760" w:type="dxa"/>
          </w:tcPr>
          <w:p w14:paraId="2FFFD932" w14:textId="1A1E77E1" w:rsidR="396F6816" w:rsidRDefault="396F6816" w:rsidP="4A3B2A38">
            <w:pPr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highlight w:val="yellow"/>
                <w:lang w:val="en-GB"/>
              </w:rPr>
              <w:t>VIC-5’-AGTGGCMGACAGTCAGTT -3’-MGBNFQ</w:t>
            </w:r>
          </w:p>
        </w:tc>
        <w:tc>
          <w:tcPr>
            <w:tcW w:w="2190" w:type="dxa"/>
          </w:tcPr>
          <w:p w14:paraId="1B8CEF01" w14:textId="5E255F8D" w:rsidR="396F6816" w:rsidRDefault="396F6816" w:rsidP="4A3B2A38">
            <w:pP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NiV RT-qPCR</w:t>
            </w:r>
          </w:p>
        </w:tc>
      </w:tr>
      <w:tr w:rsidR="4A3B2A38" w14:paraId="6BEBD3BB" w14:textId="77777777" w:rsidTr="4A3B2A38">
        <w:trPr>
          <w:trHeight w:val="300"/>
        </w:trPr>
        <w:tc>
          <w:tcPr>
            <w:tcW w:w="1680" w:type="dxa"/>
          </w:tcPr>
          <w:p w14:paraId="0163791F" w14:textId="11718A95" w:rsidR="396F6816" w:rsidRDefault="396F6816" w:rsidP="4A3B2A38">
            <w:pPr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/>
              </w:rPr>
            </w:pPr>
            <w:r w:rsidRPr="4A3B2A38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highlight w:val="yellow"/>
                <w:lang w:val="en-GB"/>
              </w:rPr>
              <w:t>Hendra-F</w:t>
            </w:r>
          </w:p>
        </w:tc>
        <w:tc>
          <w:tcPr>
            <w:tcW w:w="5760" w:type="dxa"/>
          </w:tcPr>
          <w:p w14:paraId="332CF857" w14:textId="19064D51" w:rsidR="396F6816" w:rsidRDefault="396F6816" w:rsidP="4A3B2A38">
            <w:pPr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/>
              </w:rPr>
            </w:pPr>
            <w:r w:rsidRPr="4A3B2A38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highlight w:val="yellow"/>
                <w:lang w:val="en-GB"/>
              </w:rPr>
              <w:t>5’-GCTGGCGGGATYGAYCAARA-3’</w:t>
            </w:r>
          </w:p>
        </w:tc>
        <w:tc>
          <w:tcPr>
            <w:tcW w:w="2190" w:type="dxa"/>
          </w:tcPr>
          <w:p w14:paraId="418B2F61" w14:textId="76A60B44" w:rsidR="396F6816" w:rsidRDefault="396F6816" w:rsidP="4A3B2A38">
            <w:pP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HeV RT-qPCR</w:t>
            </w:r>
          </w:p>
        </w:tc>
      </w:tr>
      <w:tr w:rsidR="4A3B2A38" w14:paraId="27523250" w14:textId="77777777" w:rsidTr="4A3B2A38">
        <w:trPr>
          <w:trHeight w:val="300"/>
        </w:trPr>
        <w:tc>
          <w:tcPr>
            <w:tcW w:w="1680" w:type="dxa"/>
          </w:tcPr>
          <w:p w14:paraId="2926D345" w14:textId="65A9400E" w:rsidR="396F6816" w:rsidRDefault="396F6816" w:rsidP="4A3B2A38">
            <w:pPr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/>
              </w:rPr>
            </w:pPr>
            <w:r w:rsidRPr="4A3B2A38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highlight w:val="yellow"/>
                <w:lang w:val="en-GB"/>
              </w:rPr>
              <w:t>Hendra-F2</w:t>
            </w:r>
          </w:p>
        </w:tc>
        <w:tc>
          <w:tcPr>
            <w:tcW w:w="5760" w:type="dxa"/>
          </w:tcPr>
          <w:p w14:paraId="5B926EF3" w14:textId="2AB3115E" w:rsidR="396F6816" w:rsidRDefault="396F6816" w:rsidP="4A3B2A38">
            <w:pPr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/>
              </w:rPr>
            </w:pPr>
            <w:r w:rsidRPr="4A3B2A38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highlight w:val="yellow"/>
                <w:lang w:val="en-GB"/>
              </w:rPr>
              <w:t>5’- GCTGGCGGGATYGAYCAGAA -3’</w:t>
            </w:r>
          </w:p>
        </w:tc>
        <w:tc>
          <w:tcPr>
            <w:tcW w:w="2190" w:type="dxa"/>
          </w:tcPr>
          <w:p w14:paraId="33249D8F" w14:textId="4F1C9190" w:rsidR="396F6816" w:rsidRDefault="396F6816" w:rsidP="4A3B2A38">
            <w:pP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HeV RT-qPCR</w:t>
            </w:r>
          </w:p>
        </w:tc>
      </w:tr>
      <w:tr w:rsidR="4A3B2A38" w14:paraId="162782F9" w14:textId="77777777" w:rsidTr="4A3B2A38">
        <w:trPr>
          <w:trHeight w:val="300"/>
        </w:trPr>
        <w:tc>
          <w:tcPr>
            <w:tcW w:w="1680" w:type="dxa"/>
          </w:tcPr>
          <w:p w14:paraId="69038918" w14:textId="46BC9C80" w:rsidR="396F6816" w:rsidRDefault="396F6816" w:rsidP="4A3B2A38">
            <w:pPr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/>
              </w:rPr>
            </w:pPr>
            <w:r w:rsidRPr="4A3B2A38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highlight w:val="yellow"/>
                <w:lang w:val="en-GB"/>
              </w:rPr>
              <w:t>Hendra-R</w:t>
            </w:r>
          </w:p>
        </w:tc>
        <w:tc>
          <w:tcPr>
            <w:tcW w:w="5760" w:type="dxa"/>
          </w:tcPr>
          <w:p w14:paraId="553A0F1F" w14:textId="7A3CFC5D" w:rsidR="396F6816" w:rsidRDefault="396F6816" w:rsidP="4A3B2A38">
            <w:pPr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/>
              </w:rPr>
            </w:pPr>
            <w:r w:rsidRPr="4A3B2A38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highlight w:val="yellow"/>
                <w:lang w:val="en-GB"/>
              </w:rPr>
              <w:t>5’-CTCACTGAYTKCCTACCACT-3’</w:t>
            </w:r>
          </w:p>
        </w:tc>
        <w:tc>
          <w:tcPr>
            <w:tcW w:w="2190" w:type="dxa"/>
          </w:tcPr>
          <w:p w14:paraId="71AA41C0" w14:textId="72762708" w:rsidR="396F6816" w:rsidRDefault="396F6816" w:rsidP="4A3B2A38">
            <w:pP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HeV RT-qPCR</w:t>
            </w:r>
          </w:p>
        </w:tc>
      </w:tr>
      <w:tr w:rsidR="4A3B2A38" w14:paraId="28FEF2D5" w14:textId="77777777" w:rsidTr="4A3B2A38">
        <w:trPr>
          <w:trHeight w:val="300"/>
        </w:trPr>
        <w:tc>
          <w:tcPr>
            <w:tcW w:w="1680" w:type="dxa"/>
          </w:tcPr>
          <w:p w14:paraId="084D13BE" w14:textId="47849365" w:rsidR="396F6816" w:rsidRDefault="396F6816" w:rsidP="4A3B2A38">
            <w:pPr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/>
              </w:rPr>
            </w:pPr>
            <w:r w:rsidRPr="4A3B2A38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highlight w:val="yellow"/>
                <w:lang w:val="en-GB"/>
              </w:rPr>
              <w:t>Hendra-R2</w:t>
            </w:r>
          </w:p>
        </w:tc>
        <w:tc>
          <w:tcPr>
            <w:tcW w:w="5760" w:type="dxa"/>
          </w:tcPr>
          <w:p w14:paraId="7089B00E" w14:textId="60321D9C" w:rsidR="396F6816" w:rsidRDefault="396F6816" w:rsidP="4A3B2A38">
            <w:pPr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/>
              </w:rPr>
            </w:pPr>
            <w:r w:rsidRPr="4A3B2A38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highlight w:val="yellow"/>
                <w:lang w:val="en-GB"/>
              </w:rPr>
              <w:t>5’- GTSACWGATTGCCTWCCTCT -3’</w:t>
            </w:r>
          </w:p>
        </w:tc>
        <w:tc>
          <w:tcPr>
            <w:tcW w:w="2190" w:type="dxa"/>
          </w:tcPr>
          <w:p w14:paraId="5744657C" w14:textId="5FF9F9A9" w:rsidR="396F6816" w:rsidRDefault="396F6816" w:rsidP="4A3B2A38">
            <w:pP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HeV RT-qPCR</w:t>
            </w:r>
          </w:p>
        </w:tc>
      </w:tr>
      <w:tr w:rsidR="4A3B2A38" w14:paraId="7B1C600B" w14:textId="77777777" w:rsidTr="4A3B2A38">
        <w:trPr>
          <w:trHeight w:val="300"/>
        </w:trPr>
        <w:tc>
          <w:tcPr>
            <w:tcW w:w="1680" w:type="dxa"/>
          </w:tcPr>
          <w:p w14:paraId="21DEBF63" w14:textId="602C3EF2" w:rsidR="396F6816" w:rsidRDefault="396F6816" w:rsidP="4A3B2A38">
            <w:pPr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/>
              </w:rPr>
            </w:pPr>
            <w:r w:rsidRPr="4A3B2A38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highlight w:val="yellow"/>
                <w:lang w:val="en-GB"/>
              </w:rPr>
              <w:t>Hendra-Probe</w:t>
            </w:r>
          </w:p>
        </w:tc>
        <w:tc>
          <w:tcPr>
            <w:tcW w:w="5760" w:type="dxa"/>
          </w:tcPr>
          <w:p w14:paraId="6F983450" w14:textId="49DA208D" w:rsidR="396F6816" w:rsidRDefault="396F6816" w:rsidP="4A3B2A38">
            <w:pPr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/>
              </w:rPr>
            </w:pPr>
            <w:r w:rsidRPr="4A3B2A38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highlight w:val="yellow"/>
                <w:lang w:val="en-GB"/>
              </w:rPr>
              <w:t>6-FAM-5’-AACTGGCTGCTGCAGTTC -3’-MGBNFQ</w:t>
            </w:r>
          </w:p>
        </w:tc>
        <w:tc>
          <w:tcPr>
            <w:tcW w:w="2190" w:type="dxa"/>
          </w:tcPr>
          <w:p w14:paraId="3616B782" w14:textId="18E9A410" w:rsidR="396F6816" w:rsidRDefault="396F6816" w:rsidP="4A3B2A38">
            <w:pP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4A3B2A38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HeV RT-qPCR</w:t>
            </w:r>
          </w:p>
        </w:tc>
      </w:tr>
    </w:tbl>
    <w:p w14:paraId="19B55075" w14:textId="571AE511" w:rsidR="65B2592E" w:rsidRDefault="65B2592E" w:rsidP="65B2592E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561026E9" w14:textId="765526A0" w:rsidR="65B2592E" w:rsidRDefault="65B2592E" w:rsidP="65B2592E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6F09D4A9" w14:textId="4D63F603" w:rsidR="00D80297" w:rsidRPr="00D80297" w:rsidRDefault="00D80297" w:rsidP="65B2592E">
      <w:pPr>
        <w:spacing w:line="360" w:lineRule="auto"/>
        <w:rPr>
          <w:rFonts w:ascii="Times New Roman" w:hAnsi="Times New Roman"/>
          <w:sz w:val="24"/>
          <w:szCs w:val="24"/>
          <w:highlight w:val="yellow"/>
          <w:lang w:val="en-US"/>
        </w:rPr>
      </w:pPr>
      <w:r w:rsidRPr="65B2592E">
        <w:rPr>
          <w:rFonts w:ascii="Times New Roman" w:hAnsi="Times New Roman"/>
          <w:sz w:val="24"/>
          <w:szCs w:val="24"/>
          <w:lang w:val="en-US"/>
        </w:rPr>
        <w:t>Figure Appendix</w:t>
      </w:r>
      <w:r w:rsidR="00BB38E2" w:rsidRPr="65B2592E">
        <w:rPr>
          <w:rFonts w:ascii="Times New Roman" w:hAnsi="Times New Roman"/>
          <w:sz w:val="24"/>
          <w:szCs w:val="24"/>
          <w:lang w:val="en-US"/>
        </w:rPr>
        <w:t xml:space="preserve"> 1</w:t>
      </w:r>
      <w:r w:rsidR="6A38E4F8" w:rsidRPr="65B2592E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65B2592E">
        <w:rPr>
          <w:rFonts w:ascii="Times New Roman" w:hAnsi="Times New Roman"/>
          <w:sz w:val="24"/>
          <w:szCs w:val="24"/>
          <w:lang w:val="en-US"/>
        </w:rPr>
        <w:t xml:space="preserve">FASTA sequence used in the canine distemper virus (CDV) positive control plasmid. The plasmid </w:t>
      </w:r>
      <w:r w:rsidR="009231C1">
        <w:rPr>
          <w:rFonts w:ascii="Times New Roman" w:hAnsi="Times New Roman"/>
          <w:sz w:val="24"/>
          <w:szCs w:val="24"/>
          <w:lang w:val="en-US"/>
        </w:rPr>
        <w:t>wa</w:t>
      </w:r>
      <w:r w:rsidRPr="65B2592E">
        <w:rPr>
          <w:rFonts w:ascii="Times New Roman" w:hAnsi="Times New Roman"/>
          <w:sz w:val="24"/>
          <w:szCs w:val="24"/>
          <w:lang w:val="en-US"/>
        </w:rPr>
        <w:t>s reconstructed using the genome of CDV (NCBI, KJ466106.1). Th</w:t>
      </w:r>
      <w:r w:rsidRPr="65B2592E">
        <w:rPr>
          <w:rFonts w:ascii="Times New Roman" w:hAnsi="Times New Roman"/>
          <w:sz w:val="24"/>
          <w:szCs w:val="24"/>
          <w:highlight w:val="yellow"/>
          <w:lang w:val="en-US"/>
        </w:rPr>
        <w:t xml:space="preserve">e </w:t>
      </w:r>
      <w:r w:rsidR="455BADAC" w:rsidRPr="65B2592E">
        <w:rPr>
          <w:rFonts w:ascii="Times New Roman" w:hAnsi="Times New Roman"/>
          <w:sz w:val="24"/>
          <w:szCs w:val="24"/>
          <w:highlight w:val="yellow"/>
          <w:lang w:val="en-US"/>
        </w:rPr>
        <w:t xml:space="preserve">sequence </w:t>
      </w:r>
      <w:r w:rsidRPr="65B2592E">
        <w:rPr>
          <w:rFonts w:ascii="Times New Roman" w:hAnsi="Times New Roman"/>
          <w:sz w:val="24"/>
          <w:szCs w:val="24"/>
          <w:highlight w:val="yellow"/>
          <w:lang w:val="en-US"/>
        </w:rPr>
        <w:t xml:space="preserve">modification </w:t>
      </w:r>
      <w:r w:rsidR="4E9AE123" w:rsidRPr="65B2592E">
        <w:rPr>
          <w:rFonts w:ascii="Times New Roman" w:hAnsi="Times New Roman"/>
          <w:sz w:val="24"/>
          <w:szCs w:val="24"/>
          <w:highlight w:val="yellow"/>
          <w:lang w:val="en-US"/>
        </w:rPr>
        <w:t xml:space="preserve">(addition of non-coding nucleotides) </w:t>
      </w:r>
      <w:r w:rsidRPr="65B2592E">
        <w:rPr>
          <w:rFonts w:ascii="Times New Roman" w:hAnsi="Times New Roman"/>
          <w:sz w:val="24"/>
          <w:szCs w:val="24"/>
          <w:highlight w:val="yellow"/>
          <w:lang w:val="en-US"/>
        </w:rPr>
        <w:t>and the predicted primer locations are bolded</w:t>
      </w:r>
      <w:r w:rsidR="48FE209E" w:rsidRPr="65B2592E">
        <w:rPr>
          <w:rFonts w:ascii="Times New Roman" w:hAnsi="Times New Roman"/>
          <w:sz w:val="24"/>
          <w:szCs w:val="24"/>
          <w:highlight w:val="yellow"/>
          <w:lang w:val="en-US"/>
        </w:rPr>
        <w:t xml:space="preserve"> (</w:t>
      </w:r>
      <w:r w:rsidR="000C3759" w:rsidRPr="65B2592E">
        <w:rPr>
          <w:rFonts w:ascii="Times New Roman" w:hAnsi="Times New Roman"/>
          <w:sz w:val="24"/>
          <w:szCs w:val="24"/>
          <w:highlight w:val="yellow"/>
          <w:lang w:val="en-US"/>
        </w:rPr>
        <w:t>PCR product</w:t>
      </w:r>
      <w:r w:rsidR="000C3759" w:rsidRPr="4A3B2A38">
        <w:rPr>
          <w:rFonts w:ascii="Times New Roman" w:hAnsi="Times New Roman"/>
          <w:sz w:val="24"/>
          <w:szCs w:val="24"/>
          <w:highlight w:val="yellow"/>
          <w:lang w:val="en-US"/>
        </w:rPr>
        <w:t xml:space="preserve"> </w:t>
      </w:r>
      <w:r w:rsidR="000C3759">
        <w:rPr>
          <w:rFonts w:ascii="Times New Roman" w:hAnsi="Times New Roman"/>
          <w:sz w:val="24"/>
          <w:szCs w:val="24"/>
          <w:highlight w:val="yellow"/>
          <w:lang w:val="en-US"/>
        </w:rPr>
        <w:t xml:space="preserve">size: </w:t>
      </w:r>
      <w:r w:rsidR="48FE209E" w:rsidRPr="4A3B2A38">
        <w:rPr>
          <w:rFonts w:ascii="Times New Roman" w:hAnsi="Times New Roman"/>
          <w:sz w:val="24"/>
          <w:szCs w:val="24"/>
          <w:highlight w:val="yellow"/>
          <w:lang w:val="en-US"/>
        </w:rPr>
        <w:t>6</w:t>
      </w:r>
      <w:r w:rsidR="7F15B84F" w:rsidRPr="4A3B2A38">
        <w:rPr>
          <w:rFonts w:ascii="Times New Roman" w:hAnsi="Times New Roman"/>
          <w:sz w:val="24"/>
          <w:szCs w:val="24"/>
          <w:highlight w:val="yellow"/>
          <w:lang w:val="en-US"/>
        </w:rPr>
        <w:t>63</w:t>
      </w:r>
      <w:r w:rsidR="48FE209E" w:rsidRPr="65B2592E">
        <w:rPr>
          <w:rFonts w:ascii="Times New Roman" w:hAnsi="Times New Roman"/>
          <w:sz w:val="24"/>
          <w:szCs w:val="24"/>
          <w:highlight w:val="yellow"/>
          <w:lang w:val="en-US"/>
        </w:rPr>
        <w:t xml:space="preserve"> b</w:t>
      </w:r>
      <w:r w:rsidR="009231C1">
        <w:rPr>
          <w:rFonts w:ascii="Times New Roman" w:hAnsi="Times New Roman"/>
          <w:sz w:val="24"/>
          <w:szCs w:val="24"/>
          <w:highlight w:val="yellow"/>
          <w:lang w:val="en-US"/>
        </w:rPr>
        <w:t xml:space="preserve">ase </w:t>
      </w:r>
      <w:r w:rsidR="48FE209E" w:rsidRPr="65B2592E">
        <w:rPr>
          <w:rFonts w:ascii="Times New Roman" w:hAnsi="Times New Roman"/>
          <w:sz w:val="24"/>
          <w:szCs w:val="24"/>
          <w:highlight w:val="yellow"/>
          <w:lang w:val="en-US"/>
        </w:rPr>
        <w:t>p</w:t>
      </w:r>
      <w:r w:rsidR="000C3759">
        <w:rPr>
          <w:rFonts w:ascii="Times New Roman" w:hAnsi="Times New Roman"/>
          <w:sz w:val="24"/>
          <w:szCs w:val="24"/>
          <w:highlight w:val="yellow"/>
          <w:lang w:val="en-US"/>
        </w:rPr>
        <w:t>airs</w:t>
      </w:r>
      <w:r w:rsidR="48FE209E" w:rsidRPr="65B2592E">
        <w:rPr>
          <w:rFonts w:ascii="Times New Roman" w:hAnsi="Times New Roman"/>
          <w:sz w:val="24"/>
          <w:szCs w:val="24"/>
          <w:highlight w:val="yellow"/>
          <w:lang w:val="en-US"/>
        </w:rPr>
        <w:t>)</w:t>
      </w:r>
      <w:r w:rsidRPr="65B2592E">
        <w:rPr>
          <w:rFonts w:ascii="Times New Roman" w:hAnsi="Times New Roman"/>
          <w:sz w:val="24"/>
          <w:szCs w:val="24"/>
          <w:highlight w:val="yellow"/>
          <w:lang w:val="en-US"/>
        </w:rPr>
        <w:t>. </w:t>
      </w:r>
    </w:p>
    <w:p w14:paraId="6B8F951F" w14:textId="254DAAF5" w:rsidR="00137CB0" w:rsidRDefault="00D80297" w:rsidP="00770AE0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EE8B9B3" wp14:editId="1B2C0285">
            <wp:extent cx="5429250" cy="3543300"/>
            <wp:effectExtent l="0" t="0" r="0" b="0"/>
            <wp:docPr id="425242738" name="Kuva 2" descr="Kuva, joka sisältää kohteen teksti, kirje, Fontti, dokument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Kuva, joka sisältää kohteen teksti, kirje, Fontti, dokumentti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7CE97" w14:textId="3095F8DC" w:rsidR="00D80297" w:rsidRPr="0076646C" w:rsidRDefault="00D80297" w:rsidP="4A3B2A38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67303C9F" w14:textId="0B5FE3A5" w:rsidR="00D80297" w:rsidRPr="0076646C" w:rsidRDefault="00B50097" w:rsidP="15530B28">
      <w:pPr>
        <w:spacing w:line="360" w:lineRule="auto"/>
        <w:rPr>
          <w:rFonts w:ascii="Times New Roman" w:hAnsi="Times New Roman"/>
          <w:sz w:val="24"/>
          <w:szCs w:val="24"/>
          <w:highlight w:val="yellow"/>
          <w:lang w:val="en-US"/>
        </w:rPr>
      </w:pPr>
      <w:r w:rsidRPr="15530B28">
        <w:rPr>
          <w:rFonts w:ascii="Times New Roman" w:hAnsi="Times New Roman"/>
          <w:sz w:val="24"/>
          <w:szCs w:val="24"/>
          <w:lang w:val="en-US"/>
        </w:rPr>
        <w:lastRenderedPageBreak/>
        <w:t>Figure Appendix 2</w:t>
      </w:r>
      <w:r w:rsidR="000C3759">
        <w:rPr>
          <w:rFonts w:ascii="Times New Roman" w:hAnsi="Times New Roman"/>
          <w:sz w:val="24"/>
          <w:szCs w:val="24"/>
          <w:lang w:val="en-US"/>
        </w:rPr>
        <w:t>.</w:t>
      </w:r>
      <w:r w:rsidR="0076646C" w:rsidRPr="15530B28">
        <w:rPr>
          <w:rFonts w:ascii="Times New Roman" w:hAnsi="Times New Roman"/>
          <w:sz w:val="24"/>
          <w:szCs w:val="24"/>
          <w:lang w:val="en-US"/>
        </w:rPr>
        <w:t xml:space="preserve"> The original phylogenetic tree </w:t>
      </w:r>
      <w:r w:rsidR="005E6ED5" w:rsidRPr="15530B28">
        <w:rPr>
          <w:rFonts w:ascii="Times New Roman" w:hAnsi="Times New Roman"/>
          <w:sz w:val="24"/>
          <w:szCs w:val="24"/>
          <w:lang w:val="en-US"/>
        </w:rPr>
        <w:t>showing all the sequence</w:t>
      </w:r>
      <w:r w:rsidR="26631757" w:rsidRPr="15530B28">
        <w:rPr>
          <w:rFonts w:ascii="Times New Roman" w:hAnsi="Times New Roman"/>
          <w:sz w:val="24"/>
          <w:szCs w:val="24"/>
          <w:lang w:val="en-US"/>
        </w:rPr>
        <w:t>s</w:t>
      </w:r>
      <w:r w:rsidR="005E6ED5" w:rsidRPr="15530B28">
        <w:rPr>
          <w:rFonts w:ascii="Times New Roman" w:hAnsi="Times New Roman"/>
          <w:sz w:val="24"/>
          <w:szCs w:val="24"/>
          <w:lang w:val="en-US"/>
        </w:rPr>
        <w:t xml:space="preserve"> used</w:t>
      </w:r>
      <w:r w:rsidR="005E6ED5" w:rsidRPr="15530B28">
        <w:rPr>
          <w:rFonts w:ascii="Times New Roman" w:hAnsi="Times New Roman"/>
          <w:sz w:val="24"/>
          <w:szCs w:val="24"/>
          <w:highlight w:val="yellow"/>
          <w:lang w:val="en-US"/>
        </w:rPr>
        <w:t>.</w:t>
      </w:r>
      <w:r w:rsidR="0028789E" w:rsidRPr="15530B2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C3759">
        <w:rPr>
          <w:rFonts w:ascii="Times New Roman" w:hAnsi="Times New Roman"/>
          <w:sz w:val="24"/>
          <w:szCs w:val="24"/>
          <w:lang w:val="en-US"/>
        </w:rPr>
        <w:t>T</w:t>
      </w:r>
      <w:r w:rsidR="000C3759" w:rsidRPr="15530B28">
        <w:rPr>
          <w:rFonts w:ascii="Times New Roman" w:hAnsi="Times New Roman"/>
          <w:sz w:val="24"/>
          <w:szCs w:val="24"/>
          <w:lang w:val="en-US"/>
        </w:rPr>
        <w:t xml:space="preserve">axonomical </w:t>
      </w:r>
      <w:r w:rsidR="000C3759">
        <w:rPr>
          <w:rFonts w:ascii="Times New Roman" w:hAnsi="Times New Roman"/>
          <w:sz w:val="24"/>
          <w:szCs w:val="24"/>
          <w:lang w:val="en-US"/>
        </w:rPr>
        <w:t>names of j</w:t>
      </w:r>
      <w:r w:rsidR="009C0BE0" w:rsidRPr="15530B28">
        <w:rPr>
          <w:rFonts w:ascii="Times New Roman" w:hAnsi="Times New Roman"/>
          <w:sz w:val="24"/>
          <w:szCs w:val="24"/>
          <w:lang w:val="en-US"/>
        </w:rPr>
        <w:t xml:space="preserve">eilongviruses </w:t>
      </w:r>
      <w:r w:rsidR="00AC5668" w:rsidRPr="15530B28">
        <w:rPr>
          <w:rFonts w:ascii="Times New Roman" w:hAnsi="Times New Roman"/>
          <w:sz w:val="24"/>
          <w:szCs w:val="24"/>
          <w:lang w:val="en-US"/>
        </w:rPr>
        <w:t xml:space="preserve">and parajeilongviruses </w:t>
      </w:r>
      <w:r w:rsidR="009C0BE0" w:rsidRPr="15530B28">
        <w:rPr>
          <w:rFonts w:ascii="Times New Roman" w:hAnsi="Times New Roman"/>
          <w:sz w:val="24"/>
          <w:szCs w:val="24"/>
          <w:lang w:val="en-US"/>
        </w:rPr>
        <w:t xml:space="preserve">derived from the ICTV taxonomy are </w:t>
      </w:r>
      <w:r w:rsidR="00232B39">
        <w:rPr>
          <w:rFonts w:ascii="Times New Roman" w:hAnsi="Times New Roman"/>
          <w:sz w:val="24"/>
          <w:szCs w:val="24"/>
          <w:lang w:val="en-US"/>
        </w:rPr>
        <w:t xml:space="preserve">indicated with </w:t>
      </w:r>
      <w:r w:rsidR="009C0BE0" w:rsidRPr="15530B28">
        <w:rPr>
          <w:rFonts w:ascii="Times New Roman" w:hAnsi="Times New Roman"/>
          <w:sz w:val="24"/>
          <w:szCs w:val="24"/>
          <w:lang w:val="en-US"/>
        </w:rPr>
        <w:t>green</w:t>
      </w:r>
      <w:r w:rsidR="00AC5668" w:rsidRPr="15530B28">
        <w:rPr>
          <w:rFonts w:ascii="Times New Roman" w:hAnsi="Times New Roman"/>
          <w:sz w:val="24"/>
          <w:szCs w:val="24"/>
          <w:lang w:val="en-US"/>
        </w:rPr>
        <w:t xml:space="preserve"> and red</w:t>
      </w:r>
      <w:r w:rsidR="009C0BE0" w:rsidRPr="15530B28">
        <w:rPr>
          <w:rFonts w:ascii="Times New Roman" w:hAnsi="Times New Roman"/>
          <w:sz w:val="24"/>
          <w:szCs w:val="24"/>
          <w:lang w:val="en-US"/>
        </w:rPr>
        <w:t>,</w:t>
      </w:r>
      <w:r w:rsidR="00AC5668" w:rsidRPr="15530B28">
        <w:rPr>
          <w:rFonts w:ascii="Times New Roman" w:hAnsi="Times New Roman"/>
          <w:sz w:val="24"/>
          <w:szCs w:val="24"/>
          <w:lang w:val="en-US"/>
        </w:rPr>
        <w:t xml:space="preserve"> respectively. Other orthoparamyxoviruses</w:t>
      </w:r>
      <w:r w:rsidR="00D067D6" w:rsidRPr="15530B2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C5668" w:rsidRPr="15530B28">
        <w:rPr>
          <w:rFonts w:ascii="Times New Roman" w:hAnsi="Times New Roman"/>
          <w:sz w:val="24"/>
          <w:szCs w:val="24"/>
          <w:lang w:val="en-US"/>
        </w:rPr>
        <w:t xml:space="preserve">are </w:t>
      </w:r>
      <w:r w:rsidR="00232B39">
        <w:rPr>
          <w:rFonts w:ascii="Times New Roman" w:hAnsi="Times New Roman"/>
          <w:sz w:val="24"/>
          <w:szCs w:val="24"/>
          <w:lang w:val="en-US"/>
        </w:rPr>
        <w:t>indicated with</w:t>
      </w:r>
      <w:r w:rsidR="00AC5668" w:rsidRPr="15530B28">
        <w:rPr>
          <w:rFonts w:ascii="Times New Roman" w:hAnsi="Times New Roman"/>
          <w:sz w:val="24"/>
          <w:szCs w:val="24"/>
          <w:lang w:val="en-US"/>
        </w:rPr>
        <w:t xml:space="preserve"> blue. The results from BLAST annotation </w:t>
      </w:r>
      <w:r w:rsidR="00232B39">
        <w:rPr>
          <w:rFonts w:ascii="Times New Roman" w:hAnsi="Times New Roman"/>
          <w:sz w:val="24"/>
          <w:szCs w:val="24"/>
          <w:lang w:val="en-US"/>
        </w:rPr>
        <w:t xml:space="preserve">(black) </w:t>
      </w:r>
      <w:r w:rsidR="00AC5668" w:rsidRPr="15530B28">
        <w:rPr>
          <w:rFonts w:ascii="Times New Roman" w:hAnsi="Times New Roman"/>
          <w:sz w:val="24"/>
          <w:szCs w:val="24"/>
          <w:lang w:val="en-US"/>
        </w:rPr>
        <w:t xml:space="preserve">are named with the geographical location and host species. </w:t>
      </w:r>
      <w:r w:rsidR="009C0BE0" w:rsidRPr="15530B28">
        <w:rPr>
          <w:rFonts w:ascii="Times New Roman" w:hAnsi="Times New Roman"/>
          <w:sz w:val="24"/>
          <w:szCs w:val="24"/>
          <w:lang w:val="en-US"/>
        </w:rPr>
        <w:t>The</w:t>
      </w:r>
      <w:r w:rsidR="00EE3A9C" w:rsidRPr="15530B28">
        <w:rPr>
          <w:rFonts w:ascii="Times New Roman" w:hAnsi="Times New Roman"/>
          <w:sz w:val="24"/>
          <w:szCs w:val="24"/>
          <w:lang w:val="en-US"/>
        </w:rPr>
        <w:t xml:space="preserve"> two</w:t>
      </w:r>
      <w:r w:rsidR="009C0BE0" w:rsidRPr="15530B2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E3A9C" w:rsidRPr="15530B28">
        <w:rPr>
          <w:rFonts w:ascii="Times New Roman" w:hAnsi="Times New Roman"/>
          <w:sz w:val="24"/>
          <w:szCs w:val="24"/>
          <w:lang w:val="en-US"/>
        </w:rPr>
        <w:t>detected partial genomes of parajeilongviruses are purple.</w:t>
      </w:r>
      <w:r w:rsidR="7273F72B" w:rsidRPr="15530B2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7511E1C7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The </w:t>
      </w:r>
      <w:r w:rsidR="74EAC015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maximum-likelihood </w:t>
      </w:r>
      <w:r w:rsidR="7511E1C7" w:rsidRPr="15530B28">
        <w:rPr>
          <w:rFonts w:ascii="Times New Roman" w:hAnsi="Times New Roman"/>
          <w:sz w:val="24"/>
          <w:szCs w:val="24"/>
          <w:highlight w:val="yellow"/>
          <w:lang w:val="en-US"/>
        </w:rPr>
        <w:t>tree was cons</w:t>
      </w:r>
      <w:r w:rsidR="0A9433D1" w:rsidRPr="15530B28">
        <w:rPr>
          <w:rFonts w:ascii="Times New Roman" w:hAnsi="Times New Roman"/>
          <w:sz w:val="24"/>
          <w:szCs w:val="24"/>
          <w:highlight w:val="yellow"/>
          <w:lang w:val="en-US"/>
        </w:rPr>
        <w:t>tr</w:t>
      </w:r>
      <w:r w:rsidR="7511E1C7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ucted </w:t>
      </w:r>
      <w:r w:rsidR="2B78C101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by </w:t>
      </w:r>
      <w:r w:rsidR="1B94F5DA" w:rsidRPr="15530B28">
        <w:rPr>
          <w:rFonts w:ascii="Times New Roman" w:hAnsi="Times New Roman"/>
          <w:sz w:val="24"/>
          <w:szCs w:val="24"/>
          <w:highlight w:val="yellow"/>
          <w:lang w:val="en-US"/>
        </w:rPr>
        <w:t>using IQTREE</w:t>
      </w:r>
      <w:r w:rsidR="09C9C6F9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 [</w:t>
      </w:r>
      <w:r w:rsidR="73FA4B62" w:rsidRPr="15530B28">
        <w:rPr>
          <w:rFonts w:ascii="Times New Roman" w:hAnsi="Times New Roman"/>
          <w:sz w:val="24"/>
          <w:szCs w:val="24"/>
          <w:highlight w:val="yellow"/>
          <w:lang w:val="en-US"/>
        </w:rPr>
        <w:t>35,36</w:t>
      </w:r>
      <w:r w:rsidR="09C9C6F9" w:rsidRPr="15530B28">
        <w:rPr>
          <w:rFonts w:ascii="Times New Roman" w:hAnsi="Times New Roman"/>
          <w:sz w:val="24"/>
          <w:szCs w:val="24"/>
          <w:highlight w:val="yellow"/>
          <w:lang w:val="en-US"/>
        </w:rPr>
        <w:t>]</w:t>
      </w:r>
      <w:r w:rsidR="1B94F5DA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 with</w:t>
      </w:r>
      <w:r w:rsidR="1B94F5DA" w:rsidRPr="15530B2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 xml:space="preserve"> </w:t>
      </w:r>
      <w:r w:rsidR="00232B39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 xml:space="preserve">the </w:t>
      </w:r>
      <w:r w:rsidR="1B94F5DA" w:rsidRPr="15530B2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 xml:space="preserve">GTR+F+R6 model </w:t>
      </w:r>
      <w:r w:rsidR="70427858" w:rsidRPr="15530B2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>and</w:t>
      </w:r>
      <w:r w:rsidR="1B94F5DA" w:rsidRPr="15530B2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 xml:space="preserve"> 1000 bootstrap replicates with 457</w:t>
      </w:r>
      <w:r w:rsidR="007D271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>-</w:t>
      </w:r>
      <w:r w:rsidR="1B94F5DA" w:rsidRPr="15530B2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>base</w:t>
      </w:r>
      <w:r w:rsidR="007D271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>-</w:t>
      </w:r>
      <w:r w:rsidR="1B94F5DA" w:rsidRPr="15530B2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>pair</w:t>
      </w:r>
      <w:r w:rsidR="007D271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>-</w:t>
      </w:r>
      <w:r w:rsidR="1B94F5DA" w:rsidRPr="15530B2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>long sequences</w:t>
      </w:r>
      <w:r w:rsidR="007D271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GB"/>
        </w:rPr>
        <w:t>,</w:t>
      </w:r>
      <w:r w:rsidR="1B94F5DA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 and visuali</w:t>
      </w:r>
      <w:r w:rsidR="007D2718">
        <w:rPr>
          <w:rFonts w:ascii="Times New Roman" w:hAnsi="Times New Roman"/>
          <w:sz w:val="24"/>
          <w:szCs w:val="24"/>
          <w:highlight w:val="yellow"/>
          <w:lang w:val="en-US"/>
        </w:rPr>
        <w:t>z</w:t>
      </w:r>
      <w:r w:rsidR="1B94F5DA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ed </w:t>
      </w:r>
      <w:r w:rsidR="007D2718">
        <w:rPr>
          <w:rFonts w:ascii="Times New Roman" w:hAnsi="Times New Roman"/>
          <w:sz w:val="24"/>
          <w:szCs w:val="24"/>
          <w:highlight w:val="yellow"/>
          <w:lang w:val="en-US"/>
        </w:rPr>
        <w:t>with</w:t>
      </w:r>
      <w:r w:rsidR="1B94F5DA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 FigTree</w:t>
      </w:r>
      <w:r w:rsidR="37993E00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 [</w:t>
      </w:r>
      <w:r w:rsidR="3331D2C6" w:rsidRPr="15530B28">
        <w:rPr>
          <w:rFonts w:ascii="Times New Roman" w:hAnsi="Times New Roman"/>
          <w:sz w:val="24"/>
          <w:szCs w:val="24"/>
          <w:highlight w:val="yellow"/>
          <w:lang w:val="en-US"/>
        </w:rPr>
        <w:t>26</w:t>
      </w:r>
      <w:r w:rsidR="37993E00" w:rsidRPr="15530B28">
        <w:rPr>
          <w:rFonts w:ascii="Times New Roman" w:hAnsi="Times New Roman"/>
          <w:sz w:val="24"/>
          <w:szCs w:val="24"/>
          <w:highlight w:val="yellow"/>
          <w:lang w:val="en-US"/>
        </w:rPr>
        <w:t>]</w:t>
      </w:r>
      <w:r w:rsidR="58D1266B" w:rsidRPr="15530B28">
        <w:rPr>
          <w:rFonts w:ascii="Times New Roman" w:hAnsi="Times New Roman"/>
          <w:sz w:val="24"/>
          <w:szCs w:val="24"/>
          <w:highlight w:val="yellow"/>
          <w:lang w:val="en-US"/>
        </w:rPr>
        <w:t xml:space="preserve">. </w:t>
      </w:r>
    </w:p>
    <w:p w14:paraId="303C9FB6" w14:textId="238BF69F" w:rsidR="00DE7875" w:rsidRDefault="00F85D23" w:rsidP="00770AE0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EB13CC2" wp14:editId="69F73AD9">
            <wp:extent cx="4861213" cy="9287370"/>
            <wp:effectExtent l="0" t="0" r="0" b="0"/>
            <wp:docPr id="1966385869" name="Kuva 1" descr="Kuva, joka sisältää kohteen teksti, kuvakaappaus, muotoilu&#10;&#10;Tekoälyn generoima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6385869" name="Kuva 1" descr="Kuva, joka sisältää kohteen teksti, kuvakaappaus, muotoilu&#10;&#10;Tekoälyn generoima sisältö voi olla virheellistä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0088" cy="9323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3347A8" w14:textId="4166AA5B" w:rsidR="00352858" w:rsidRPr="001D15F2" w:rsidRDefault="15A34B5B" w:rsidP="00770AE0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1D15F2">
        <w:rPr>
          <w:rFonts w:ascii="Times New Roman" w:hAnsi="Times New Roman"/>
          <w:sz w:val="24"/>
          <w:szCs w:val="24"/>
          <w:lang w:val="en-US"/>
        </w:rPr>
        <w:lastRenderedPageBreak/>
        <w:t xml:space="preserve">References: </w:t>
      </w:r>
    </w:p>
    <w:p w14:paraId="44B5A741" w14:textId="2711F4D3" w:rsidR="00AF40F2" w:rsidRPr="009608B2" w:rsidRDefault="00AF40F2" w:rsidP="15530B28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5D8E64E4" w14:textId="1E779F6A" w:rsidR="02922D73" w:rsidRPr="001D15F2" w:rsidRDefault="02922D73" w:rsidP="15530B28">
      <w:pPr>
        <w:spacing w:line="360" w:lineRule="auto"/>
        <w:rPr>
          <w:rFonts w:ascii="Times New Roman" w:hAnsi="Times New Roman"/>
          <w:lang w:val="en-US"/>
        </w:rPr>
      </w:pPr>
      <w:r w:rsidRPr="15530B28">
        <w:rPr>
          <w:rFonts w:ascii="Times New Roman" w:eastAsia="Times New Roman" w:hAnsi="Times New Roman"/>
          <w:color w:val="000000" w:themeColor="text1"/>
          <w:highlight w:val="yellow"/>
          <w:lang w:val="en-US"/>
        </w:rPr>
        <w:t>[20]</w:t>
      </w:r>
      <w:r w:rsidR="34DAFFD2" w:rsidRPr="15530B28">
        <w:rPr>
          <w:rFonts w:ascii="Times New Roman" w:eastAsia="Times New Roman" w:hAnsi="Times New Roman"/>
          <w:color w:val="000000" w:themeColor="text1"/>
          <w:lang w:val="en-US"/>
        </w:rPr>
        <w:t xml:space="preserve"> </w:t>
      </w:r>
      <w:r w:rsidRPr="15530B28">
        <w:rPr>
          <w:rFonts w:ascii="Times New Roman" w:eastAsia="Times New Roman" w:hAnsi="Times New Roman"/>
          <w:color w:val="000000" w:themeColor="text1"/>
          <w:lang w:val="en-US"/>
        </w:rPr>
        <w:t xml:space="preserve">S. Tong, S. W. W. Chern, Y. Li, M. A. Pallansch, and L. J. Anderson, “Sensitive and broadly reactive reverse transcription-PCR assays to detect novel paramyxoviruses,” </w:t>
      </w:r>
      <w:r w:rsidRPr="15530B28">
        <w:rPr>
          <w:rFonts w:ascii="Times New Roman" w:eastAsia="Times New Roman" w:hAnsi="Times New Roman"/>
          <w:i/>
          <w:iCs/>
          <w:color w:val="000000" w:themeColor="text1"/>
          <w:lang w:val="en-US"/>
        </w:rPr>
        <w:t>J Clin Microbiol</w:t>
      </w:r>
      <w:r w:rsidRPr="15530B28">
        <w:rPr>
          <w:rFonts w:ascii="Times New Roman" w:eastAsia="Times New Roman" w:hAnsi="Times New Roman"/>
          <w:color w:val="000000" w:themeColor="text1"/>
          <w:lang w:val="en-US"/>
        </w:rPr>
        <w:t>, vol. 46, no. 8, pp. 2652–2658, Aug. 2008, doi: 10.1128/JCM.00192-08.</w:t>
      </w:r>
    </w:p>
    <w:p w14:paraId="39FEBFDE" w14:textId="2FC9D5B8" w:rsidR="33D1BCDA" w:rsidRDefault="33D1BCDA" w:rsidP="15530B28">
      <w:pPr>
        <w:spacing w:line="360" w:lineRule="auto"/>
        <w:rPr>
          <w:rFonts w:ascii="Times New Roman" w:eastAsia="Times New Roman" w:hAnsi="Times New Roman"/>
          <w:color w:val="000000" w:themeColor="text1"/>
          <w:highlight w:val="yellow"/>
          <w:lang w:val="en-US"/>
        </w:rPr>
      </w:pPr>
      <w:r w:rsidRPr="15530B28">
        <w:rPr>
          <w:rFonts w:ascii="Times New Roman" w:eastAsia="Times New Roman" w:hAnsi="Times New Roman"/>
          <w:color w:val="000000" w:themeColor="text1"/>
          <w:highlight w:val="yellow"/>
          <w:lang w:val="en-US"/>
        </w:rPr>
        <w:t>[26] A. Rambaut, “FigTree ver 1.4.4. Institute of Evolutionary Biology, University of Edinburgh, Edinburgh,” 2018.</w:t>
      </w:r>
    </w:p>
    <w:p w14:paraId="3D808227" w14:textId="72A66CF0" w:rsidR="030BFC41" w:rsidRDefault="030BFC41" w:rsidP="15530B28">
      <w:pPr>
        <w:spacing w:line="360" w:lineRule="auto"/>
        <w:rPr>
          <w:rFonts w:ascii="Times New Roman" w:eastAsia="Times New Roman" w:hAnsi="Times New Roman"/>
          <w:color w:val="000000" w:themeColor="text1"/>
          <w:highlight w:val="yellow"/>
          <w:lang w:val="en-US"/>
        </w:rPr>
      </w:pPr>
      <w:r w:rsidRPr="15530B28">
        <w:rPr>
          <w:rFonts w:ascii="Times New Roman" w:eastAsia="Times New Roman" w:hAnsi="Times New Roman"/>
          <w:color w:val="000000" w:themeColor="text1"/>
          <w:highlight w:val="yellow"/>
          <w:lang w:val="en-US"/>
        </w:rPr>
        <w:t>[35] S. Kalyaanamoorthy, B. Q. Minh, T. K. F. Wong, A. Von Haeseler, and L. S. Jermiin, “ModelFinder: Fast Model Selection for Accurate Phylogenetic Estimates,” Nat Methods, vol. 14, no. 6, p. 587, May 2017, doi: 10.1038/NMETH.4285.</w:t>
      </w:r>
    </w:p>
    <w:p w14:paraId="0AF6D820" w14:textId="67F5E079" w:rsidR="030BFC41" w:rsidRDefault="030BFC41" w:rsidP="15530B28">
      <w:pPr>
        <w:spacing w:line="360" w:lineRule="auto"/>
        <w:rPr>
          <w:rFonts w:ascii="Times New Roman" w:eastAsia="Times New Roman" w:hAnsi="Times New Roman"/>
          <w:color w:val="000000" w:themeColor="text1"/>
          <w:highlight w:val="yellow"/>
          <w:lang w:val="en-US"/>
        </w:rPr>
      </w:pPr>
      <w:r w:rsidRPr="15530B28">
        <w:rPr>
          <w:rFonts w:ascii="Times New Roman" w:eastAsia="Times New Roman" w:hAnsi="Times New Roman"/>
          <w:color w:val="000000" w:themeColor="text1"/>
          <w:highlight w:val="yellow"/>
          <w:lang w:val="en-US"/>
        </w:rPr>
        <w:t>[36] B. Q. Minh et al., “IQ-TREE 2: New Models and Efficient Methods for Phylogenetic Inference in the Genomic Era,” Mol Biol Evol, vol. 37, no. 5, pp. 1530–1534, May 2020, doi: 10.1093/MOLBEV/MSAA015.</w:t>
      </w:r>
    </w:p>
    <w:p w14:paraId="4B28C07F" w14:textId="5CF8617D" w:rsidR="42C47D04" w:rsidRPr="00F11C75" w:rsidRDefault="42C47D04" w:rsidP="15530B28">
      <w:pPr>
        <w:spacing w:line="360" w:lineRule="auto"/>
        <w:rPr>
          <w:rFonts w:ascii="Times New Roman" w:hAnsi="Times New Roman"/>
          <w:lang w:val="en-US"/>
        </w:rPr>
      </w:pPr>
      <w:r w:rsidRPr="15530B28">
        <w:rPr>
          <w:rFonts w:ascii="Times New Roman" w:hAnsi="Times New Roman"/>
          <w:sz w:val="24"/>
          <w:szCs w:val="24"/>
          <w:highlight w:val="yellow"/>
          <w:lang w:val="en-US"/>
        </w:rPr>
        <w:t>[37]</w:t>
      </w:r>
      <w:r w:rsidRPr="15530B28">
        <w:rPr>
          <w:rFonts w:ascii="Times New Roman" w:hAnsi="Times New Roman"/>
          <w:sz w:val="24"/>
          <w:szCs w:val="24"/>
          <w:lang w:val="en-US"/>
        </w:rPr>
        <w:t xml:space="preserve"> Untergasser A, Cutcutache I, Koressaar T, Ye J, Faircloth BC, Remm M, Rozen SG. Primer3--new capabilities and interfaces. Nucleic Acids Res. 2012 Aug;40(15):e115. doi: 10.1093/nar/gks596. </w:t>
      </w:r>
      <w:r w:rsidRPr="00F11C75">
        <w:rPr>
          <w:rFonts w:ascii="Times New Roman" w:hAnsi="Times New Roman"/>
          <w:sz w:val="24"/>
          <w:szCs w:val="24"/>
          <w:lang w:val="en-US"/>
        </w:rPr>
        <w:t>Epub 2012 Jun 22. PMID: 22730293; PMCID: PMC3424584.</w:t>
      </w:r>
    </w:p>
    <w:p w14:paraId="247D02F4" w14:textId="46AA5882" w:rsidR="0E8AFCBB" w:rsidRDefault="0E8AFCBB" w:rsidP="15530B28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F11C75">
        <w:rPr>
          <w:rFonts w:ascii="Times New Roman" w:hAnsi="Times New Roman"/>
          <w:sz w:val="24"/>
          <w:szCs w:val="24"/>
          <w:highlight w:val="yellow"/>
          <w:lang w:val="en-US"/>
        </w:rPr>
        <w:t>[38]</w:t>
      </w:r>
      <w:r w:rsidRPr="00F11C75">
        <w:rPr>
          <w:rFonts w:ascii="Times New Roman" w:hAnsi="Times New Roman"/>
          <w:sz w:val="24"/>
          <w:szCs w:val="24"/>
          <w:lang w:val="en-US"/>
        </w:rPr>
        <w:t xml:space="preserve"> Larkin MA, Blackshields G, Brown NP, Chenna R, McGettigan PA, McWilliam H, Valentin F, Wallace IM, Wilm A, Lopez R, Thompson JD, Gibson TJ, Higgins DG. </w:t>
      </w:r>
      <w:r w:rsidRPr="15530B28">
        <w:rPr>
          <w:rFonts w:ascii="Times New Roman" w:hAnsi="Times New Roman"/>
          <w:sz w:val="24"/>
          <w:szCs w:val="24"/>
          <w:lang w:val="en-US"/>
        </w:rPr>
        <w:t>Clustal W and Clustal X version 2.0. Bioinformatics. 2007 Nov 1;23(21):2947-8. doi: 10.1093/bioinformatics/btm404. Epub 2007 Sep 10. PMID: 17846036.</w:t>
      </w:r>
    </w:p>
    <w:sectPr w:rsidR="0E8AFCBB">
      <w:pgSz w:w="11906" w:h="16838"/>
      <w:pgMar w:top="1417" w:right="1134" w:bottom="1417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67C4D4" w14:textId="77777777" w:rsidR="00532899" w:rsidRDefault="00532899">
      <w:pPr>
        <w:spacing w:after="0"/>
      </w:pPr>
      <w:r>
        <w:separator/>
      </w:r>
    </w:p>
  </w:endnote>
  <w:endnote w:type="continuationSeparator" w:id="0">
    <w:p w14:paraId="00BC3BFA" w14:textId="77777777" w:rsidR="00532899" w:rsidRDefault="00532899">
      <w:pPr>
        <w:spacing w:after="0"/>
      </w:pPr>
      <w:r>
        <w:continuationSeparator/>
      </w:r>
    </w:p>
  </w:endnote>
  <w:endnote w:type="continuationNotice" w:id="1">
    <w:p w14:paraId="003FBAC4" w14:textId="77777777" w:rsidR="00532899" w:rsidRDefault="00532899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?a??fc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E4BE18" w14:textId="77777777" w:rsidR="00532899" w:rsidRDefault="00532899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3E210313" w14:textId="77777777" w:rsidR="00532899" w:rsidRDefault="00532899">
      <w:pPr>
        <w:spacing w:after="0"/>
      </w:pPr>
      <w:r>
        <w:continuationSeparator/>
      </w:r>
    </w:p>
  </w:footnote>
  <w:footnote w:type="continuationNotice" w:id="1">
    <w:p w14:paraId="28E40A44" w14:textId="77777777" w:rsidR="00532899" w:rsidRDefault="00532899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FE3E32"/>
    <w:multiLevelType w:val="hybridMultilevel"/>
    <w:tmpl w:val="D348F9D0"/>
    <w:lvl w:ilvl="0" w:tplc="1012E98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44928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55F9"/>
    <w:rsid w:val="000043C1"/>
    <w:rsid w:val="000048BB"/>
    <w:rsid w:val="00007FF7"/>
    <w:rsid w:val="00012449"/>
    <w:rsid w:val="00017DD7"/>
    <w:rsid w:val="00017ED9"/>
    <w:rsid w:val="00023181"/>
    <w:rsid w:val="00023CB1"/>
    <w:rsid w:val="0002594F"/>
    <w:rsid w:val="0002712B"/>
    <w:rsid w:val="0003007E"/>
    <w:rsid w:val="0003069C"/>
    <w:rsid w:val="000337BE"/>
    <w:rsid w:val="00033A9C"/>
    <w:rsid w:val="0003710E"/>
    <w:rsid w:val="000372BC"/>
    <w:rsid w:val="00037D5F"/>
    <w:rsid w:val="00042C87"/>
    <w:rsid w:val="00047E2B"/>
    <w:rsid w:val="00051905"/>
    <w:rsid w:val="00061315"/>
    <w:rsid w:val="0006462D"/>
    <w:rsid w:val="00072973"/>
    <w:rsid w:val="00075BD5"/>
    <w:rsid w:val="00077B7A"/>
    <w:rsid w:val="000819F5"/>
    <w:rsid w:val="00085B45"/>
    <w:rsid w:val="000903C9"/>
    <w:rsid w:val="0009568F"/>
    <w:rsid w:val="00095BDB"/>
    <w:rsid w:val="000971D7"/>
    <w:rsid w:val="00097243"/>
    <w:rsid w:val="000A2865"/>
    <w:rsid w:val="000A49B9"/>
    <w:rsid w:val="000B337C"/>
    <w:rsid w:val="000B6841"/>
    <w:rsid w:val="000C0B94"/>
    <w:rsid w:val="000C1DB1"/>
    <w:rsid w:val="000C3759"/>
    <w:rsid w:val="000C5C02"/>
    <w:rsid w:val="000C6AA3"/>
    <w:rsid w:val="000C7A45"/>
    <w:rsid w:val="000C7AF0"/>
    <w:rsid w:val="000D3552"/>
    <w:rsid w:val="000E1642"/>
    <w:rsid w:val="000F169E"/>
    <w:rsid w:val="000F2025"/>
    <w:rsid w:val="001019EF"/>
    <w:rsid w:val="0010235B"/>
    <w:rsid w:val="001041DB"/>
    <w:rsid w:val="001063AA"/>
    <w:rsid w:val="00113CAE"/>
    <w:rsid w:val="001168F5"/>
    <w:rsid w:val="001201DF"/>
    <w:rsid w:val="001228D1"/>
    <w:rsid w:val="00124F8D"/>
    <w:rsid w:val="00126D19"/>
    <w:rsid w:val="00133567"/>
    <w:rsid w:val="00133841"/>
    <w:rsid w:val="00134825"/>
    <w:rsid w:val="00137CB0"/>
    <w:rsid w:val="00137CCF"/>
    <w:rsid w:val="00141C0F"/>
    <w:rsid w:val="00143637"/>
    <w:rsid w:val="00144E85"/>
    <w:rsid w:val="001456AE"/>
    <w:rsid w:val="00146305"/>
    <w:rsid w:val="00150886"/>
    <w:rsid w:val="001545B7"/>
    <w:rsid w:val="00157658"/>
    <w:rsid w:val="0017473A"/>
    <w:rsid w:val="00174787"/>
    <w:rsid w:val="00174906"/>
    <w:rsid w:val="00175461"/>
    <w:rsid w:val="001765AA"/>
    <w:rsid w:val="00182E31"/>
    <w:rsid w:val="001830CF"/>
    <w:rsid w:val="001864F8"/>
    <w:rsid w:val="0019172D"/>
    <w:rsid w:val="0019174D"/>
    <w:rsid w:val="001943EA"/>
    <w:rsid w:val="00195659"/>
    <w:rsid w:val="001A472C"/>
    <w:rsid w:val="001B242A"/>
    <w:rsid w:val="001B487D"/>
    <w:rsid w:val="001C238C"/>
    <w:rsid w:val="001C4B17"/>
    <w:rsid w:val="001C59E3"/>
    <w:rsid w:val="001D0533"/>
    <w:rsid w:val="001D15F2"/>
    <w:rsid w:val="001D4680"/>
    <w:rsid w:val="001E3723"/>
    <w:rsid w:val="001E6CC8"/>
    <w:rsid w:val="001F12B2"/>
    <w:rsid w:val="001F7898"/>
    <w:rsid w:val="00202C9F"/>
    <w:rsid w:val="00203D94"/>
    <w:rsid w:val="00204145"/>
    <w:rsid w:val="00206FDE"/>
    <w:rsid w:val="00211ADB"/>
    <w:rsid w:val="0021562C"/>
    <w:rsid w:val="00232B39"/>
    <w:rsid w:val="002360A6"/>
    <w:rsid w:val="00242347"/>
    <w:rsid w:val="00246941"/>
    <w:rsid w:val="00247ADA"/>
    <w:rsid w:val="0025151B"/>
    <w:rsid w:val="002526CB"/>
    <w:rsid w:val="0026240B"/>
    <w:rsid w:val="00262DDD"/>
    <w:rsid w:val="00263FCC"/>
    <w:rsid w:val="0026415A"/>
    <w:rsid w:val="0026453A"/>
    <w:rsid w:val="0026572C"/>
    <w:rsid w:val="00267A4C"/>
    <w:rsid w:val="002726F6"/>
    <w:rsid w:val="0027321D"/>
    <w:rsid w:val="0028640B"/>
    <w:rsid w:val="0028789E"/>
    <w:rsid w:val="0028792C"/>
    <w:rsid w:val="00291F27"/>
    <w:rsid w:val="00292AF9"/>
    <w:rsid w:val="00295537"/>
    <w:rsid w:val="002969A3"/>
    <w:rsid w:val="0029750B"/>
    <w:rsid w:val="002A02F5"/>
    <w:rsid w:val="002A13A7"/>
    <w:rsid w:val="002A3569"/>
    <w:rsid w:val="002A407D"/>
    <w:rsid w:val="002A42F1"/>
    <w:rsid w:val="002B1CE0"/>
    <w:rsid w:val="002B2DD1"/>
    <w:rsid w:val="002B5067"/>
    <w:rsid w:val="002B61A4"/>
    <w:rsid w:val="002B6B28"/>
    <w:rsid w:val="002C0ED4"/>
    <w:rsid w:val="002C602F"/>
    <w:rsid w:val="002C65D5"/>
    <w:rsid w:val="002D224D"/>
    <w:rsid w:val="002D2ED7"/>
    <w:rsid w:val="002E53DA"/>
    <w:rsid w:val="002E7D25"/>
    <w:rsid w:val="002F27EA"/>
    <w:rsid w:val="002F7AD9"/>
    <w:rsid w:val="00301845"/>
    <w:rsid w:val="003053A8"/>
    <w:rsid w:val="00314553"/>
    <w:rsid w:val="003277B6"/>
    <w:rsid w:val="0033733C"/>
    <w:rsid w:val="00342499"/>
    <w:rsid w:val="003435DC"/>
    <w:rsid w:val="00343B24"/>
    <w:rsid w:val="00352858"/>
    <w:rsid w:val="003537EF"/>
    <w:rsid w:val="00354837"/>
    <w:rsid w:val="00357B46"/>
    <w:rsid w:val="00367074"/>
    <w:rsid w:val="003742E6"/>
    <w:rsid w:val="003813ED"/>
    <w:rsid w:val="00382FA0"/>
    <w:rsid w:val="00384845"/>
    <w:rsid w:val="00386FF1"/>
    <w:rsid w:val="003B2AA0"/>
    <w:rsid w:val="003B4F7C"/>
    <w:rsid w:val="003C20F5"/>
    <w:rsid w:val="003C52AE"/>
    <w:rsid w:val="003D28CA"/>
    <w:rsid w:val="003D2916"/>
    <w:rsid w:val="003E514E"/>
    <w:rsid w:val="003E557F"/>
    <w:rsid w:val="003E7EAB"/>
    <w:rsid w:val="003F5923"/>
    <w:rsid w:val="003F705E"/>
    <w:rsid w:val="00407F29"/>
    <w:rsid w:val="0042239F"/>
    <w:rsid w:val="004235DE"/>
    <w:rsid w:val="00423E75"/>
    <w:rsid w:val="00426242"/>
    <w:rsid w:val="00437130"/>
    <w:rsid w:val="00440E44"/>
    <w:rsid w:val="004453EF"/>
    <w:rsid w:val="0046291A"/>
    <w:rsid w:val="0046610B"/>
    <w:rsid w:val="004719E3"/>
    <w:rsid w:val="004728D1"/>
    <w:rsid w:val="00491367"/>
    <w:rsid w:val="004942E7"/>
    <w:rsid w:val="004974DB"/>
    <w:rsid w:val="004B1C8E"/>
    <w:rsid w:val="004B3DD8"/>
    <w:rsid w:val="004B4203"/>
    <w:rsid w:val="004B75AC"/>
    <w:rsid w:val="004C1A4C"/>
    <w:rsid w:val="004C1CBC"/>
    <w:rsid w:val="004C4DF7"/>
    <w:rsid w:val="004D5F20"/>
    <w:rsid w:val="004E713D"/>
    <w:rsid w:val="004F5DB4"/>
    <w:rsid w:val="005040E9"/>
    <w:rsid w:val="0051076D"/>
    <w:rsid w:val="005107B7"/>
    <w:rsid w:val="00516662"/>
    <w:rsid w:val="00517C86"/>
    <w:rsid w:val="005228AD"/>
    <w:rsid w:val="00527355"/>
    <w:rsid w:val="00532899"/>
    <w:rsid w:val="00543741"/>
    <w:rsid w:val="0054747D"/>
    <w:rsid w:val="00547F1E"/>
    <w:rsid w:val="0055377F"/>
    <w:rsid w:val="00557A80"/>
    <w:rsid w:val="00567133"/>
    <w:rsid w:val="00574C27"/>
    <w:rsid w:val="00577CF5"/>
    <w:rsid w:val="00585982"/>
    <w:rsid w:val="005864AB"/>
    <w:rsid w:val="00593643"/>
    <w:rsid w:val="0059493A"/>
    <w:rsid w:val="005956A4"/>
    <w:rsid w:val="005A4E4D"/>
    <w:rsid w:val="005A4FEA"/>
    <w:rsid w:val="005A50E7"/>
    <w:rsid w:val="005A696E"/>
    <w:rsid w:val="005A7BF9"/>
    <w:rsid w:val="005B0C21"/>
    <w:rsid w:val="005B1E5F"/>
    <w:rsid w:val="005B4DB3"/>
    <w:rsid w:val="005C271D"/>
    <w:rsid w:val="005C7799"/>
    <w:rsid w:val="005D5FA8"/>
    <w:rsid w:val="005E1809"/>
    <w:rsid w:val="005E6ED5"/>
    <w:rsid w:val="005F2AA1"/>
    <w:rsid w:val="005F4CA6"/>
    <w:rsid w:val="006032FF"/>
    <w:rsid w:val="00607451"/>
    <w:rsid w:val="00612D09"/>
    <w:rsid w:val="006178A3"/>
    <w:rsid w:val="00622A7F"/>
    <w:rsid w:val="00626135"/>
    <w:rsid w:val="00630294"/>
    <w:rsid w:val="0063298D"/>
    <w:rsid w:val="0063705C"/>
    <w:rsid w:val="00644A40"/>
    <w:rsid w:val="0064511C"/>
    <w:rsid w:val="006458D7"/>
    <w:rsid w:val="00657509"/>
    <w:rsid w:val="00677706"/>
    <w:rsid w:val="00677EC7"/>
    <w:rsid w:val="0068344B"/>
    <w:rsid w:val="0068763B"/>
    <w:rsid w:val="006922D1"/>
    <w:rsid w:val="00693FA9"/>
    <w:rsid w:val="00694FDA"/>
    <w:rsid w:val="006A3F30"/>
    <w:rsid w:val="006A55BC"/>
    <w:rsid w:val="006A58E9"/>
    <w:rsid w:val="006C4A14"/>
    <w:rsid w:val="006C58E8"/>
    <w:rsid w:val="006C7BCE"/>
    <w:rsid w:val="006D0B94"/>
    <w:rsid w:val="006D2013"/>
    <w:rsid w:val="006E3874"/>
    <w:rsid w:val="006E4B20"/>
    <w:rsid w:val="006F094F"/>
    <w:rsid w:val="006F54B1"/>
    <w:rsid w:val="007033CF"/>
    <w:rsid w:val="00705C2C"/>
    <w:rsid w:val="00707386"/>
    <w:rsid w:val="00713B5B"/>
    <w:rsid w:val="0071757C"/>
    <w:rsid w:val="0072214B"/>
    <w:rsid w:val="00736CC1"/>
    <w:rsid w:val="0074638C"/>
    <w:rsid w:val="0074664B"/>
    <w:rsid w:val="00755ADB"/>
    <w:rsid w:val="0076499D"/>
    <w:rsid w:val="007656BF"/>
    <w:rsid w:val="0076646C"/>
    <w:rsid w:val="00767711"/>
    <w:rsid w:val="00770AE0"/>
    <w:rsid w:val="00774D38"/>
    <w:rsid w:val="00775A87"/>
    <w:rsid w:val="00776EB5"/>
    <w:rsid w:val="00784F18"/>
    <w:rsid w:val="00795F88"/>
    <w:rsid w:val="007A1168"/>
    <w:rsid w:val="007B4945"/>
    <w:rsid w:val="007C1103"/>
    <w:rsid w:val="007C4E19"/>
    <w:rsid w:val="007C6F36"/>
    <w:rsid w:val="007D0AEA"/>
    <w:rsid w:val="007D2718"/>
    <w:rsid w:val="007D77F7"/>
    <w:rsid w:val="007E0EFC"/>
    <w:rsid w:val="007F0D1F"/>
    <w:rsid w:val="00801F6C"/>
    <w:rsid w:val="00812B6F"/>
    <w:rsid w:val="0081344E"/>
    <w:rsid w:val="0081558B"/>
    <w:rsid w:val="00824CCF"/>
    <w:rsid w:val="00827232"/>
    <w:rsid w:val="00832B83"/>
    <w:rsid w:val="00833ADC"/>
    <w:rsid w:val="00836540"/>
    <w:rsid w:val="00840B61"/>
    <w:rsid w:val="00844054"/>
    <w:rsid w:val="0087162A"/>
    <w:rsid w:val="00874F12"/>
    <w:rsid w:val="0087694B"/>
    <w:rsid w:val="00877078"/>
    <w:rsid w:val="008A1A5F"/>
    <w:rsid w:val="008A20BC"/>
    <w:rsid w:val="008A794D"/>
    <w:rsid w:val="008B1609"/>
    <w:rsid w:val="008B1B50"/>
    <w:rsid w:val="008B46E5"/>
    <w:rsid w:val="008C155D"/>
    <w:rsid w:val="008C4308"/>
    <w:rsid w:val="008C7952"/>
    <w:rsid w:val="008D1FBD"/>
    <w:rsid w:val="008D3D79"/>
    <w:rsid w:val="008E0115"/>
    <w:rsid w:val="008E4326"/>
    <w:rsid w:val="008F15D8"/>
    <w:rsid w:val="008F56A6"/>
    <w:rsid w:val="00900199"/>
    <w:rsid w:val="009020C8"/>
    <w:rsid w:val="00903315"/>
    <w:rsid w:val="009074AB"/>
    <w:rsid w:val="009178DC"/>
    <w:rsid w:val="009231C1"/>
    <w:rsid w:val="00927632"/>
    <w:rsid w:val="0094374B"/>
    <w:rsid w:val="009603F7"/>
    <w:rsid w:val="009608B2"/>
    <w:rsid w:val="00966DB2"/>
    <w:rsid w:val="009748F7"/>
    <w:rsid w:val="00976EEA"/>
    <w:rsid w:val="0097780D"/>
    <w:rsid w:val="00980132"/>
    <w:rsid w:val="00985127"/>
    <w:rsid w:val="00990DFC"/>
    <w:rsid w:val="009A2A26"/>
    <w:rsid w:val="009A6B8A"/>
    <w:rsid w:val="009B3EB0"/>
    <w:rsid w:val="009B5A3C"/>
    <w:rsid w:val="009B6A92"/>
    <w:rsid w:val="009C0827"/>
    <w:rsid w:val="009C0BE0"/>
    <w:rsid w:val="009C0E7B"/>
    <w:rsid w:val="009C408A"/>
    <w:rsid w:val="009D520F"/>
    <w:rsid w:val="009D5546"/>
    <w:rsid w:val="009D6CD8"/>
    <w:rsid w:val="009E3149"/>
    <w:rsid w:val="009F38F9"/>
    <w:rsid w:val="009F454F"/>
    <w:rsid w:val="009F685B"/>
    <w:rsid w:val="00A02E4A"/>
    <w:rsid w:val="00A06633"/>
    <w:rsid w:val="00A07E62"/>
    <w:rsid w:val="00A1642E"/>
    <w:rsid w:val="00A3579A"/>
    <w:rsid w:val="00A43F56"/>
    <w:rsid w:val="00A4409C"/>
    <w:rsid w:val="00A51FD6"/>
    <w:rsid w:val="00A63C4D"/>
    <w:rsid w:val="00A65358"/>
    <w:rsid w:val="00A730ED"/>
    <w:rsid w:val="00A83A84"/>
    <w:rsid w:val="00AB2D55"/>
    <w:rsid w:val="00AB3F62"/>
    <w:rsid w:val="00AB4614"/>
    <w:rsid w:val="00AB63ED"/>
    <w:rsid w:val="00AC044F"/>
    <w:rsid w:val="00AC2E27"/>
    <w:rsid w:val="00AC5668"/>
    <w:rsid w:val="00AD179E"/>
    <w:rsid w:val="00AD22D0"/>
    <w:rsid w:val="00AE05E2"/>
    <w:rsid w:val="00AE378E"/>
    <w:rsid w:val="00AE5CF4"/>
    <w:rsid w:val="00AF40F2"/>
    <w:rsid w:val="00AF7E16"/>
    <w:rsid w:val="00B00F08"/>
    <w:rsid w:val="00B01C1B"/>
    <w:rsid w:val="00B040E5"/>
    <w:rsid w:val="00B07E99"/>
    <w:rsid w:val="00B17E36"/>
    <w:rsid w:val="00B2092B"/>
    <w:rsid w:val="00B20AEA"/>
    <w:rsid w:val="00B2771D"/>
    <w:rsid w:val="00B315A1"/>
    <w:rsid w:val="00B31781"/>
    <w:rsid w:val="00B34198"/>
    <w:rsid w:val="00B3531E"/>
    <w:rsid w:val="00B36657"/>
    <w:rsid w:val="00B47C59"/>
    <w:rsid w:val="00B50097"/>
    <w:rsid w:val="00B524A1"/>
    <w:rsid w:val="00B528D7"/>
    <w:rsid w:val="00B537F2"/>
    <w:rsid w:val="00B5481B"/>
    <w:rsid w:val="00B55365"/>
    <w:rsid w:val="00B62048"/>
    <w:rsid w:val="00B6250A"/>
    <w:rsid w:val="00B71EB3"/>
    <w:rsid w:val="00B748EE"/>
    <w:rsid w:val="00B763A8"/>
    <w:rsid w:val="00B77400"/>
    <w:rsid w:val="00B860A3"/>
    <w:rsid w:val="00BA00CB"/>
    <w:rsid w:val="00BA28A4"/>
    <w:rsid w:val="00BB31D1"/>
    <w:rsid w:val="00BB38E2"/>
    <w:rsid w:val="00BB737D"/>
    <w:rsid w:val="00BC15D1"/>
    <w:rsid w:val="00BC1924"/>
    <w:rsid w:val="00BC1A02"/>
    <w:rsid w:val="00BC56D7"/>
    <w:rsid w:val="00BC6D0B"/>
    <w:rsid w:val="00BD79E0"/>
    <w:rsid w:val="00BE10DD"/>
    <w:rsid w:val="00BE23D3"/>
    <w:rsid w:val="00BE6D73"/>
    <w:rsid w:val="00BE6DC0"/>
    <w:rsid w:val="00BE747E"/>
    <w:rsid w:val="00C00943"/>
    <w:rsid w:val="00C02A1D"/>
    <w:rsid w:val="00C12EEF"/>
    <w:rsid w:val="00C13E0A"/>
    <w:rsid w:val="00C16512"/>
    <w:rsid w:val="00C17B64"/>
    <w:rsid w:val="00C25BC9"/>
    <w:rsid w:val="00C26980"/>
    <w:rsid w:val="00C34A33"/>
    <w:rsid w:val="00C36181"/>
    <w:rsid w:val="00C37005"/>
    <w:rsid w:val="00C37F85"/>
    <w:rsid w:val="00C413EC"/>
    <w:rsid w:val="00C41612"/>
    <w:rsid w:val="00C423E3"/>
    <w:rsid w:val="00C44C3A"/>
    <w:rsid w:val="00C47E89"/>
    <w:rsid w:val="00C53451"/>
    <w:rsid w:val="00C55D7B"/>
    <w:rsid w:val="00C56B06"/>
    <w:rsid w:val="00C60CFF"/>
    <w:rsid w:val="00C62D72"/>
    <w:rsid w:val="00C66E1A"/>
    <w:rsid w:val="00C76469"/>
    <w:rsid w:val="00C815C5"/>
    <w:rsid w:val="00C82660"/>
    <w:rsid w:val="00C91375"/>
    <w:rsid w:val="00C95B1B"/>
    <w:rsid w:val="00C95B87"/>
    <w:rsid w:val="00CA1A2C"/>
    <w:rsid w:val="00CB0091"/>
    <w:rsid w:val="00CD24D3"/>
    <w:rsid w:val="00CE0108"/>
    <w:rsid w:val="00CE04D5"/>
    <w:rsid w:val="00CE7A54"/>
    <w:rsid w:val="00CF13B0"/>
    <w:rsid w:val="00D03856"/>
    <w:rsid w:val="00D067D6"/>
    <w:rsid w:val="00D10469"/>
    <w:rsid w:val="00D176CA"/>
    <w:rsid w:val="00D2009E"/>
    <w:rsid w:val="00D27FF1"/>
    <w:rsid w:val="00D33A80"/>
    <w:rsid w:val="00D35B95"/>
    <w:rsid w:val="00D413E8"/>
    <w:rsid w:val="00D41D70"/>
    <w:rsid w:val="00D443E1"/>
    <w:rsid w:val="00D5246F"/>
    <w:rsid w:val="00D555F9"/>
    <w:rsid w:val="00D65C3C"/>
    <w:rsid w:val="00D70E91"/>
    <w:rsid w:val="00D70FAD"/>
    <w:rsid w:val="00D7182E"/>
    <w:rsid w:val="00D80297"/>
    <w:rsid w:val="00D8129B"/>
    <w:rsid w:val="00D81D18"/>
    <w:rsid w:val="00D843A0"/>
    <w:rsid w:val="00D92502"/>
    <w:rsid w:val="00D9513C"/>
    <w:rsid w:val="00D96ED4"/>
    <w:rsid w:val="00D97CE8"/>
    <w:rsid w:val="00DA20D9"/>
    <w:rsid w:val="00DA4791"/>
    <w:rsid w:val="00DB1436"/>
    <w:rsid w:val="00DB5673"/>
    <w:rsid w:val="00DC11B8"/>
    <w:rsid w:val="00DD2160"/>
    <w:rsid w:val="00DE0B15"/>
    <w:rsid w:val="00DE4850"/>
    <w:rsid w:val="00DE6035"/>
    <w:rsid w:val="00DE7875"/>
    <w:rsid w:val="00DF0CDD"/>
    <w:rsid w:val="00DF34D4"/>
    <w:rsid w:val="00DF6391"/>
    <w:rsid w:val="00DF67B1"/>
    <w:rsid w:val="00E0419C"/>
    <w:rsid w:val="00E0459E"/>
    <w:rsid w:val="00E047F5"/>
    <w:rsid w:val="00E102E2"/>
    <w:rsid w:val="00E11597"/>
    <w:rsid w:val="00E21D3E"/>
    <w:rsid w:val="00E33A18"/>
    <w:rsid w:val="00E33A9C"/>
    <w:rsid w:val="00E34468"/>
    <w:rsid w:val="00E348AA"/>
    <w:rsid w:val="00E35055"/>
    <w:rsid w:val="00E37339"/>
    <w:rsid w:val="00E40F08"/>
    <w:rsid w:val="00E51D53"/>
    <w:rsid w:val="00E53B14"/>
    <w:rsid w:val="00E55A8D"/>
    <w:rsid w:val="00E57082"/>
    <w:rsid w:val="00E604F5"/>
    <w:rsid w:val="00E6483E"/>
    <w:rsid w:val="00E9020A"/>
    <w:rsid w:val="00E90F77"/>
    <w:rsid w:val="00E92C81"/>
    <w:rsid w:val="00EA4E0B"/>
    <w:rsid w:val="00EA5EA3"/>
    <w:rsid w:val="00EA7FEA"/>
    <w:rsid w:val="00EB17DC"/>
    <w:rsid w:val="00EB2DD9"/>
    <w:rsid w:val="00EB40AE"/>
    <w:rsid w:val="00EB45D5"/>
    <w:rsid w:val="00EB5998"/>
    <w:rsid w:val="00EC00CF"/>
    <w:rsid w:val="00EC0FC9"/>
    <w:rsid w:val="00EC19FF"/>
    <w:rsid w:val="00EC5FC6"/>
    <w:rsid w:val="00EC739C"/>
    <w:rsid w:val="00ED0E99"/>
    <w:rsid w:val="00EE0951"/>
    <w:rsid w:val="00EE0D4F"/>
    <w:rsid w:val="00EE3A9C"/>
    <w:rsid w:val="00EE3DA5"/>
    <w:rsid w:val="00EF0D6A"/>
    <w:rsid w:val="00EF1944"/>
    <w:rsid w:val="00F0203B"/>
    <w:rsid w:val="00F11C75"/>
    <w:rsid w:val="00F13E8F"/>
    <w:rsid w:val="00F156AE"/>
    <w:rsid w:val="00F162E0"/>
    <w:rsid w:val="00F178DA"/>
    <w:rsid w:val="00F21061"/>
    <w:rsid w:val="00F213A2"/>
    <w:rsid w:val="00F22D1D"/>
    <w:rsid w:val="00F259BC"/>
    <w:rsid w:val="00F339C5"/>
    <w:rsid w:val="00F4589F"/>
    <w:rsid w:val="00F46975"/>
    <w:rsid w:val="00F5489C"/>
    <w:rsid w:val="00F56BC3"/>
    <w:rsid w:val="00F5752F"/>
    <w:rsid w:val="00F65894"/>
    <w:rsid w:val="00F670AA"/>
    <w:rsid w:val="00F72A84"/>
    <w:rsid w:val="00F72BEC"/>
    <w:rsid w:val="00F76DD3"/>
    <w:rsid w:val="00F80291"/>
    <w:rsid w:val="00F855BD"/>
    <w:rsid w:val="00F85D23"/>
    <w:rsid w:val="00F94BE3"/>
    <w:rsid w:val="00F95560"/>
    <w:rsid w:val="00FA1238"/>
    <w:rsid w:val="00FA6DDF"/>
    <w:rsid w:val="00FA76D3"/>
    <w:rsid w:val="00FB4600"/>
    <w:rsid w:val="00FC088C"/>
    <w:rsid w:val="00FD33E6"/>
    <w:rsid w:val="00FD4A4B"/>
    <w:rsid w:val="00FD4CDE"/>
    <w:rsid w:val="00FD61CE"/>
    <w:rsid w:val="00FE1C9E"/>
    <w:rsid w:val="00FE341D"/>
    <w:rsid w:val="00FE5FBE"/>
    <w:rsid w:val="00FF3FCD"/>
    <w:rsid w:val="00FF5FE0"/>
    <w:rsid w:val="01176847"/>
    <w:rsid w:val="0139E545"/>
    <w:rsid w:val="014B3124"/>
    <w:rsid w:val="017BA5AE"/>
    <w:rsid w:val="0181C0AE"/>
    <w:rsid w:val="019DCD73"/>
    <w:rsid w:val="01FE828A"/>
    <w:rsid w:val="0211D7AF"/>
    <w:rsid w:val="021469C0"/>
    <w:rsid w:val="02922D73"/>
    <w:rsid w:val="02C47958"/>
    <w:rsid w:val="02D25C08"/>
    <w:rsid w:val="030BFC41"/>
    <w:rsid w:val="033BD487"/>
    <w:rsid w:val="03420749"/>
    <w:rsid w:val="034DEE49"/>
    <w:rsid w:val="03855EE2"/>
    <w:rsid w:val="03AF38A9"/>
    <w:rsid w:val="03CDB662"/>
    <w:rsid w:val="03DDF8E8"/>
    <w:rsid w:val="03DF0B34"/>
    <w:rsid w:val="03FA3197"/>
    <w:rsid w:val="04320A9A"/>
    <w:rsid w:val="0441C02D"/>
    <w:rsid w:val="04460CAA"/>
    <w:rsid w:val="046BDAE9"/>
    <w:rsid w:val="04C510BB"/>
    <w:rsid w:val="04DCFA03"/>
    <w:rsid w:val="04F6D94D"/>
    <w:rsid w:val="051479EE"/>
    <w:rsid w:val="054D31B5"/>
    <w:rsid w:val="05F44E8B"/>
    <w:rsid w:val="05FCC5D6"/>
    <w:rsid w:val="0612F85A"/>
    <w:rsid w:val="062AFAB4"/>
    <w:rsid w:val="06456842"/>
    <w:rsid w:val="064CD925"/>
    <w:rsid w:val="06759939"/>
    <w:rsid w:val="06820594"/>
    <w:rsid w:val="06947DF1"/>
    <w:rsid w:val="06BC38D9"/>
    <w:rsid w:val="07207561"/>
    <w:rsid w:val="075A2E73"/>
    <w:rsid w:val="0804A8DC"/>
    <w:rsid w:val="08183B47"/>
    <w:rsid w:val="08424B2F"/>
    <w:rsid w:val="0861FE84"/>
    <w:rsid w:val="088CEA4B"/>
    <w:rsid w:val="08EFF1BB"/>
    <w:rsid w:val="091B7B07"/>
    <w:rsid w:val="097BC9E9"/>
    <w:rsid w:val="099991AE"/>
    <w:rsid w:val="09AEB46E"/>
    <w:rsid w:val="09C9C6F9"/>
    <w:rsid w:val="09E7FD80"/>
    <w:rsid w:val="09F05C7B"/>
    <w:rsid w:val="0A317D82"/>
    <w:rsid w:val="0A4CEA27"/>
    <w:rsid w:val="0A9433D1"/>
    <w:rsid w:val="0AC826F9"/>
    <w:rsid w:val="0B1FC72F"/>
    <w:rsid w:val="0B35F3CD"/>
    <w:rsid w:val="0B3792F8"/>
    <w:rsid w:val="0B4B483D"/>
    <w:rsid w:val="0BAE6333"/>
    <w:rsid w:val="0BD0CC5A"/>
    <w:rsid w:val="0BEB48E4"/>
    <w:rsid w:val="0BFE99E2"/>
    <w:rsid w:val="0CEFB296"/>
    <w:rsid w:val="0D1CDA5A"/>
    <w:rsid w:val="0D6CC2FD"/>
    <w:rsid w:val="0D776154"/>
    <w:rsid w:val="0D7C6B42"/>
    <w:rsid w:val="0D8668D4"/>
    <w:rsid w:val="0DA0B213"/>
    <w:rsid w:val="0DD01B5B"/>
    <w:rsid w:val="0DDAA005"/>
    <w:rsid w:val="0DE7471D"/>
    <w:rsid w:val="0DF5EAB7"/>
    <w:rsid w:val="0E52BFF6"/>
    <w:rsid w:val="0E8AFCBB"/>
    <w:rsid w:val="0F1037F5"/>
    <w:rsid w:val="0F3B46F8"/>
    <w:rsid w:val="0F40B324"/>
    <w:rsid w:val="0F5DA900"/>
    <w:rsid w:val="0F6DAD78"/>
    <w:rsid w:val="0FC5EB0F"/>
    <w:rsid w:val="0FD52BE8"/>
    <w:rsid w:val="0FFD8C37"/>
    <w:rsid w:val="100B3E15"/>
    <w:rsid w:val="100F8A6B"/>
    <w:rsid w:val="108B95A0"/>
    <w:rsid w:val="1096FCBF"/>
    <w:rsid w:val="10BF5081"/>
    <w:rsid w:val="110F588F"/>
    <w:rsid w:val="11AB1271"/>
    <w:rsid w:val="11B8BA07"/>
    <w:rsid w:val="11BCEA79"/>
    <w:rsid w:val="11CFA098"/>
    <w:rsid w:val="122470DE"/>
    <w:rsid w:val="12C83077"/>
    <w:rsid w:val="12EC402B"/>
    <w:rsid w:val="12F4BA3F"/>
    <w:rsid w:val="1308451B"/>
    <w:rsid w:val="13268901"/>
    <w:rsid w:val="135F7AB4"/>
    <w:rsid w:val="137D24AC"/>
    <w:rsid w:val="138E7111"/>
    <w:rsid w:val="139E8F4A"/>
    <w:rsid w:val="139F33E2"/>
    <w:rsid w:val="13D23D3F"/>
    <w:rsid w:val="14072D63"/>
    <w:rsid w:val="140F0FD9"/>
    <w:rsid w:val="14528BB2"/>
    <w:rsid w:val="14828E3F"/>
    <w:rsid w:val="148A6E5B"/>
    <w:rsid w:val="14AC7B09"/>
    <w:rsid w:val="14CC4D18"/>
    <w:rsid w:val="1507B701"/>
    <w:rsid w:val="15196979"/>
    <w:rsid w:val="1542AE50"/>
    <w:rsid w:val="1544BBCB"/>
    <w:rsid w:val="15530B28"/>
    <w:rsid w:val="15A34B5B"/>
    <w:rsid w:val="15F1C295"/>
    <w:rsid w:val="160E4444"/>
    <w:rsid w:val="16585F08"/>
    <w:rsid w:val="167E96C3"/>
    <w:rsid w:val="16B2F793"/>
    <w:rsid w:val="16B4EDB1"/>
    <w:rsid w:val="16F75E9F"/>
    <w:rsid w:val="172EDF06"/>
    <w:rsid w:val="1744E2DF"/>
    <w:rsid w:val="175DB130"/>
    <w:rsid w:val="178C825E"/>
    <w:rsid w:val="178FCC25"/>
    <w:rsid w:val="17C77A42"/>
    <w:rsid w:val="17D0FD1C"/>
    <w:rsid w:val="17D59F36"/>
    <w:rsid w:val="17E047FE"/>
    <w:rsid w:val="1834516D"/>
    <w:rsid w:val="183A811D"/>
    <w:rsid w:val="1867198F"/>
    <w:rsid w:val="1870E0A6"/>
    <w:rsid w:val="18BC0492"/>
    <w:rsid w:val="18BF50B4"/>
    <w:rsid w:val="191FD7A9"/>
    <w:rsid w:val="192A683F"/>
    <w:rsid w:val="192BB92D"/>
    <w:rsid w:val="194DE6DC"/>
    <w:rsid w:val="1961FAEF"/>
    <w:rsid w:val="196390D2"/>
    <w:rsid w:val="196E5347"/>
    <w:rsid w:val="19BEA800"/>
    <w:rsid w:val="1A0DF623"/>
    <w:rsid w:val="1A22D13F"/>
    <w:rsid w:val="1A3C4D84"/>
    <w:rsid w:val="1A494500"/>
    <w:rsid w:val="1AA8AD79"/>
    <w:rsid w:val="1AB20E27"/>
    <w:rsid w:val="1B1AF1AB"/>
    <w:rsid w:val="1B23574E"/>
    <w:rsid w:val="1B24838D"/>
    <w:rsid w:val="1B5B1635"/>
    <w:rsid w:val="1B94F5DA"/>
    <w:rsid w:val="1BB15711"/>
    <w:rsid w:val="1C31BD62"/>
    <w:rsid w:val="1C4F9110"/>
    <w:rsid w:val="1CC3D7A9"/>
    <w:rsid w:val="1CCA8D98"/>
    <w:rsid w:val="1DBF4C25"/>
    <w:rsid w:val="1E075103"/>
    <w:rsid w:val="1E2D2393"/>
    <w:rsid w:val="1E52DDD3"/>
    <w:rsid w:val="1E8F1022"/>
    <w:rsid w:val="1E9C271B"/>
    <w:rsid w:val="1EC9D91E"/>
    <w:rsid w:val="1F55C8A9"/>
    <w:rsid w:val="1F76EF94"/>
    <w:rsid w:val="1FE3D963"/>
    <w:rsid w:val="1FF22CD9"/>
    <w:rsid w:val="202AC6C3"/>
    <w:rsid w:val="207F627E"/>
    <w:rsid w:val="20BF9BD8"/>
    <w:rsid w:val="20C2FD24"/>
    <w:rsid w:val="20E4FB50"/>
    <w:rsid w:val="2128E1B5"/>
    <w:rsid w:val="212AE7EB"/>
    <w:rsid w:val="213A4213"/>
    <w:rsid w:val="21960F1A"/>
    <w:rsid w:val="21CD6650"/>
    <w:rsid w:val="21E76D1E"/>
    <w:rsid w:val="220A9F2D"/>
    <w:rsid w:val="224904CB"/>
    <w:rsid w:val="229AA915"/>
    <w:rsid w:val="22A914F2"/>
    <w:rsid w:val="22E036FF"/>
    <w:rsid w:val="22F71E3A"/>
    <w:rsid w:val="22FA9213"/>
    <w:rsid w:val="23B2B101"/>
    <w:rsid w:val="23B5B082"/>
    <w:rsid w:val="2429D1EC"/>
    <w:rsid w:val="242DED4A"/>
    <w:rsid w:val="243149F6"/>
    <w:rsid w:val="244AE66F"/>
    <w:rsid w:val="24612E36"/>
    <w:rsid w:val="24AF9765"/>
    <w:rsid w:val="24EE9C78"/>
    <w:rsid w:val="251EB8B6"/>
    <w:rsid w:val="25254673"/>
    <w:rsid w:val="2567AD3F"/>
    <w:rsid w:val="258856B7"/>
    <w:rsid w:val="25AD4530"/>
    <w:rsid w:val="263A99C3"/>
    <w:rsid w:val="26631757"/>
    <w:rsid w:val="2677272C"/>
    <w:rsid w:val="269E27F3"/>
    <w:rsid w:val="26F5A8FB"/>
    <w:rsid w:val="2707D9E0"/>
    <w:rsid w:val="271025E0"/>
    <w:rsid w:val="2714257B"/>
    <w:rsid w:val="27A76D07"/>
    <w:rsid w:val="27CD06C8"/>
    <w:rsid w:val="27DB8EF6"/>
    <w:rsid w:val="281212DF"/>
    <w:rsid w:val="2850C393"/>
    <w:rsid w:val="28655CDD"/>
    <w:rsid w:val="28824F44"/>
    <w:rsid w:val="2885793B"/>
    <w:rsid w:val="288666E0"/>
    <w:rsid w:val="288A8530"/>
    <w:rsid w:val="28D6E83B"/>
    <w:rsid w:val="28EE88D1"/>
    <w:rsid w:val="29125FD0"/>
    <w:rsid w:val="292A3C0B"/>
    <w:rsid w:val="292C2B9B"/>
    <w:rsid w:val="296FADBE"/>
    <w:rsid w:val="29792165"/>
    <w:rsid w:val="2981E357"/>
    <w:rsid w:val="298BAD45"/>
    <w:rsid w:val="29D4C2E3"/>
    <w:rsid w:val="2A1ED96A"/>
    <w:rsid w:val="2A31BAB1"/>
    <w:rsid w:val="2A371407"/>
    <w:rsid w:val="2A38D82A"/>
    <w:rsid w:val="2A5BDCCA"/>
    <w:rsid w:val="2A923EC6"/>
    <w:rsid w:val="2AAE34A7"/>
    <w:rsid w:val="2AB0E042"/>
    <w:rsid w:val="2B1E916C"/>
    <w:rsid w:val="2B2F2F04"/>
    <w:rsid w:val="2B5041D7"/>
    <w:rsid w:val="2B78C101"/>
    <w:rsid w:val="2B85139E"/>
    <w:rsid w:val="2BE59BDC"/>
    <w:rsid w:val="2C3E4951"/>
    <w:rsid w:val="2C4D8EA8"/>
    <w:rsid w:val="2CAE5E37"/>
    <w:rsid w:val="2CE450E9"/>
    <w:rsid w:val="2D261325"/>
    <w:rsid w:val="2D43ED98"/>
    <w:rsid w:val="2D97194A"/>
    <w:rsid w:val="2D980D19"/>
    <w:rsid w:val="2DC62B2C"/>
    <w:rsid w:val="2E0D333E"/>
    <w:rsid w:val="2E1362C5"/>
    <w:rsid w:val="2E2A7AE7"/>
    <w:rsid w:val="2E70E36F"/>
    <w:rsid w:val="2EAC5456"/>
    <w:rsid w:val="2EADB67E"/>
    <w:rsid w:val="2EDFAC4F"/>
    <w:rsid w:val="2F07F611"/>
    <w:rsid w:val="2F19912E"/>
    <w:rsid w:val="2FA17E98"/>
    <w:rsid w:val="2FA94D9F"/>
    <w:rsid w:val="2FAF6F6F"/>
    <w:rsid w:val="2FB41F54"/>
    <w:rsid w:val="2FB54B4B"/>
    <w:rsid w:val="2FDF9393"/>
    <w:rsid w:val="2FF88329"/>
    <w:rsid w:val="3059716A"/>
    <w:rsid w:val="308E26FA"/>
    <w:rsid w:val="3095F9A2"/>
    <w:rsid w:val="30C582AD"/>
    <w:rsid w:val="31231F44"/>
    <w:rsid w:val="31BA8649"/>
    <w:rsid w:val="31C68925"/>
    <w:rsid w:val="32493349"/>
    <w:rsid w:val="324C63A2"/>
    <w:rsid w:val="32646BB1"/>
    <w:rsid w:val="3272DC76"/>
    <w:rsid w:val="32A88DEF"/>
    <w:rsid w:val="32B48673"/>
    <w:rsid w:val="3313865F"/>
    <w:rsid w:val="3322D2D6"/>
    <w:rsid w:val="3331D2C6"/>
    <w:rsid w:val="334EAFBF"/>
    <w:rsid w:val="33D1BCDA"/>
    <w:rsid w:val="33D8FBE0"/>
    <w:rsid w:val="33DFF931"/>
    <w:rsid w:val="33F0E29D"/>
    <w:rsid w:val="34156B29"/>
    <w:rsid w:val="343DA943"/>
    <w:rsid w:val="34566815"/>
    <w:rsid w:val="34AF0754"/>
    <w:rsid w:val="34BD086D"/>
    <w:rsid w:val="34DAFFD2"/>
    <w:rsid w:val="350270BD"/>
    <w:rsid w:val="353D28F8"/>
    <w:rsid w:val="354B7029"/>
    <w:rsid w:val="35948ED0"/>
    <w:rsid w:val="35AEE6FF"/>
    <w:rsid w:val="35B95E50"/>
    <w:rsid w:val="35E04274"/>
    <w:rsid w:val="3629DB19"/>
    <w:rsid w:val="36381886"/>
    <w:rsid w:val="36932F1C"/>
    <w:rsid w:val="36A20F59"/>
    <w:rsid w:val="3741BABC"/>
    <w:rsid w:val="37543248"/>
    <w:rsid w:val="3780D22C"/>
    <w:rsid w:val="37993E00"/>
    <w:rsid w:val="37C8B593"/>
    <w:rsid w:val="37CDD514"/>
    <w:rsid w:val="380CC9ED"/>
    <w:rsid w:val="38339A15"/>
    <w:rsid w:val="384A7981"/>
    <w:rsid w:val="389A7DD3"/>
    <w:rsid w:val="38DA6ED1"/>
    <w:rsid w:val="391A2A1E"/>
    <w:rsid w:val="392A9258"/>
    <w:rsid w:val="394773D6"/>
    <w:rsid w:val="396F6816"/>
    <w:rsid w:val="3971EC4D"/>
    <w:rsid w:val="397F7C51"/>
    <w:rsid w:val="39A2F07F"/>
    <w:rsid w:val="39BCFAC0"/>
    <w:rsid w:val="39CF9DAF"/>
    <w:rsid w:val="3A4B0C33"/>
    <w:rsid w:val="3A54B447"/>
    <w:rsid w:val="3A5E8C1F"/>
    <w:rsid w:val="3A6CDA43"/>
    <w:rsid w:val="3AB762D6"/>
    <w:rsid w:val="3AB7C436"/>
    <w:rsid w:val="3ACFE45D"/>
    <w:rsid w:val="3B08BAAC"/>
    <w:rsid w:val="3B3CD744"/>
    <w:rsid w:val="3B5A95D0"/>
    <w:rsid w:val="3B76CDE7"/>
    <w:rsid w:val="3BA09580"/>
    <w:rsid w:val="3C0E95C1"/>
    <w:rsid w:val="3C25A506"/>
    <w:rsid w:val="3C27FEFB"/>
    <w:rsid w:val="3C611CFB"/>
    <w:rsid w:val="3C72125A"/>
    <w:rsid w:val="3C727843"/>
    <w:rsid w:val="3C8B0ED8"/>
    <w:rsid w:val="3CA71D3A"/>
    <w:rsid w:val="3CACF178"/>
    <w:rsid w:val="3CB0C1B9"/>
    <w:rsid w:val="3CE3B2A4"/>
    <w:rsid w:val="3CFAD15D"/>
    <w:rsid w:val="3D133EA8"/>
    <w:rsid w:val="3D1AD09C"/>
    <w:rsid w:val="3D2A3359"/>
    <w:rsid w:val="3DDDDE33"/>
    <w:rsid w:val="3DDFE8D6"/>
    <w:rsid w:val="3E1C479F"/>
    <w:rsid w:val="3E60465F"/>
    <w:rsid w:val="3E90EDB8"/>
    <w:rsid w:val="3EEAE3F5"/>
    <w:rsid w:val="40077F06"/>
    <w:rsid w:val="4021025B"/>
    <w:rsid w:val="406DE247"/>
    <w:rsid w:val="406EF09C"/>
    <w:rsid w:val="4076307C"/>
    <w:rsid w:val="40A553DC"/>
    <w:rsid w:val="40B8637A"/>
    <w:rsid w:val="412B54A0"/>
    <w:rsid w:val="4130B96D"/>
    <w:rsid w:val="4172B27E"/>
    <w:rsid w:val="41812BC3"/>
    <w:rsid w:val="41959749"/>
    <w:rsid w:val="41B09706"/>
    <w:rsid w:val="425360AC"/>
    <w:rsid w:val="425E50DC"/>
    <w:rsid w:val="42675F5F"/>
    <w:rsid w:val="42837C59"/>
    <w:rsid w:val="42847CA3"/>
    <w:rsid w:val="4291CD4D"/>
    <w:rsid w:val="42BBF5EC"/>
    <w:rsid w:val="42C47D04"/>
    <w:rsid w:val="42E4818B"/>
    <w:rsid w:val="4300E1C8"/>
    <w:rsid w:val="438BF394"/>
    <w:rsid w:val="438C392A"/>
    <w:rsid w:val="43A91107"/>
    <w:rsid w:val="43EE75D4"/>
    <w:rsid w:val="43F57D2C"/>
    <w:rsid w:val="441D26FA"/>
    <w:rsid w:val="445D6F69"/>
    <w:rsid w:val="451AABAB"/>
    <w:rsid w:val="452AA843"/>
    <w:rsid w:val="455BADAC"/>
    <w:rsid w:val="45A6CAE5"/>
    <w:rsid w:val="45F13F4B"/>
    <w:rsid w:val="465D5BBF"/>
    <w:rsid w:val="4671146F"/>
    <w:rsid w:val="46865B27"/>
    <w:rsid w:val="47280504"/>
    <w:rsid w:val="473E49EB"/>
    <w:rsid w:val="47771A01"/>
    <w:rsid w:val="479F31E9"/>
    <w:rsid w:val="47E6C8A6"/>
    <w:rsid w:val="47EAACA1"/>
    <w:rsid w:val="480DDD79"/>
    <w:rsid w:val="4835BFE4"/>
    <w:rsid w:val="48540976"/>
    <w:rsid w:val="4871F1FD"/>
    <w:rsid w:val="4883D1E4"/>
    <w:rsid w:val="48A71429"/>
    <w:rsid w:val="48B312C9"/>
    <w:rsid w:val="48B5307C"/>
    <w:rsid w:val="48C92EE1"/>
    <w:rsid w:val="48D3C672"/>
    <w:rsid w:val="48FE209E"/>
    <w:rsid w:val="48FE6FF2"/>
    <w:rsid w:val="49293A95"/>
    <w:rsid w:val="4929E33D"/>
    <w:rsid w:val="494A1A89"/>
    <w:rsid w:val="49896906"/>
    <w:rsid w:val="4991A55B"/>
    <w:rsid w:val="499E0AE9"/>
    <w:rsid w:val="49A6D1C5"/>
    <w:rsid w:val="4A068488"/>
    <w:rsid w:val="4A2AFA3D"/>
    <w:rsid w:val="4A3B2A38"/>
    <w:rsid w:val="4A891227"/>
    <w:rsid w:val="4A9902FD"/>
    <w:rsid w:val="4AA4C814"/>
    <w:rsid w:val="4AA5C7CB"/>
    <w:rsid w:val="4AD8042A"/>
    <w:rsid w:val="4ADFEE1C"/>
    <w:rsid w:val="4B444C53"/>
    <w:rsid w:val="4B45CD8A"/>
    <w:rsid w:val="4B466AFA"/>
    <w:rsid w:val="4B75D731"/>
    <w:rsid w:val="4B8214DA"/>
    <w:rsid w:val="4BA066E0"/>
    <w:rsid w:val="4C3BDFBE"/>
    <w:rsid w:val="4C9D9A99"/>
    <w:rsid w:val="4CBE1386"/>
    <w:rsid w:val="4CD496A9"/>
    <w:rsid w:val="4D4D6B3F"/>
    <w:rsid w:val="4D59E585"/>
    <w:rsid w:val="4D706839"/>
    <w:rsid w:val="4D7F0857"/>
    <w:rsid w:val="4DEAFF5B"/>
    <w:rsid w:val="4DEB00AB"/>
    <w:rsid w:val="4DEE460F"/>
    <w:rsid w:val="4E73C424"/>
    <w:rsid w:val="4E9AE123"/>
    <w:rsid w:val="4E9DE893"/>
    <w:rsid w:val="4ED9E223"/>
    <w:rsid w:val="4EFE3298"/>
    <w:rsid w:val="4F1D67E4"/>
    <w:rsid w:val="4F6536CF"/>
    <w:rsid w:val="4F700EAB"/>
    <w:rsid w:val="4FB64789"/>
    <w:rsid w:val="4FBEDC77"/>
    <w:rsid w:val="4FD7BCBB"/>
    <w:rsid w:val="4FE86724"/>
    <w:rsid w:val="502B87B6"/>
    <w:rsid w:val="503A31EB"/>
    <w:rsid w:val="5061812B"/>
    <w:rsid w:val="510C5056"/>
    <w:rsid w:val="516AC539"/>
    <w:rsid w:val="51755B0A"/>
    <w:rsid w:val="51A10E90"/>
    <w:rsid w:val="51BCED9E"/>
    <w:rsid w:val="51C06CF3"/>
    <w:rsid w:val="51DBA2F5"/>
    <w:rsid w:val="523BB428"/>
    <w:rsid w:val="524B4377"/>
    <w:rsid w:val="524D27E2"/>
    <w:rsid w:val="525F358D"/>
    <w:rsid w:val="52681171"/>
    <w:rsid w:val="527EE7C0"/>
    <w:rsid w:val="52992EF2"/>
    <w:rsid w:val="52C9F433"/>
    <w:rsid w:val="52D43A37"/>
    <w:rsid w:val="52D834B0"/>
    <w:rsid w:val="532F1FF6"/>
    <w:rsid w:val="534011DE"/>
    <w:rsid w:val="53514957"/>
    <w:rsid w:val="535572CE"/>
    <w:rsid w:val="53B1E5B0"/>
    <w:rsid w:val="53CD6810"/>
    <w:rsid w:val="53FF086D"/>
    <w:rsid w:val="54659625"/>
    <w:rsid w:val="5482EF2F"/>
    <w:rsid w:val="54A2F0B2"/>
    <w:rsid w:val="54A97E33"/>
    <w:rsid w:val="54C5A734"/>
    <w:rsid w:val="54CD770B"/>
    <w:rsid w:val="55BF05B1"/>
    <w:rsid w:val="566F50D9"/>
    <w:rsid w:val="569C5C65"/>
    <w:rsid w:val="56C12A56"/>
    <w:rsid w:val="56F31E4F"/>
    <w:rsid w:val="57420D0A"/>
    <w:rsid w:val="57676500"/>
    <w:rsid w:val="578F37AF"/>
    <w:rsid w:val="57A8A5DC"/>
    <w:rsid w:val="57B8E100"/>
    <w:rsid w:val="57D32DD4"/>
    <w:rsid w:val="5843ABAA"/>
    <w:rsid w:val="584932C5"/>
    <w:rsid w:val="585136CA"/>
    <w:rsid w:val="587AA8BC"/>
    <w:rsid w:val="58D1266B"/>
    <w:rsid w:val="590F790D"/>
    <w:rsid w:val="59106F39"/>
    <w:rsid w:val="591671E5"/>
    <w:rsid w:val="593B2C42"/>
    <w:rsid w:val="5988C147"/>
    <w:rsid w:val="598908DB"/>
    <w:rsid w:val="5993002F"/>
    <w:rsid w:val="59D56EAC"/>
    <w:rsid w:val="59DCE33E"/>
    <w:rsid w:val="59E82AAF"/>
    <w:rsid w:val="5A18BE02"/>
    <w:rsid w:val="5A1E7F4C"/>
    <w:rsid w:val="5A3C2B47"/>
    <w:rsid w:val="5A527D89"/>
    <w:rsid w:val="5A695C89"/>
    <w:rsid w:val="5A7672DD"/>
    <w:rsid w:val="5A7E866E"/>
    <w:rsid w:val="5A8034C1"/>
    <w:rsid w:val="5ABECA9B"/>
    <w:rsid w:val="5AE1E7EC"/>
    <w:rsid w:val="5B3A73E3"/>
    <w:rsid w:val="5B4E61A5"/>
    <w:rsid w:val="5B6092A1"/>
    <w:rsid w:val="5B67EB2C"/>
    <w:rsid w:val="5B6C49F2"/>
    <w:rsid w:val="5B8D9E30"/>
    <w:rsid w:val="5C0BC522"/>
    <w:rsid w:val="5C572376"/>
    <w:rsid w:val="5CA40535"/>
    <w:rsid w:val="5CD880C9"/>
    <w:rsid w:val="5D06B4C8"/>
    <w:rsid w:val="5D12497A"/>
    <w:rsid w:val="5D47663D"/>
    <w:rsid w:val="5D6BC5EB"/>
    <w:rsid w:val="5DAC7E3E"/>
    <w:rsid w:val="5DC03A71"/>
    <w:rsid w:val="5E0B5D84"/>
    <w:rsid w:val="5E6D8ABF"/>
    <w:rsid w:val="5E955175"/>
    <w:rsid w:val="5EA602EE"/>
    <w:rsid w:val="5EC47E22"/>
    <w:rsid w:val="5EC79368"/>
    <w:rsid w:val="5ED6868E"/>
    <w:rsid w:val="5EE1CA97"/>
    <w:rsid w:val="5EFD290E"/>
    <w:rsid w:val="5F1B7AFB"/>
    <w:rsid w:val="5F5B2634"/>
    <w:rsid w:val="5F849332"/>
    <w:rsid w:val="5FDDD4BF"/>
    <w:rsid w:val="600B0662"/>
    <w:rsid w:val="6033E768"/>
    <w:rsid w:val="603E9271"/>
    <w:rsid w:val="6053171F"/>
    <w:rsid w:val="60C60C4D"/>
    <w:rsid w:val="60C74B0D"/>
    <w:rsid w:val="60F6F384"/>
    <w:rsid w:val="610E8330"/>
    <w:rsid w:val="6154942C"/>
    <w:rsid w:val="61675DF3"/>
    <w:rsid w:val="6192410A"/>
    <w:rsid w:val="619B4608"/>
    <w:rsid w:val="61CFB7C9"/>
    <w:rsid w:val="61D5657A"/>
    <w:rsid w:val="61D715C3"/>
    <w:rsid w:val="61FC7845"/>
    <w:rsid w:val="6254DFD3"/>
    <w:rsid w:val="625DFA03"/>
    <w:rsid w:val="626487DF"/>
    <w:rsid w:val="62687183"/>
    <w:rsid w:val="6270424F"/>
    <w:rsid w:val="628665C1"/>
    <w:rsid w:val="62C55B2B"/>
    <w:rsid w:val="62CBCCA2"/>
    <w:rsid w:val="62DCE781"/>
    <w:rsid w:val="63477506"/>
    <w:rsid w:val="635922CD"/>
    <w:rsid w:val="637BC96E"/>
    <w:rsid w:val="63B6369F"/>
    <w:rsid w:val="63BB52D9"/>
    <w:rsid w:val="63D99691"/>
    <w:rsid w:val="63DB47B0"/>
    <w:rsid w:val="640C7F74"/>
    <w:rsid w:val="64398A00"/>
    <w:rsid w:val="6448B84A"/>
    <w:rsid w:val="64528745"/>
    <w:rsid w:val="64762D7B"/>
    <w:rsid w:val="6495CE44"/>
    <w:rsid w:val="650892B4"/>
    <w:rsid w:val="6575072E"/>
    <w:rsid w:val="657A0D2D"/>
    <w:rsid w:val="6596D54E"/>
    <w:rsid w:val="659C8301"/>
    <w:rsid w:val="65A4DF51"/>
    <w:rsid w:val="65B2592E"/>
    <w:rsid w:val="65C44AC6"/>
    <w:rsid w:val="65C99BC8"/>
    <w:rsid w:val="66639577"/>
    <w:rsid w:val="66931AB8"/>
    <w:rsid w:val="66AC250B"/>
    <w:rsid w:val="66DE6EC3"/>
    <w:rsid w:val="66DF75EB"/>
    <w:rsid w:val="674593F9"/>
    <w:rsid w:val="67791D82"/>
    <w:rsid w:val="67902BE4"/>
    <w:rsid w:val="67A88743"/>
    <w:rsid w:val="67AAE140"/>
    <w:rsid w:val="6811BAC3"/>
    <w:rsid w:val="685B7BD3"/>
    <w:rsid w:val="68A2EA19"/>
    <w:rsid w:val="6900E001"/>
    <w:rsid w:val="691FBB85"/>
    <w:rsid w:val="69987E22"/>
    <w:rsid w:val="69C0AF92"/>
    <w:rsid w:val="69C0FD54"/>
    <w:rsid w:val="69F5D3F3"/>
    <w:rsid w:val="6A0A239A"/>
    <w:rsid w:val="6A0C3B3F"/>
    <w:rsid w:val="6A179A54"/>
    <w:rsid w:val="6A38E4F8"/>
    <w:rsid w:val="6A3DE9B2"/>
    <w:rsid w:val="6A66DB88"/>
    <w:rsid w:val="6A68229A"/>
    <w:rsid w:val="6A8E312E"/>
    <w:rsid w:val="6AAC2529"/>
    <w:rsid w:val="6AB090B6"/>
    <w:rsid w:val="6AEBF1C7"/>
    <w:rsid w:val="6AF3897B"/>
    <w:rsid w:val="6B1DEF4F"/>
    <w:rsid w:val="6B35E3FB"/>
    <w:rsid w:val="6B6F5D51"/>
    <w:rsid w:val="6CA3A40F"/>
    <w:rsid w:val="6CAE84D0"/>
    <w:rsid w:val="6CAEFC50"/>
    <w:rsid w:val="6D485476"/>
    <w:rsid w:val="6D58DFD9"/>
    <w:rsid w:val="6DF93E07"/>
    <w:rsid w:val="6E0C89F3"/>
    <w:rsid w:val="6E25188A"/>
    <w:rsid w:val="6E3944DA"/>
    <w:rsid w:val="6E40D6F4"/>
    <w:rsid w:val="6E67ACBA"/>
    <w:rsid w:val="6E861DC3"/>
    <w:rsid w:val="6E8FEA06"/>
    <w:rsid w:val="6EBAF1EC"/>
    <w:rsid w:val="6EC8ACAB"/>
    <w:rsid w:val="6F0E420C"/>
    <w:rsid w:val="6F1C995F"/>
    <w:rsid w:val="6F215E32"/>
    <w:rsid w:val="6F2A69FA"/>
    <w:rsid w:val="6F402938"/>
    <w:rsid w:val="6F56DE05"/>
    <w:rsid w:val="6F6EF9C6"/>
    <w:rsid w:val="6F8CA082"/>
    <w:rsid w:val="6FA9DB4A"/>
    <w:rsid w:val="6FABD77C"/>
    <w:rsid w:val="6FE31B49"/>
    <w:rsid w:val="700B675E"/>
    <w:rsid w:val="700CF299"/>
    <w:rsid w:val="702D94DB"/>
    <w:rsid w:val="70427858"/>
    <w:rsid w:val="704CDE14"/>
    <w:rsid w:val="7059716A"/>
    <w:rsid w:val="70779793"/>
    <w:rsid w:val="70920155"/>
    <w:rsid w:val="70962336"/>
    <w:rsid w:val="70A681EB"/>
    <w:rsid w:val="70AD8E4D"/>
    <w:rsid w:val="70BA8500"/>
    <w:rsid w:val="7130D759"/>
    <w:rsid w:val="721B7FBB"/>
    <w:rsid w:val="722AEA8F"/>
    <w:rsid w:val="725A6A28"/>
    <w:rsid w:val="726FC875"/>
    <w:rsid w:val="7273F72B"/>
    <w:rsid w:val="727851AA"/>
    <w:rsid w:val="72CA4F92"/>
    <w:rsid w:val="72D5615E"/>
    <w:rsid w:val="72FE0855"/>
    <w:rsid w:val="7367784D"/>
    <w:rsid w:val="7385A2B0"/>
    <w:rsid w:val="738C581B"/>
    <w:rsid w:val="73947DB8"/>
    <w:rsid w:val="73AA37EA"/>
    <w:rsid w:val="73D10709"/>
    <w:rsid w:val="73DFF2C1"/>
    <w:rsid w:val="73F87DC1"/>
    <w:rsid w:val="73FA4B62"/>
    <w:rsid w:val="7459616F"/>
    <w:rsid w:val="747BDCDF"/>
    <w:rsid w:val="74811528"/>
    <w:rsid w:val="74CFFE35"/>
    <w:rsid w:val="74D3FE82"/>
    <w:rsid w:val="74D49C72"/>
    <w:rsid w:val="74EAC015"/>
    <w:rsid w:val="7511E1C7"/>
    <w:rsid w:val="75E9D79B"/>
    <w:rsid w:val="75F39B2B"/>
    <w:rsid w:val="7663D3FF"/>
    <w:rsid w:val="76788232"/>
    <w:rsid w:val="768A14FE"/>
    <w:rsid w:val="7698E85E"/>
    <w:rsid w:val="76BC27C7"/>
    <w:rsid w:val="76FABD38"/>
    <w:rsid w:val="770A284F"/>
    <w:rsid w:val="771EE3E1"/>
    <w:rsid w:val="775D81D4"/>
    <w:rsid w:val="778D4ABF"/>
    <w:rsid w:val="77917B6C"/>
    <w:rsid w:val="7796D108"/>
    <w:rsid w:val="77E7B55D"/>
    <w:rsid w:val="77E94289"/>
    <w:rsid w:val="7809DE9C"/>
    <w:rsid w:val="780E098E"/>
    <w:rsid w:val="7893B27B"/>
    <w:rsid w:val="78ACE7C4"/>
    <w:rsid w:val="793BE506"/>
    <w:rsid w:val="7960F659"/>
    <w:rsid w:val="79758316"/>
    <w:rsid w:val="79A7DF18"/>
    <w:rsid w:val="79CEC53E"/>
    <w:rsid w:val="79E22CA0"/>
    <w:rsid w:val="79FE9304"/>
    <w:rsid w:val="7A0352B0"/>
    <w:rsid w:val="7A4D63C1"/>
    <w:rsid w:val="7A5209DF"/>
    <w:rsid w:val="7A87EB9E"/>
    <w:rsid w:val="7AEADF8F"/>
    <w:rsid w:val="7B5B9C98"/>
    <w:rsid w:val="7B652B76"/>
    <w:rsid w:val="7BB14B08"/>
    <w:rsid w:val="7BEB2351"/>
    <w:rsid w:val="7C22ED11"/>
    <w:rsid w:val="7C27971B"/>
    <w:rsid w:val="7C4093C8"/>
    <w:rsid w:val="7C72E510"/>
    <w:rsid w:val="7C7E361F"/>
    <w:rsid w:val="7CAA2237"/>
    <w:rsid w:val="7CBBF699"/>
    <w:rsid w:val="7CD50F11"/>
    <w:rsid w:val="7CD8E77B"/>
    <w:rsid w:val="7D4B86BC"/>
    <w:rsid w:val="7D75B4A3"/>
    <w:rsid w:val="7DF3CB52"/>
    <w:rsid w:val="7E927B01"/>
    <w:rsid w:val="7E9F17F5"/>
    <w:rsid w:val="7EBE982D"/>
    <w:rsid w:val="7ECF77A4"/>
    <w:rsid w:val="7F15B84F"/>
    <w:rsid w:val="7F8364F4"/>
    <w:rsid w:val="7F89991B"/>
    <w:rsid w:val="7FA44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6CFDA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sz w:val="22"/>
        <w:szCs w:val="22"/>
        <w:lang w:val="fi-FI" w:eastAsia="en-US" w:bidi="ar-SA"/>
      </w:rPr>
    </w:rPrDefault>
    <w:pPrDefault>
      <w:pPr>
        <w:autoSpaceDN w:val="0"/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pPr>
      <w:suppressAutoHyphens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Kuvaotsikko">
    <w:name w:val="caption"/>
    <w:basedOn w:val="Normaali"/>
    <w:next w:val="Normaali"/>
    <w:pPr>
      <w:spacing w:after="200"/>
    </w:pPr>
    <w:rPr>
      <w:i/>
      <w:iCs/>
      <w:color w:val="44546A"/>
      <w:sz w:val="18"/>
      <w:szCs w:val="18"/>
    </w:rPr>
  </w:style>
  <w:style w:type="character" w:styleId="Kommentinviite">
    <w:name w:val="annotation reference"/>
    <w:basedOn w:val="Kappaleenoletusfontti"/>
    <w:rPr>
      <w:sz w:val="16"/>
      <w:szCs w:val="16"/>
    </w:rPr>
  </w:style>
  <w:style w:type="paragraph" w:styleId="Kommentinteksti">
    <w:name w:val="annotation text"/>
    <w:basedOn w:val="Normaali"/>
    <w:rPr>
      <w:sz w:val="20"/>
      <w:szCs w:val="20"/>
    </w:rPr>
  </w:style>
  <w:style w:type="character" w:customStyle="1" w:styleId="KommentintekstiChar">
    <w:name w:val="Kommentin teksti Char"/>
    <w:basedOn w:val="Kappaleenoletusfontti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rPr>
      <w:b/>
      <w:bCs/>
    </w:rPr>
  </w:style>
  <w:style w:type="character" w:customStyle="1" w:styleId="KommentintekstiChar1">
    <w:name w:val="Kommentin teksti Char1"/>
    <w:basedOn w:val="Kappaleenoletusfontti"/>
    <w:rPr>
      <w:sz w:val="20"/>
      <w:szCs w:val="20"/>
    </w:rPr>
  </w:style>
  <w:style w:type="character" w:customStyle="1" w:styleId="KommentinotsikkoChar">
    <w:name w:val="Kommentin otsikko Char"/>
    <w:basedOn w:val="KommentintekstiChar1"/>
    <w:rPr>
      <w:b/>
      <w:bCs/>
      <w:sz w:val="20"/>
      <w:szCs w:val="20"/>
    </w:rPr>
  </w:style>
  <w:style w:type="paragraph" w:styleId="HTML-esimuotoiltu">
    <w:name w:val="HTML Preformatted"/>
    <w:basedOn w:val="Normaali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/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HTML-esimuotoiltuChar">
    <w:name w:val="HTML-esimuotoiltu Char"/>
    <w:basedOn w:val="Kappaleenoletusfontti"/>
    <w:uiPriority w:val="99"/>
    <w:rPr>
      <w:rFonts w:ascii="Courier New" w:eastAsia="Times New Roman" w:hAnsi="Courier New" w:cs="Courier New"/>
      <w:sz w:val="20"/>
      <w:szCs w:val="20"/>
      <w:lang w:eastAsia="fi-FI"/>
    </w:rPr>
  </w:style>
  <w:style w:type="paragraph" w:styleId="Yltunniste">
    <w:name w:val="header"/>
    <w:basedOn w:val="Normaali"/>
    <w:link w:val="YltunnisteChar"/>
    <w:uiPriority w:val="99"/>
    <w:unhideWhenUsed/>
    <w:rsid w:val="0026240B"/>
    <w:pPr>
      <w:tabs>
        <w:tab w:val="center" w:pos="4819"/>
        <w:tab w:val="right" w:pos="9638"/>
      </w:tabs>
      <w:spacing w:after="0"/>
    </w:pPr>
  </w:style>
  <w:style w:type="character" w:customStyle="1" w:styleId="YltunnisteChar">
    <w:name w:val="Ylätunniste Char"/>
    <w:basedOn w:val="Kappaleenoletusfontti"/>
    <w:link w:val="Yltunniste"/>
    <w:uiPriority w:val="99"/>
    <w:rsid w:val="0026240B"/>
  </w:style>
  <w:style w:type="paragraph" w:styleId="Alatunniste">
    <w:name w:val="footer"/>
    <w:basedOn w:val="Normaali"/>
    <w:link w:val="AlatunnisteChar"/>
    <w:uiPriority w:val="99"/>
    <w:unhideWhenUsed/>
    <w:rsid w:val="0026240B"/>
    <w:pPr>
      <w:tabs>
        <w:tab w:val="center" w:pos="4819"/>
        <w:tab w:val="right" w:pos="9638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26240B"/>
  </w:style>
  <w:style w:type="table" w:styleId="Yksinkertainentaulukko5">
    <w:name w:val="Plain Table 5"/>
    <w:basedOn w:val="Normaalitaulukko"/>
    <w:uiPriority w:val="45"/>
    <w:rsid w:val="00E34468"/>
    <w:pPr>
      <w:autoSpaceDN/>
      <w:spacing w:after="0"/>
    </w:pPr>
    <w:rPr>
      <w:rFonts w:asciiTheme="minorHAnsi" w:eastAsiaTheme="minorHAnsi" w:hAnsiTheme="minorHAnsi" w:cstheme="minorBid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Vaaleataulukkoruudukko">
    <w:name w:val="Grid Table Light"/>
    <w:basedOn w:val="Normaalitaulukko"/>
    <w:uiPriority w:val="40"/>
    <w:rsid w:val="000A49B9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ki">
    <w:name w:val="Hyperlink"/>
    <w:basedOn w:val="Kappaleenoletusfontti"/>
    <w:uiPriority w:val="99"/>
    <w:unhideWhenUsed/>
    <w:rsid w:val="00491367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491367"/>
    <w:rPr>
      <w:color w:val="605E5C"/>
      <w:shd w:val="clear" w:color="auto" w:fill="E1DFDD"/>
    </w:rPr>
  </w:style>
  <w:style w:type="paragraph" w:customStyle="1" w:styleId="Normaali10000000">
    <w:name w:val="Normaali10000000"/>
    <w:rsid w:val="00824CCF"/>
    <w:pPr>
      <w:suppressAutoHyphens/>
    </w:pPr>
  </w:style>
  <w:style w:type="paragraph" w:styleId="Luettelokappale">
    <w:name w:val="List Paragraph"/>
    <w:basedOn w:val="Normaali"/>
    <w:uiPriority w:val="34"/>
    <w:qFormat/>
    <w:rsid w:val="009608B2"/>
    <w:pPr>
      <w:ind w:left="720"/>
      <w:contextualSpacing/>
    </w:pPr>
  </w:style>
  <w:style w:type="table" w:styleId="TaulukkoRuudukko">
    <w:name w:val="Table Grid"/>
    <w:basedOn w:val="Normaalitaulukko"/>
    <w:uiPriority w:val="39"/>
    <w:rsid w:val="00F72BE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appaleenoletusfontti10000000">
    <w:name w:val="Kappaleen oletusfontti10000000"/>
    <w:rsid w:val="003C20F5"/>
  </w:style>
  <w:style w:type="paragraph" w:styleId="Muutos">
    <w:name w:val="Revision"/>
    <w:hidden/>
    <w:uiPriority w:val="99"/>
    <w:semiHidden/>
    <w:rsid w:val="00113CAE"/>
    <w:pPr>
      <w:autoSpaceDN/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0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76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7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17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8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1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7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5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01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3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7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63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0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3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21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7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2AFE1A295AF745BD789B33DA75C99B" ma:contentTypeVersion="12" ma:contentTypeDescription="Create a new document." ma:contentTypeScope="" ma:versionID="bfdcedfa8da09b4e6d8ab459fd90fcb1">
  <xsd:schema xmlns:xsd="http://www.w3.org/2001/XMLSchema" xmlns:xs="http://www.w3.org/2001/XMLSchema" xmlns:p="http://schemas.microsoft.com/office/2006/metadata/properties" xmlns:ns3="6fdeb4dc-59e5-4aef-bb97-e3b16fa8d2bb" targetNamespace="http://schemas.microsoft.com/office/2006/metadata/properties" ma:root="true" ma:fieldsID="da1fb64bdeb3027a50e13aba653f9b2a" ns3:_="">
    <xsd:import namespace="6fdeb4dc-59e5-4aef-bb97-e3b16fa8d2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SystemTags" minOccurs="0"/>
                <xsd:element ref="ns3:MediaServiceSearchProperties" minOccurs="0"/>
                <xsd:element ref="ns3:_activity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eb4dc-59e5-4aef-bb97-e3b16fa8d2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fdeb4dc-59e5-4aef-bb97-e3b16fa8d2bb" xsi:nil="true"/>
  </documentManagement>
</p:properties>
</file>

<file path=customXml/itemProps1.xml><?xml version="1.0" encoding="utf-8"?>
<ds:datastoreItem xmlns:ds="http://schemas.openxmlformats.org/officeDocument/2006/customXml" ds:itemID="{D2EA8C77-108F-4F7A-8AF7-195A2C89D0A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D9D2629-08FB-4326-B6C6-E9115FBC56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deb4dc-59e5-4aef-bb97-e3b16fa8d2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2887B8-97EA-4F78-A4DD-60685E4A274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7FFA113-68AE-4C7E-8DFD-9527FB3AA8F8}">
  <ds:schemaRefs>
    <ds:schemaRef ds:uri="http://schemas.microsoft.com/office/2006/metadata/properties"/>
    <ds:schemaRef ds:uri="http://schemas.microsoft.com/office/infopath/2007/PartnerControls"/>
    <ds:schemaRef ds:uri="6fdeb4dc-59e5-4aef-bb97-e3b16fa8d2bb"/>
  </ds:schemaRefs>
</ds:datastoreItem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28</Words>
  <Characters>9949</Characters>
  <Application>Microsoft Office Word</Application>
  <DocSecurity>0</DocSecurity>
  <Lines>8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01T12:23:00Z</dcterms:created>
  <dcterms:modified xsi:type="dcterms:W3CDTF">2025-09-05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2AFE1A295AF745BD789B33DA75C99B</vt:lpwstr>
  </property>
</Properties>
</file>